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6EAE" w14:textId="225201BE" w:rsidR="00F158AD" w:rsidRDefault="005D4638" w:rsidP="00F158AD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9EBB45" wp14:editId="5101FD9B">
                <wp:simplePos x="0" y="0"/>
                <wp:positionH relativeFrom="column">
                  <wp:posOffset>-780415</wp:posOffset>
                </wp:positionH>
                <wp:positionV relativeFrom="paragraph">
                  <wp:posOffset>256540</wp:posOffset>
                </wp:positionV>
                <wp:extent cx="1478280" cy="9206865"/>
                <wp:effectExtent l="0" t="0" r="7620" b="1333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920686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8F8014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bookmarkStart w:id="0" w:name="OLE_LINK487"/>
                            <w:bookmarkStart w:id="1" w:name="OLE_LINK488"/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ewith, GT, 1983</w:t>
                            </w:r>
                          </w:p>
                          <w:p w14:paraId="1231736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Rutgers MJ, 1988</w:t>
                            </w:r>
                          </w:p>
                          <w:p w14:paraId="0E25253E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Li MIN, 2000</w:t>
                            </w:r>
                          </w:p>
                          <w:p w14:paraId="42126170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sz w:val="24"/>
                              </w:rPr>
                              <w:t>L</w:t>
                            </w: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ei ZJ, 2001</w:t>
                            </w:r>
                          </w:p>
                          <w:p w14:paraId="5630DC14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Liu Q, 2002</w:t>
                            </w:r>
                          </w:p>
                          <w:p w14:paraId="2B77D5AA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Li M, 2002</w:t>
                            </w:r>
                          </w:p>
                          <w:p w14:paraId="2F4CB1E7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Wu JQ, 2002</w:t>
                            </w:r>
                          </w:p>
                          <w:p w14:paraId="2C51A7E9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Yu CY, 2002</w:t>
                            </w:r>
                          </w:p>
                          <w:p w14:paraId="53A369F0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sz w:val="24"/>
                              </w:rPr>
                              <w:t>Zuo</w:t>
                            </w: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 xml:space="preserve"> QP, 2003</w:t>
                            </w:r>
                          </w:p>
                          <w:p w14:paraId="3F24034A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Zhao XM, 2003</w:t>
                            </w:r>
                          </w:p>
                          <w:p w14:paraId="639F055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an QW, 2004</w:t>
                            </w:r>
                          </w:p>
                          <w:p w14:paraId="669C1A04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Zhu TB, 2004</w:t>
                            </w:r>
                          </w:p>
                          <w:p w14:paraId="0D9EF5A1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Cheng XQ, 2004</w:t>
                            </w:r>
                          </w:p>
                          <w:p w14:paraId="2641E3BA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Liu B, 2004</w:t>
                            </w:r>
                          </w:p>
                          <w:p w14:paraId="48CA1FE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iu JW, 2004</w:t>
                            </w:r>
                          </w:p>
                          <w:p w14:paraId="0D379A4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Gao HY, 2005</w:t>
                            </w:r>
                          </w:p>
                          <w:p w14:paraId="2926145F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FAN Jin, 2005</w:t>
                            </w:r>
                          </w:p>
                          <w:p w14:paraId="34E8490B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sz w:val="24"/>
                              </w:rPr>
                              <w:t>Z</w:t>
                            </w: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hao HR, 2005</w:t>
                            </w:r>
                          </w:p>
                          <w:p w14:paraId="4E46FE3E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sz w:val="24"/>
                              </w:rPr>
                              <w:t>Y</w:t>
                            </w: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u J, 2006</w:t>
                            </w:r>
                          </w:p>
                          <w:p w14:paraId="149462CC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sz w:val="24"/>
                              </w:rPr>
                              <w:t>Y</w:t>
                            </w: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in Y, 2006</w:t>
                            </w:r>
                          </w:p>
                          <w:p w14:paraId="1B9EF085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Zhao GL, 2006</w:t>
                            </w:r>
                          </w:p>
                          <w:p w14:paraId="3B7DF1F0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Qin XZ, 2006</w:t>
                            </w:r>
                          </w:p>
                          <w:p w14:paraId="69B752EF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Fang WD, 2006</w:t>
                            </w:r>
                          </w:p>
                          <w:p w14:paraId="38F5975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g JJ, 2006</w:t>
                            </w:r>
                          </w:p>
                          <w:p w14:paraId="40BC538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ang J, 2006</w:t>
                            </w:r>
                          </w:p>
                          <w:p w14:paraId="13DE2BBB" w14:textId="4D1D6BCB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Helvetica" w:hint="eastAsia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 w:rsidRPr="00FB7DD5">
                              <w:rPr>
                                <w:rFonts w:ascii="Calibri" w:hAnsi="Calibri" w:cs="Helvetica"/>
                                <w:color w:val="000000"/>
                                <w:kern w:val="0"/>
                                <w:sz w:val="24"/>
                              </w:rPr>
                              <w:t>hi YC, 2007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 Malcolm R</w:t>
                            </w:r>
                            <w:r w:rsidR="00FB7DD5"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 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ng,2007</w:t>
                            </w:r>
                          </w:p>
                          <w:p w14:paraId="4D4060CD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Cheng ZJ, 2007</w:t>
                            </w:r>
                          </w:p>
                          <w:p w14:paraId="39CE7755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Chen JX, 2007</w:t>
                            </w:r>
                          </w:p>
                          <w:p w14:paraId="40C4D012" w14:textId="77777777" w:rsidR="00F158AD" w:rsidRPr="00FB7DD5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sz w:val="24"/>
                              </w:rPr>
                              <w:t>Liu JW, 2007</w:t>
                            </w:r>
                          </w:p>
                          <w:p w14:paraId="596F145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YK, 2007</w:t>
                            </w:r>
                          </w:p>
                          <w:p w14:paraId="156CF4C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u J, 2007</w:t>
                            </w:r>
                          </w:p>
                          <w:p w14:paraId="0FF62FB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n GH, 2007</w:t>
                            </w:r>
                          </w:p>
                          <w:p w14:paraId="72920BC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o XX, 2007</w:t>
                            </w:r>
                          </w:p>
                          <w:p w14:paraId="67DB7C6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Y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u WX, 2007</w:t>
                            </w:r>
                          </w:p>
                          <w:p w14:paraId="6A407FD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n GC, 2007</w:t>
                            </w:r>
                          </w:p>
                          <w:p w14:paraId="47744D3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M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 JY, 2007</w:t>
                            </w:r>
                          </w:p>
                          <w:p w14:paraId="53C22997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u RF, 2007</w:t>
                            </w:r>
                          </w:p>
                          <w:p w14:paraId="5AC2690F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YZ, 2008</w:t>
                            </w:r>
                          </w:p>
                          <w:p w14:paraId="6F45512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ou ZK, 2008</w:t>
                            </w:r>
                          </w:p>
                          <w:p w14:paraId="2953F5E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uo MX, 2008</w:t>
                            </w:r>
                          </w:p>
                          <w:p w14:paraId="150CC3E2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Zhong J, 2008</w:t>
                            </w:r>
                          </w:p>
                          <w:p w14:paraId="25C3745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un X, 2008</w:t>
                            </w:r>
                          </w:p>
                          <w:p w14:paraId="56531322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Mao M, 2008</w:t>
                            </w:r>
                          </w:p>
                          <w:p w14:paraId="10F7756E" w14:textId="11CA84F6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hi ZH, 2008</w:t>
                            </w:r>
                            <w:bookmarkEnd w:id="0"/>
                            <w:bookmarkEnd w:id="1"/>
                          </w:p>
                          <w:p w14:paraId="635F7E54" w14:textId="77777777" w:rsidR="00F158AD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  <w:p w14:paraId="617E56F2" w14:textId="77777777" w:rsidR="00F158AD" w:rsidRPr="007810F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  <w:p w14:paraId="46DA7A79" w14:textId="77777777" w:rsidR="00F158AD" w:rsidRPr="003726F3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69957C3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03C8AB96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446B4181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61BCCB8D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22D9CA53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18338D6C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0CC535B7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04AA59EB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164834D6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6B1FAC83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392A1553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1E80F52F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544AD25B" w14:textId="77777777" w:rsidR="00F158AD" w:rsidRDefault="00F158AD" w:rsidP="00F158AD">
                            <w:pPr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</w:p>
                          <w:p w14:paraId="5574D56F" w14:textId="77777777" w:rsidR="00F158AD" w:rsidRPr="004215D9" w:rsidRDefault="00F158AD" w:rsidP="00F158AD">
                            <w:pPr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E2CDE22" w14:textId="77777777" w:rsidR="00F158AD" w:rsidRDefault="00F158AD" w:rsidP="00F158AD"/>
                          <w:p w14:paraId="1A52C440" w14:textId="77777777" w:rsidR="00F158AD" w:rsidRPr="00544B2B" w:rsidRDefault="00F158AD" w:rsidP="00F158AD"/>
                          <w:p w14:paraId="743F958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574FE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EA21DD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C5F029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3F42E8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9A8F32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185661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AAD72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0DAA2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4439C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68A0C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9ED530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961D3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9EC78C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FE1B53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0F3002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59943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982BC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0D55F0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4AB0CD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18A5F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9A4CDD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279F01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FCC900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B7B74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FF0B11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5850CA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EBB45" id="矩形 10" o:spid="_x0000_s1026" style="position:absolute;left:0;text-align:left;margin-left:-61.45pt;margin-top:20.2pt;width:116.4pt;height:72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" filled="f" strokecolor="black [3200]" strokeweight="1pt">
                <v:textbox>
                  <w:txbxContent>
                    <w:p w14:paraId="6E8F8014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bookmarkStart w:id="2" w:name="OLE_LINK487"/>
                      <w:bookmarkStart w:id="3" w:name="OLE_LINK488"/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ewith, GT, 1983</w:t>
                      </w:r>
                    </w:p>
                    <w:p w14:paraId="1231736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Rutgers MJ, 1988</w:t>
                      </w:r>
                    </w:p>
                    <w:p w14:paraId="0E25253E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Li MIN, 2000</w:t>
                      </w:r>
                    </w:p>
                    <w:p w14:paraId="42126170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sz w:val="24"/>
                        </w:rPr>
                        <w:t>L</w:t>
                      </w: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ei ZJ, 2001</w:t>
                      </w:r>
                    </w:p>
                    <w:p w14:paraId="5630DC14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Liu Q, 2002</w:t>
                      </w:r>
                    </w:p>
                    <w:p w14:paraId="2B77D5AA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Li M, 2002</w:t>
                      </w:r>
                    </w:p>
                    <w:p w14:paraId="2F4CB1E7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Wu JQ, 2002</w:t>
                      </w:r>
                    </w:p>
                    <w:p w14:paraId="2C51A7E9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Yu CY, 2002</w:t>
                      </w:r>
                    </w:p>
                    <w:p w14:paraId="53A369F0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sz w:val="24"/>
                        </w:rPr>
                        <w:t>Zuo</w:t>
                      </w:r>
                      <w:r w:rsidRPr="00FB7DD5">
                        <w:rPr>
                          <w:rFonts w:ascii="Calibri" w:hAnsi="Calibri" w:cs="Calibri"/>
                          <w:sz w:val="24"/>
                        </w:rPr>
                        <w:t xml:space="preserve"> QP, 2003</w:t>
                      </w:r>
                    </w:p>
                    <w:p w14:paraId="3F24034A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Zhao XM, 2003</w:t>
                      </w:r>
                    </w:p>
                    <w:p w14:paraId="639F055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an QW, 2004</w:t>
                      </w:r>
                    </w:p>
                    <w:p w14:paraId="669C1A04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Zhu TB, 2004</w:t>
                      </w:r>
                    </w:p>
                    <w:p w14:paraId="0D9EF5A1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Cheng XQ, 2004</w:t>
                      </w:r>
                    </w:p>
                    <w:p w14:paraId="2641E3BA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Liu B, 2004</w:t>
                      </w:r>
                    </w:p>
                    <w:p w14:paraId="48CA1FED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iu JW, 2004</w:t>
                      </w:r>
                    </w:p>
                    <w:p w14:paraId="0D379A46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Gao HY, 2005</w:t>
                      </w:r>
                    </w:p>
                    <w:p w14:paraId="2926145F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FAN Jin, 2005</w:t>
                      </w:r>
                    </w:p>
                    <w:p w14:paraId="34E8490B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sz w:val="24"/>
                        </w:rPr>
                        <w:t>Z</w:t>
                      </w: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hao HR, 2005</w:t>
                      </w:r>
                    </w:p>
                    <w:p w14:paraId="4E46FE3E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sz w:val="24"/>
                        </w:rPr>
                        <w:t>Y</w:t>
                      </w: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u J, 2006</w:t>
                      </w:r>
                    </w:p>
                    <w:p w14:paraId="149462CC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sz w:val="24"/>
                        </w:rPr>
                        <w:t>Y</w:t>
                      </w: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in Y, 2006</w:t>
                      </w:r>
                    </w:p>
                    <w:p w14:paraId="1B9EF085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Zhao GL, 2006</w:t>
                      </w:r>
                    </w:p>
                    <w:p w14:paraId="3B7DF1F0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Qin XZ, 2006</w:t>
                      </w:r>
                    </w:p>
                    <w:p w14:paraId="69B752EF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Fang WD, 2006</w:t>
                      </w:r>
                    </w:p>
                    <w:p w14:paraId="38F5975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g JJ, 2006</w:t>
                      </w:r>
                    </w:p>
                    <w:p w14:paraId="40BC538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ang J, 2006</w:t>
                      </w:r>
                    </w:p>
                    <w:p w14:paraId="13DE2BBB" w14:textId="4D1D6BCB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Helvetica" w:hint="eastAsia"/>
                          <w:color w:val="000000"/>
                          <w:kern w:val="0"/>
                          <w:sz w:val="24"/>
                        </w:rPr>
                        <w:t>S</w:t>
                      </w:r>
                      <w:r w:rsidRPr="00FB7DD5">
                        <w:rPr>
                          <w:rFonts w:ascii="Calibri" w:hAnsi="Calibri" w:cs="Helvetica"/>
                          <w:color w:val="000000"/>
                          <w:kern w:val="0"/>
                          <w:sz w:val="24"/>
                        </w:rPr>
                        <w:t>hi YC, 2007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 xml:space="preserve"> Malcolm R</w:t>
                      </w:r>
                      <w:r w:rsidR="00FB7DD5" w:rsidRPr="00FB7DD5">
                        <w:rPr>
                          <w:rFonts w:ascii="Calibri" w:eastAsia="楷体" w:hAnsi="Calibri" w:cs="Calibri"/>
                          <w:sz w:val="24"/>
                        </w:rPr>
                        <w:t xml:space="preserve"> 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Ing,2007</w:t>
                      </w:r>
                    </w:p>
                    <w:p w14:paraId="4D4060CD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Cheng ZJ, 2007</w:t>
                      </w:r>
                    </w:p>
                    <w:p w14:paraId="39CE7755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Chen JX, 2007</w:t>
                      </w:r>
                    </w:p>
                    <w:p w14:paraId="40C4D012" w14:textId="77777777" w:rsidR="00F158AD" w:rsidRPr="00FB7DD5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sz w:val="24"/>
                        </w:rPr>
                        <w:t>Liu JW, 2007</w:t>
                      </w:r>
                    </w:p>
                    <w:p w14:paraId="596F145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YK, 2007</w:t>
                      </w:r>
                    </w:p>
                    <w:p w14:paraId="156CF4C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u J, 2007</w:t>
                      </w:r>
                    </w:p>
                    <w:p w14:paraId="0FF62FB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n GH, 2007</w:t>
                      </w:r>
                    </w:p>
                    <w:p w14:paraId="72920BC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o XX, 2007</w:t>
                      </w:r>
                    </w:p>
                    <w:p w14:paraId="67DB7C6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Y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u WX, 2007</w:t>
                      </w:r>
                    </w:p>
                    <w:p w14:paraId="6A407FD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n GC, 2007</w:t>
                      </w:r>
                    </w:p>
                    <w:p w14:paraId="47744D3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M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 JY, 2007</w:t>
                      </w:r>
                    </w:p>
                    <w:p w14:paraId="53C22997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W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u RF, 2007</w:t>
                      </w:r>
                    </w:p>
                    <w:p w14:paraId="5AC2690F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YZ, 2008</w:t>
                      </w:r>
                    </w:p>
                    <w:p w14:paraId="6F45512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ou ZK, 2008</w:t>
                      </w:r>
                    </w:p>
                    <w:p w14:paraId="2953F5E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uo MX, 2008</w:t>
                      </w:r>
                    </w:p>
                    <w:p w14:paraId="150CC3E2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Zhong J, 2008</w:t>
                      </w:r>
                    </w:p>
                    <w:p w14:paraId="25C37458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color w:val="000000"/>
                          <w:kern w:val="0"/>
                          <w:sz w:val="24"/>
                        </w:rPr>
                        <w:t>S</w:t>
                      </w: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un X, 2008</w:t>
                      </w:r>
                    </w:p>
                    <w:p w14:paraId="56531322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Mao M, 2008</w:t>
                      </w:r>
                    </w:p>
                    <w:p w14:paraId="10F7756E" w14:textId="11CA84F6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color w:val="000000"/>
                          <w:kern w:val="0"/>
                          <w:sz w:val="24"/>
                        </w:rPr>
                        <w:t>S</w:t>
                      </w: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hi ZH, 2008</w:t>
                      </w:r>
                      <w:bookmarkEnd w:id="2"/>
                      <w:bookmarkEnd w:id="3"/>
                    </w:p>
                    <w:p w14:paraId="635F7E54" w14:textId="77777777" w:rsidR="00F158AD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</w:p>
                    <w:p w14:paraId="617E56F2" w14:textId="77777777" w:rsidR="00F158AD" w:rsidRPr="007810F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</w:p>
                    <w:p w14:paraId="46DA7A79" w14:textId="77777777" w:rsidR="00F158AD" w:rsidRPr="003726F3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69957C3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03C8AB96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446B4181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61BCCB8D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22D9CA53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18338D6C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0CC535B7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04AA59EB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164834D6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6B1FAC83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392A1553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1E80F52F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544AD25B" w14:textId="77777777" w:rsidR="00F158AD" w:rsidRDefault="00F158AD" w:rsidP="00F158AD">
                      <w:pPr>
                        <w:rPr>
                          <w:rFonts w:ascii="Calibri" w:hAnsi="Calibri" w:cs="Calibri"/>
                          <w:sz w:val="24"/>
                        </w:rPr>
                      </w:pPr>
                    </w:p>
                    <w:p w14:paraId="5574D56F" w14:textId="77777777" w:rsidR="00F158AD" w:rsidRPr="004215D9" w:rsidRDefault="00F158AD" w:rsidP="00F158AD">
                      <w:pPr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E2CDE22" w14:textId="77777777" w:rsidR="00F158AD" w:rsidRDefault="00F158AD" w:rsidP="00F158AD"/>
                    <w:p w14:paraId="1A52C440" w14:textId="77777777" w:rsidR="00F158AD" w:rsidRPr="00544B2B" w:rsidRDefault="00F158AD" w:rsidP="00F158AD"/>
                    <w:p w14:paraId="743F958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574FE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EA21DD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C5F029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3F42E8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9A8F32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185661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AAD72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0DAA2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4439C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68A0C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9ED530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961D3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9EC78C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FE1B53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0F3002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59943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982BC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0D55F0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4AB0CD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18A5F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9A4CDD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279F01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FCC900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B7B74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FF0B11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5850CA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B7DD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3566EC" wp14:editId="3F199B7B">
                <wp:simplePos x="0" y="0"/>
                <wp:positionH relativeFrom="column">
                  <wp:posOffset>-787400</wp:posOffset>
                </wp:positionH>
                <wp:positionV relativeFrom="paragraph">
                  <wp:posOffset>-520700</wp:posOffset>
                </wp:positionV>
                <wp:extent cx="6874510" cy="425450"/>
                <wp:effectExtent l="0" t="0" r="0" b="63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4510" cy="4254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88228A" w14:textId="42C66C86" w:rsidR="00F158AD" w:rsidRPr="00D5004D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5004D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sion s</w:t>
                            </w:r>
                            <w:r w:rsidR="005D4638">
                              <w:rPr>
                                <w:rFonts w:ascii="Calibri" w:hAnsi="Calibri" w:cs="Calibri" w:hint="eastAsia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dies</w:t>
                            </w:r>
                            <w:r w:rsidRPr="00D5004D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nd 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asons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bookmarkStart w:id="4" w:name="OLE_LINK648"/>
                            <w:bookmarkStart w:id="5" w:name="OLE_LINK649"/>
                            <w:bookmarkStart w:id="6" w:name="OLE_LINK650"/>
                            <w:bookmarkStart w:id="7" w:name="OLE_LINK651"/>
                            <w:r w:rsidR="005D4638">
                              <w:rPr>
                                <w:rFonts w:ascii="Calibri" w:hAnsi="Calibri" w:cs="Calibri" w:hint="eastAsia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otal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FB7DD5" w:rsidRP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cords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2</w:t>
                            </w:r>
                            <w:bookmarkEnd w:id="4"/>
                            <w:bookmarkEnd w:id="5"/>
                            <w:r w:rsidR="00D3157F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4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, number </w:t>
                            </w:r>
                            <w:r w:rsidR="005D4638" w:rsidRP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 this page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45</w:t>
                            </w:r>
                            <w:bookmarkEnd w:id="6"/>
                            <w:bookmarkEnd w:id="7"/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3566EC" id="矩形 3" o:spid="_x0000_s1027" style="position:absolute;left:0;text-align:left;margin-left:-62pt;margin-top:-41pt;width:541.3pt;height:3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" fillcolor="#2f5496 [2404]" stroked="f" strokeweight="1pt">
                <v:textbox>
                  <w:txbxContent>
                    <w:p w14:paraId="2488228A" w14:textId="42C66C86" w:rsidR="00F158AD" w:rsidRPr="00D5004D" w:rsidRDefault="00F158AD" w:rsidP="00F158AD">
                      <w:pPr>
                        <w:jc w:val="left"/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D5004D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sion s</w:t>
                      </w:r>
                      <w:r w:rsidR="005D4638">
                        <w:rPr>
                          <w:rFonts w:ascii="Calibri" w:hAnsi="Calibri" w:cs="Calibri" w:hint="eastAsia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udies</w:t>
                      </w:r>
                      <w:r w:rsidRPr="00D5004D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nd 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asons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bookmarkStart w:id="8" w:name="OLE_LINK648"/>
                      <w:bookmarkStart w:id="9" w:name="OLE_LINK649"/>
                      <w:bookmarkStart w:id="10" w:name="OLE_LINK650"/>
                      <w:bookmarkStart w:id="11" w:name="OLE_LINK651"/>
                      <w:r w:rsidR="005D4638">
                        <w:rPr>
                          <w:rFonts w:ascii="Calibri" w:hAnsi="Calibri" w:cs="Calibri" w:hint="eastAsia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otal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FB7DD5" w:rsidRP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cords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2</w:t>
                      </w:r>
                      <w:bookmarkEnd w:id="8"/>
                      <w:bookmarkEnd w:id="9"/>
                      <w:r w:rsidR="00D3157F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4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, number </w:t>
                      </w:r>
                      <w:r w:rsidR="005D4638" w:rsidRP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 this page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45</w:t>
                      </w:r>
                      <w:bookmarkEnd w:id="10"/>
                      <w:bookmarkEnd w:id="11"/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71AB7"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B0453D" wp14:editId="73C5DC19">
                <wp:simplePos x="0" y="0"/>
                <wp:positionH relativeFrom="column">
                  <wp:posOffset>696432</wp:posOffset>
                </wp:positionH>
                <wp:positionV relativeFrom="paragraph">
                  <wp:posOffset>-95250</wp:posOffset>
                </wp:positionV>
                <wp:extent cx="5385435" cy="343535"/>
                <wp:effectExtent l="0" t="0" r="12065" b="1206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5435" cy="34353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03D55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Reasons</w:t>
                            </w:r>
                          </w:p>
                          <w:p w14:paraId="193DD8F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4B97BE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AD45180" w14:textId="77777777" w:rsidR="00F158AD" w:rsidRDefault="00F158AD" w:rsidP="00F158AD"/>
                          <w:p w14:paraId="0E474EAE" w14:textId="77777777" w:rsidR="00F158AD" w:rsidRPr="00544B2B" w:rsidRDefault="00F158AD" w:rsidP="00F158AD"/>
                          <w:p w14:paraId="60A21F0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8C799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21D5A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B0F015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9B29ED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83DE0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1EA1A4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FFA85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6E98CB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C8E9A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EB79D7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204E6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36D52A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408030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698FF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C3ED5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73EAF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098B1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2B277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A95B5C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6C74C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7C9DBE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606EBD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9166CC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2190F3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C2A93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7E3B02D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B0453D" id="矩形 4" o:spid="_x0000_s1028" style="position:absolute;left:0;text-align:left;margin-left:54.85pt;margin-top:-7.5pt;width:424.05pt;height:2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" filled="f" strokecolor="black [3200]" strokeweight="1pt">
                <v:textbox>
                  <w:txbxContent>
                    <w:p w14:paraId="79003D55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Reasons</w:t>
                      </w:r>
                    </w:p>
                    <w:p w14:paraId="193DD8F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4B97BE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AD45180" w14:textId="77777777" w:rsidR="00F158AD" w:rsidRDefault="00F158AD" w:rsidP="00F158AD"/>
                    <w:p w14:paraId="0E474EAE" w14:textId="77777777" w:rsidR="00F158AD" w:rsidRPr="00544B2B" w:rsidRDefault="00F158AD" w:rsidP="00F158AD"/>
                    <w:p w14:paraId="60A21F0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8C799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21D5A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B0F015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9B29ED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83DE0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1EA1A4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FFA85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6E98CB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C8E9A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EB79D7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204E6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36D52A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408030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698FF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C3ED5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73EAF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098B1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2B277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A95B5C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6C74C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7C9DBE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606EBD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9166CC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2190F3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C2A93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7E3B02D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71AB7"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BAA4E3" wp14:editId="73C53799">
                <wp:simplePos x="0" y="0"/>
                <wp:positionH relativeFrom="column">
                  <wp:posOffset>-780415</wp:posOffset>
                </wp:positionH>
                <wp:positionV relativeFrom="paragraph">
                  <wp:posOffset>-95722</wp:posOffset>
                </wp:positionV>
                <wp:extent cx="1478280" cy="343535"/>
                <wp:effectExtent l="0" t="0" r="7620" b="1206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34353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C25342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bookmarkStart w:id="12" w:name="OLE_LINK7"/>
                            <w:bookmarkStart w:id="13" w:name="OLE_LINK8"/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Exclusion studies</w:t>
                            </w:r>
                          </w:p>
                          <w:bookmarkEnd w:id="12"/>
                          <w:bookmarkEnd w:id="13"/>
                          <w:p w14:paraId="1100DB7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EFA7C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D03CDA3" w14:textId="77777777" w:rsidR="00F158AD" w:rsidRDefault="00F158AD" w:rsidP="00F158AD"/>
                          <w:p w14:paraId="25F4D257" w14:textId="77777777" w:rsidR="00F158AD" w:rsidRPr="00544B2B" w:rsidRDefault="00F158AD" w:rsidP="00F158AD"/>
                          <w:p w14:paraId="3C360B3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589B3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465D5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078022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6F7DD8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FA367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3087CC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A88AD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7E2D65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446753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E0AB69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0C686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0DCFD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EB738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ABCB92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17A0E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83827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303DC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BF10E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BF923D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FE0135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51F71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8055E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6CCCD3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BFA73D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3A2FD5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49D179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AA4E3" id="矩形 9" o:spid="_x0000_s1029" style="position:absolute;left:0;text-align:left;margin-left:-61.45pt;margin-top:-7.55pt;width:116.4pt;height:2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" filled="f" strokecolor="black [3200]" strokeweight="1pt">
                <v:textbox>
                  <w:txbxContent>
                    <w:p w14:paraId="43C25342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bookmarkStart w:id="14" w:name="OLE_LINK7"/>
                      <w:bookmarkStart w:id="15" w:name="OLE_LINK8"/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Exclusion studies</w:t>
                      </w:r>
                    </w:p>
                    <w:bookmarkEnd w:id="14"/>
                    <w:bookmarkEnd w:id="15"/>
                    <w:p w14:paraId="1100DB7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EFA7C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D03CDA3" w14:textId="77777777" w:rsidR="00F158AD" w:rsidRDefault="00F158AD" w:rsidP="00F158AD"/>
                    <w:p w14:paraId="25F4D257" w14:textId="77777777" w:rsidR="00F158AD" w:rsidRPr="00544B2B" w:rsidRDefault="00F158AD" w:rsidP="00F158AD"/>
                    <w:p w14:paraId="3C360B3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589B3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465D5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078022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6F7DD8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FA367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3087CC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A88AD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7E2D65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446753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E0AB69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0C686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0DCFD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EB738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ABCB92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17A0E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83827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303DC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BF10E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BF923D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FE0135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51F71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8055E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6CCCD3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BFA73D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3A2FD5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49D179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DD9A8E1" w14:textId="07056FB8" w:rsidR="00B160FF" w:rsidRDefault="00E71AB7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DE0272" wp14:editId="7974B91F">
                <wp:simplePos x="0" y="0"/>
                <wp:positionH relativeFrom="column">
                  <wp:posOffset>694690</wp:posOffset>
                </wp:positionH>
                <wp:positionV relativeFrom="paragraph">
                  <wp:posOffset>58420</wp:posOffset>
                </wp:positionV>
                <wp:extent cx="5388610" cy="9206865"/>
                <wp:effectExtent l="0" t="0" r="8890" b="13335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8610" cy="9206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FD58C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16" w:name="OLE_LINK5"/>
                            <w:bookmarkStart w:id="17" w:name="OLE_LINK6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criteria for efficacy.</w:t>
                            </w:r>
                          </w:p>
                          <w:p w14:paraId="088057C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3EB4CAD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necessary outcomes.</w:t>
                            </w:r>
                          </w:p>
                          <w:p w14:paraId="38D711A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Cupping and manual acupuncture were used in combination.</w:t>
                            </w:r>
                          </w:p>
                          <w:p w14:paraId="2DCDAC5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Cupping and manual acupuncture were used in combination.</w:t>
                            </w:r>
                          </w:p>
                          <w:p w14:paraId="4659F3B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Acupuncture and 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b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rachial plexus closure were used in combination.</w:t>
                            </w:r>
                          </w:p>
                          <w:p w14:paraId="03E80A2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7DA3D00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A632A1B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953001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2037214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7E03D5F0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Acupuncture plus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bloodletting puncture and cupp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743346C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6E2F4464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265F932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3B9D55D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DF34A6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97988AA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67CAD49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and moxibustion therapy</w:t>
                            </w:r>
                          </w:p>
                          <w:p w14:paraId="5810A6F4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1E1CBE4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cupping were used in combination.</w:t>
                            </w:r>
                          </w:p>
                          <w:p w14:paraId="1E5796D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Participant didn’t meet the PHN diagnostic criteria.</w:t>
                            </w:r>
                          </w:p>
                          <w:p w14:paraId="21435622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  <w:bookmarkStart w:id="18" w:name="OLE_LINK78"/>
                            <w:bookmarkStart w:id="19" w:name="OLE_LINK79"/>
                            <w:bookmarkStart w:id="20" w:name="OLE_LINK72"/>
                            <w:bookmarkStart w:id="21" w:name="OLE_LINK73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  <w:p w14:paraId="2F4C1285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146F4CB0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  <w:bookmarkEnd w:id="18"/>
                            <w:bookmarkEnd w:id="19"/>
                            <w:bookmarkEnd w:id="20"/>
                            <w:bookmarkEnd w:id="21"/>
                          </w:p>
                          <w:p w14:paraId="0CDDC3A6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32A7644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he results are shown as a percentage and</w:t>
                            </w:r>
                            <w:r w:rsidRPr="00247971">
                              <w:rPr>
                                <w:rFonts w:ascii="Calibri" w:hAnsi="Calibri"/>
                                <w:color w:val="000000" w:themeColor="text1"/>
                              </w:rPr>
                              <w:t xml:space="preserve"> 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he conversion error is large.</w:t>
                            </w:r>
                          </w:p>
                          <w:p w14:paraId="5ABE3794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Cupping and blooding plus manual acupuncture were used in combination.</w:t>
                            </w:r>
                          </w:p>
                          <w:p w14:paraId="4E670F6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62C74FD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Cupping and blooding plus manual acupuncture were used in combination.</w:t>
                            </w:r>
                          </w:p>
                          <w:p w14:paraId="134FC2E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acupuncture were used in combination.</w:t>
                            </w:r>
                          </w:p>
                          <w:p w14:paraId="75F3F34C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2AC9A85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54BE3A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baseline data.</w:t>
                            </w:r>
                          </w:p>
                          <w:p w14:paraId="1B69538A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32B68EC1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208F4FBE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anual acupuncture 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and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carbamazepine were used in combination.</w:t>
                            </w:r>
                          </w:p>
                          <w:p w14:paraId="34F2E665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57D774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22" w:name="OLE_LINK19"/>
                            <w:bookmarkStart w:id="23" w:name="OLE_LINK20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bookmarkEnd w:id="22"/>
                            <w:bookmarkEnd w:id="23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and acupuncture were used in combination.</w:t>
                            </w:r>
                          </w:p>
                          <w:p w14:paraId="1955965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24" w:name="OLE_LINK17"/>
                            <w:bookmarkStart w:id="25" w:name="OLE_LINK18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of acupuncture manipulation.</w:t>
                            </w:r>
                          </w:p>
                          <w:bookmarkEnd w:id="24"/>
                          <w:bookmarkEnd w:id="25"/>
                          <w:p w14:paraId="2C16E9E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617E9F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5E7727D4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C3FE954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26" w:name="OLE_LINK479"/>
                            <w:bookmarkStart w:id="27" w:name="OLE_LINK480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</w:t>
                            </w:r>
                            <w:bookmarkEnd w:id="26"/>
                            <w:bookmarkEnd w:id="27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and fire needling were used in combination.</w:t>
                            </w:r>
                          </w:p>
                          <w:p w14:paraId="5AE6F1E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electroacupuncture were used in combination.</w:t>
                            </w:r>
                          </w:p>
                          <w:p w14:paraId="6B608E77" w14:textId="77777777" w:rsidR="00F158AD" w:rsidRP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2466D74" w14:textId="77777777" w:rsidR="00F158AD" w:rsidRPr="00FD7D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2E1EFA8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0B3C4E5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B9535E6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6416E94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73C07AF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4FF939F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BCF2CCE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5F69FD9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15F0679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588241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2DDD29B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2E58A5B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AF99D3F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5127212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FAF03DE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83421A2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2FB105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4AF37FE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103E94F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E1A53F7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3140385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1D7E886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300230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74CFF9D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FF700B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1E3BF7C" w14:textId="77777777" w:rsidR="00F158AD" w:rsidRPr="000B648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bookmarkEnd w:id="16"/>
                          <w:bookmarkEnd w:id="17"/>
                          <w:p w14:paraId="1935985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22267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2A5A1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CE899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81DF1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7576E4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2DC71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3AE95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1756E0" w14:textId="77777777" w:rsidR="00F158AD" w:rsidRPr="00A801DA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C6C992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D3D505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43F7F7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09764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D0B8CA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F1F12F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6269D9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2777A6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C9E7F4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E0272" id="矩形 8" o:spid="_x0000_s1030" style="position:absolute;left:0;text-align:left;margin-left:54.7pt;margin-top:4.6pt;width:424.3pt;height:72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" filled="f" strokecolor="black [3213]" strokeweight="1pt">
                <v:textbox>
                  <w:txbxContent>
                    <w:p w14:paraId="660FD58C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28" w:name="OLE_LINK5"/>
                      <w:bookmarkStart w:id="29" w:name="OLE_LINK6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criteria for efficacy.</w:t>
                      </w:r>
                    </w:p>
                    <w:p w14:paraId="088057C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3EB4CAD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necessary outcomes.</w:t>
                      </w:r>
                    </w:p>
                    <w:p w14:paraId="38D711A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Cupping and manual acupuncture were used in combination.</w:t>
                      </w:r>
                    </w:p>
                    <w:p w14:paraId="2DCDAC5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Cupping and manual acupuncture were used in combination.</w:t>
                      </w:r>
                    </w:p>
                    <w:p w14:paraId="4659F3B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Acupuncture and 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b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rachial plexus closure were used in combination.</w:t>
                      </w:r>
                    </w:p>
                    <w:p w14:paraId="03E80A2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7DA3D00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A632A1B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953001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2037214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7E03D5F0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Acupuncture plus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 bloodletting puncture and cupp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ere used in combination.</w:t>
                      </w:r>
                    </w:p>
                    <w:p w14:paraId="743346C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6E2F4464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265F932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3B9D55D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DF34A6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97988AA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67CAD49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 and moxibustion therapy</w:t>
                      </w:r>
                    </w:p>
                    <w:p w14:paraId="5810A6F4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1E1CBE4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cupping were used in combination.</w:t>
                      </w:r>
                    </w:p>
                    <w:p w14:paraId="1E5796D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Participant didn’t meet the PHN diagnostic criteria.</w:t>
                      </w:r>
                    </w:p>
                    <w:p w14:paraId="21435622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  <w:bookmarkStart w:id="30" w:name="OLE_LINK78"/>
                      <w:bookmarkStart w:id="31" w:name="OLE_LINK79"/>
                      <w:bookmarkStart w:id="32" w:name="OLE_LINK72"/>
                      <w:bookmarkStart w:id="33" w:name="OLE_LINK73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</w:t>
                      </w:r>
                    </w:p>
                    <w:p w14:paraId="2F4C1285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146F4CB0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  <w:bookmarkEnd w:id="30"/>
                      <w:bookmarkEnd w:id="31"/>
                      <w:bookmarkEnd w:id="32"/>
                      <w:bookmarkEnd w:id="33"/>
                    </w:p>
                    <w:p w14:paraId="0CDDC3A6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32A7644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he results are shown as a percentage and</w:t>
                      </w:r>
                      <w:r w:rsidRPr="00247971">
                        <w:rPr>
                          <w:rFonts w:ascii="Calibri" w:hAnsi="Calibri"/>
                          <w:color w:val="000000" w:themeColor="text1"/>
                        </w:rPr>
                        <w:t xml:space="preserve"> 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he conversion error is large.</w:t>
                      </w:r>
                    </w:p>
                    <w:p w14:paraId="5ABE3794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Cupping and blooding plus manual acupuncture were used in combination.</w:t>
                      </w:r>
                    </w:p>
                    <w:p w14:paraId="4E670F6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62C74FD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Cupping and blooding plus manual acupuncture were used in combination.</w:t>
                      </w:r>
                    </w:p>
                    <w:p w14:paraId="134FC2E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acupuncture were used in combination.</w:t>
                      </w:r>
                    </w:p>
                    <w:p w14:paraId="75F3F34C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2AC9A85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54BE3A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baseline data.</w:t>
                      </w:r>
                    </w:p>
                    <w:p w14:paraId="1B69538A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32B68EC1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208F4FBE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anual acupuncture 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and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carbamazepine were used in combination.</w:t>
                      </w:r>
                    </w:p>
                    <w:p w14:paraId="34F2E665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57D774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34" w:name="OLE_LINK19"/>
                      <w:bookmarkStart w:id="35" w:name="OLE_LINK20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bookmarkEnd w:id="34"/>
                      <w:bookmarkEnd w:id="35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and acupuncture were used in combination.</w:t>
                      </w:r>
                    </w:p>
                    <w:p w14:paraId="1955965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36" w:name="OLE_LINK17"/>
                      <w:bookmarkStart w:id="37" w:name="OLE_LINK18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of acupuncture manipulation.</w:t>
                      </w:r>
                    </w:p>
                    <w:bookmarkEnd w:id="36"/>
                    <w:bookmarkEnd w:id="37"/>
                    <w:p w14:paraId="2C16E9E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617E9F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5E7727D4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C3FE954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38" w:name="OLE_LINK479"/>
                      <w:bookmarkStart w:id="39" w:name="OLE_LINK480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</w:t>
                      </w:r>
                      <w:bookmarkEnd w:id="38"/>
                      <w:bookmarkEnd w:id="39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and fire needling were used in combination.</w:t>
                      </w:r>
                    </w:p>
                    <w:p w14:paraId="5AE6F1E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electroacupuncture were used in combination.</w:t>
                      </w:r>
                    </w:p>
                    <w:p w14:paraId="6B608E77" w14:textId="77777777" w:rsidR="00F158AD" w:rsidRP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2466D74" w14:textId="77777777" w:rsidR="00F158AD" w:rsidRPr="00FD7D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2E1EFA8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0B3C4E5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B9535E6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6416E94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73C07AF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4FF939F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BCF2CCE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5F69FD9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15F0679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588241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2DDD29B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2E58A5B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AF99D3F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5127212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FAF03DE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83421A2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2FB105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4AF37FE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103E94F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E1A53F7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3140385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1D7E886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300230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74CFF9D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FF700B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1E3BF7C" w14:textId="77777777" w:rsidR="00F158AD" w:rsidRPr="000B648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bookmarkEnd w:id="28"/>
                    <w:bookmarkEnd w:id="29"/>
                    <w:p w14:paraId="1935985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22267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2A5A1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CE899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81DF1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7576E4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2DC71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3AE95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1756E0" w14:textId="77777777" w:rsidR="00F158AD" w:rsidRPr="00A801DA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C6C992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D3D505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43F7F7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09764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D0B8CA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F1F12F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6269D9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2777A6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C9E7F4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3ED1D07" w14:textId="08146BA4" w:rsidR="00F158AD" w:rsidRDefault="00F158AD"/>
    <w:p w14:paraId="72C777F7" w14:textId="695230FE" w:rsidR="00F158AD" w:rsidRDefault="00F158AD"/>
    <w:p w14:paraId="112E80A1" w14:textId="400959BC" w:rsidR="00F158AD" w:rsidRDefault="00F158AD"/>
    <w:p w14:paraId="41C45272" w14:textId="239BAE64" w:rsidR="00F158AD" w:rsidRDefault="00F158AD"/>
    <w:p w14:paraId="267DF70A" w14:textId="497B03C3" w:rsidR="00F158AD" w:rsidRDefault="00F158AD"/>
    <w:p w14:paraId="0F4C3479" w14:textId="7985B742" w:rsidR="00F158AD" w:rsidRDefault="00F158AD"/>
    <w:p w14:paraId="19D44CC0" w14:textId="00911947" w:rsidR="00F158AD" w:rsidRDefault="00F158AD"/>
    <w:p w14:paraId="59835CC2" w14:textId="1F8A5F83" w:rsidR="00F158AD" w:rsidRDefault="00F158AD"/>
    <w:p w14:paraId="1A7EEC26" w14:textId="12363331" w:rsidR="00F158AD" w:rsidRDefault="00F158AD"/>
    <w:p w14:paraId="445699EB" w14:textId="495BB246" w:rsidR="00F158AD" w:rsidRDefault="00F158AD"/>
    <w:p w14:paraId="5DD30277" w14:textId="031283AC" w:rsidR="00F158AD" w:rsidRDefault="00F158AD"/>
    <w:p w14:paraId="78521B4C" w14:textId="00EE2D33" w:rsidR="00F158AD" w:rsidRDefault="00F158AD"/>
    <w:p w14:paraId="4C48A803" w14:textId="1A62548F" w:rsidR="00F158AD" w:rsidRDefault="00F158AD"/>
    <w:p w14:paraId="4952AC3E" w14:textId="03A6AC81" w:rsidR="00F158AD" w:rsidRDefault="00F158AD"/>
    <w:p w14:paraId="2C348C82" w14:textId="76FF212E" w:rsidR="00F158AD" w:rsidRDefault="00F158AD"/>
    <w:p w14:paraId="34A8C644" w14:textId="49CAEF8D" w:rsidR="00F158AD" w:rsidRDefault="00F158AD"/>
    <w:p w14:paraId="0954CDB1" w14:textId="1563AE22" w:rsidR="00F158AD" w:rsidRDefault="00F158AD"/>
    <w:p w14:paraId="2C1C15FC" w14:textId="4C8430E6" w:rsidR="00F158AD" w:rsidRDefault="00F158AD"/>
    <w:p w14:paraId="0654C4EB" w14:textId="7D132B48" w:rsidR="00F158AD" w:rsidRDefault="00F158AD"/>
    <w:p w14:paraId="63706709" w14:textId="6A2DA41A" w:rsidR="00F158AD" w:rsidRDefault="00F158AD"/>
    <w:p w14:paraId="73FD5F7F" w14:textId="5A45741C" w:rsidR="00F158AD" w:rsidRDefault="00F158AD"/>
    <w:p w14:paraId="35844272" w14:textId="2DF5D4F3" w:rsidR="00F158AD" w:rsidRDefault="00F158AD"/>
    <w:p w14:paraId="4AF73755" w14:textId="0912958B" w:rsidR="00F158AD" w:rsidRDefault="00F158AD"/>
    <w:p w14:paraId="28FFAAEC" w14:textId="734CE6C3" w:rsidR="00F158AD" w:rsidRDefault="00F158AD"/>
    <w:p w14:paraId="683DCE88" w14:textId="262935D0" w:rsidR="00F158AD" w:rsidRDefault="00F158AD"/>
    <w:p w14:paraId="16023073" w14:textId="6D0974FB" w:rsidR="00F158AD" w:rsidRDefault="00F158AD"/>
    <w:p w14:paraId="1ED9ACC8" w14:textId="1FC64834" w:rsidR="00F158AD" w:rsidRDefault="00F158AD"/>
    <w:p w14:paraId="14CCBAAD" w14:textId="0D2232C7" w:rsidR="00F158AD" w:rsidRDefault="00F158AD"/>
    <w:p w14:paraId="7402AB0C" w14:textId="2568D263" w:rsidR="00F158AD" w:rsidRDefault="00F158AD"/>
    <w:p w14:paraId="415BF083" w14:textId="7F26B58A" w:rsidR="00F158AD" w:rsidRDefault="00F158AD"/>
    <w:p w14:paraId="0B0F7B2D" w14:textId="6BF5338E" w:rsidR="00F158AD" w:rsidRDefault="00F158AD"/>
    <w:p w14:paraId="38C7AFFE" w14:textId="5FB78235" w:rsidR="00F158AD" w:rsidRDefault="00F158AD"/>
    <w:p w14:paraId="1E0B0A6A" w14:textId="289B5236" w:rsidR="00F158AD" w:rsidRDefault="00F158AD"/>
    <w:p w14:paraId="69ADA2F4" w14:textId="45515377" w:rsidR="00F158AD" w:rsidRDefault="00F158AD"/>
    <w:p w14:paraId="5BFBDA7D" w14:textId="67F9DA94" w:rsidR="00F158AD" w:rsidRDefault="00F158AD"/>
    <w:p w14:paraId="7743528D" w14:textId="6CC2F5EA" w:rsidR="00F158AD" w:rsidRDefault="00F158AD"/>
    <w:p w14:paraId="0E60F43E" w14:textId="3886A718" w:rsidR="00F158AD" w:rsidRDefault="00F158AD"/>
    <w:p w14:paraId="20C522E1" w14:textId="45D7DF70" w:rsidR="00F158AD" w:rsidRDefault="00F158AD"/>
    <w:p w14:paraId="05A3B364" w14:textId="7425C5C9" w:rsidR="00F158AD" w:rsidRDefault="00F158AD"/>
    <w:p w14:paraId="6821B4A4" w14:textId="701BE4E5" w:rsidR="00F158AD" w:rsidRDefault="00F158AD"/>
    <w:p w14:paraId="792925EA" w14:textId="3AA0849C" w:rsidR="00F158AD" w:rsidRDefault="00F158AD"/>
    <w:p w14:paraId="3B0C1F3A" w14:textId="5B16C3A5" w:rsidR="00F158AD" w:rsidRDefault="00F158AD"/>
    <w:p w14:paraId="6CD3F532" w14:textId="4900D27F" w:rsidR="00F158AD" w:rsidRDefault="00E71AB7" w:rsidP="00F158A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8F9A92" wp14:editId="589A4703">
                <wp:simplePos x="0" y="0"/>
                <wp:positionH relativeFrom="column">
                  <wp:posOffset>-787399</wp:posOffset>
                </wp:positionH>
                <wp:positionV relativeFrom="paragraph">
                  <wp:posOffset>-482600</wp:posOffset>
                </wp:positionV>
                <wp:extent cx="6874510" cy="452673"/>
                <wp:effectExtent l="0" t="0" r="0" b="508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4510" cy="45267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906C58" w14:textId="498557F2" w:rsidR="00F158AD" w:rsidRPr="00962761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62761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tinued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umber</w:t>
                            </w:r>
                            <w:r w:rsidR="005D4638" w:rsidRPr="005D4638">
                              <w:t xml:space="preserve"> </w:t>
                            </w:r>
                            <w:r w:rsidR="005D4638" w:rsidRP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 this page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F9A92" id="矩形 13" o:spid="_x0000_s1031" style="position:absolute;left:0;text-align:left;margin-left:-62pt;margin-top:-38pt;width:541.3pt;height:3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" fillcolor="#2f5496 [2404]" stroked="f" strokeweight="1pt">
                <v:textbox>
                  <w:txbxContent>
                    <w:p w14:paraId="61906C58" w14:textId="498557F2" w:rsidR="00F158AD" w:rsidRPr="00962761" w:rsidRDefault="00F158AD" w:rsidP="00F158AD">
                      <w:pPr>
                        <w:jc w:val="left"/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62761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tinued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umber</w:t>
                      </w:r>
                      <w:r w:rsidR="005D4638" w:rsidRPr="005D4638">
                        <w:t xml:space="preserve"> </w:t>
                      </w:r>
                      <w:r w:rsidR="005D4638" w:rsidRP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 this page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45)</w:t>
                      </w: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A69EC3" wp14:editId="380A58C0">
                <wp:simplePos x="0" y="0"/>
                <wp:positionH relativeFrom="column">
                  <wp:posOffset>694853</wp:posOffset>
                </wp:positionH>
                <wp:positionV relativeFrom="paragraph">
                  <wp:posOffset>-27160</wp:posOffset>
                </wp:positionV>
                <wp:extent cx="5388610" cy="380038"/>
                <wp:effectExtent l="0" t="0" r="8890" b="1397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8610" cy="380038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3A4933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Reasons</w:t>
                            </w:r>
                          </w:p>
                          <w:p w14:paraId="7716DD9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340400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E41EF0" w14:textId="77777777" w:rsidR="00F158AD" w:rsidRDefault="00F158AD" w:rsidP="00F158AD"/>
                          <w:p w14:paraId="548395FB" w14:textId="77777777" w:rsidR="00F158AD" w:rsidRPr="00544B2B" w:rsidRDefault="00F158AD" w:rsidP="00F158AD"/>
                          <w:p w14:paraId="571DB23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94C029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40C1D5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FCD8AB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B4E48B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54993D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B876E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9B5EAF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049D7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18AE0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D8077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EA28B4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CC563E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976C2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1D64C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1AFA76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AB6833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D4E2E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011461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1BA53C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2C72A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36379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FFA96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126619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E3C830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83C410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055F80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69EC3" id="矩形 14" o:spid="_x0000_s1032" style="position:absolute;left:0;text-align:left;margin-left:54.7pt;margin-top:-2.15pt;width:424.3pt;height:29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" filled="f" strokecolor="black [3200]" strokeweight="1pt">
                <v:textbox>
                  <w:txbxContent>
                    <w:p w14:paraId="203A4933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Reasons</w:t>
                      </w:r>
                    </w:p>
                    <w:p w14:paraId="7716DD9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340400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E41EF0" w14:textId="77777777" w:rsidR="00F158AD" w:rsidRDefault="00F158AD" w:rsidP="00F158AD"/>
                    <w:p w14:paraId="548395FB" w14:textId="77777777" w:rsidR="00F158AD" w:rsidRPr="00544B2B" w:rsidRDefault="00F158AD" w:rsidP="00F158AD"/>
                    <w:p w14:paraId="571DB23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94C029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40C1D5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FCD8AB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B4E48B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54993D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B876E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9B5EAF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049D7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18AE0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D8077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EA28B4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CC563E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976C2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1D64C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1AFA76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AB6833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D4E2E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011461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1BA53C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2C72A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36379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FFA96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126619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E3C830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83C410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055F80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18BBFF" wp14:editId="6E2C6101">
                <wp:simplePos x="0" y="0"/>
                <wp:positionH relativeFrom="column">
                  <wp:posOffset>-780578</wp:posOffset>
                </wp:positionH>
                <wp:positionV relativeFrom="paragraph">
                  <wp:posOffset>-26532</wp:posOffset>
                </wp:positionV>
                <wp:extent cx="1478280" cy="380245"/>
                <wp:effectExtent l="0" t="0" r="7620" b="1397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38024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A6168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Exclusion studies</w:t>
                            </w:r>
                          </w:p>
                          <w:p w14:paraId="7017AF5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7AD9CC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A645CE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74DD9BF" w14:textId="77777777" w:rsidR="00F158AD" w:rsidRDefault="00F158AD" w:rsidP="00F158AD"/>
                          <w:p w14:paraId="40A75292" w14:textId="77777777" w:rsidR="00F158AD" w:rsidRPr="00544B2B" w:rsidRDefault="00F158AD" w:rsidP="00F158AD"/>
                          <w:p w14:paraId="6E17913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92BC81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FA73E9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E182D5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08F8B2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DDAA51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7FB831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E03A1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3210AB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A545E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077A1E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8C20B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2CF229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6F7B4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D882F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726395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71B99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EA5FB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66418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ED8AC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F2A65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E58AD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0D1FF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990453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EBBF378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782E0B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C8B21C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18BBFF" id="矩形 15" o:spid="_x0000_s1033" style="position:absolute;left:0;text-align:left;margin-left:-61.45pt;margin-top:-2.1pt;width:116.4pt;height:29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" filled="f" strokecolor="black [3200]" strokeweight="1pt">
                <v:textbox>
                  <w:txbxContent>
                    <w:p w14:paraId="551A6168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Exclusion studies</w:t>
                      </w:r>
                    </w:p>
                    <w:p w14:paraId="7017AF5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7AD9CC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A645CE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74DD9BF" w14:textId="77777777" w:rsidR="00F158AD" w:rsidRDefault="00F158AD" w:rsidP="00F158AD"/>
                    <w:p w14:paraId="40A75292" w14:textId="77777777" w:rsidR="00F158AD" w:rsidRPr="00544B2B" w:rsidRDefault="00F158AD" w:rsidP="00F158AD"/>
                    <w:p w14:paraId="6E17913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92BC81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FA73E9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E182D5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08F8B2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DDAA51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7FB831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E03A1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3210AB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A545E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077A1E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8C20B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2CF229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6F7B4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D882F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726395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71B99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EA5FB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66418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ED8AC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F2A65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E58AD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0D1FF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990453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EBBF378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782E0B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C8B21C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35C6709" w14:textId="236414DA" w:rsidR="00F158AD" w:rsidRDefault="00F21C37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728271" wp14:editId="02353F95">
                <wp:simplePos x="0" y="0"/>
                <wp:positionH relativeFrom="column">
                  <wp:posOffset>694055</wp:posOffset>
                </wp:positionH>
                <wp:positionV relativeFrom="paragraph">
                  <wp:posOffset>154940</wp:posOffset>
                </wp:positionV>
                <wp:extent cx="5388610" cy="9044305"/>
                <wp:effectExtent l="0" t="0" r="8890" b="1079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8610" cy="9044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7DACB9" w14:textId="78AC7942" w:rsidR="00E71AB7" w:rsidRPr="00247971" w:rsidRDefault="00E71AB7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FA2325C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482D63E" w14:textId="5AAC7CB6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B4A9F73" w14:textId="400114AC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B399E2B" w14:textId="62CD5BE1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7C75A2C5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C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upping and blooding and moxibustion were used in combination.</w:t>
                            </w:r>
                          </w:p>
                          <w:p w14:paraId="47F266E3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3961EE1A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T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reatmen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t group used acupoint injection.</w:t>
                            </w:r>
                          </w:p>
                          <w:p w14:paraId="7CF83AE7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40" w:name="OLE_LINK54"/>
                            <w:bookmarkStart w:id="41" w:name="OLE_LINK55"/>
                            <w:bookmarkStart w:id="42" w:name="OLE_LINK68"/>
                            <w:bookmarkStart w:id="43" w:name="OLE_LINK92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  <w:bookmarkEnd w:id="40"/>
                            <w:bookmarkEnd w:id="41"/>
                            <w:bookmarkEnd w:id="42"/>
                            <w:bookmarkEnd w:id="43"/>
                          </w:p>
                          <w:p w14:paraId="59F8997E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E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lectroacupuncture and fentanyl patch were used in combination.</w:t>
                            </w:r>
                          </w:p>
                          <w:p w14:paraId="31254E1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F30AD1A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96DB0D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TDP were used in combination.</w:t>
                            </w:r>
                          </w:p>
                          <w:p w14:paraId="5026CFD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acupuncture were used in combination.</w:t>
                            </w:r>
                          </w:p>
                          <w:p w14:paraId="7C008F32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TDP plus cupping were used in combination.</w:t>
                            </w:r>
                          </w:p>
                          <w:p w14:paraId="3C82696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213429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TENS were used in combination.</w:t>
                            </w:r>
                          </w:p>
                          <w:p w14:paraId="67EEFD2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44" w:name="OLE_LINK477"/>
                            <w:bookmarkStart w:id="45" w:name="OLE_LINK478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anual acupuncture </w:t>
                            </w:r>
                            <w:bookmarkEnd w:id="44"/>
                            <w:bookmarkEnd w:id="45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and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567216D5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TDP were used in combination.</w:t>
                            </w:r>
                          </w:p>
                          <w:p w14:paraId="71E2D18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Acupoint catgut embedding and cupping were used in combination.</w:t>
                            </w:r>
                          </w:p>
                          <w:p w14:paraId="258D145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E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lec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tro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acupuncture and carbamazepine used in combination</w:t>
                            </w:r>
                          </w:p>
                          <w:p w14:paraId="30512D09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T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reatmen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t group used TENS.</w:t>
                            </w:r>
                          </w:p>
                          <w:p w14:paraId="3539824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7A4850C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of acupuncture manipulation.</w:t>
                            </w:r>
                          </w:p>
                          <w:p w14:paraId="43500B2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0C9CDB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anual acupuncture and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08E67FF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46" w:name="OLE_LINK306"/>
                            <w:bookmarkStart w:id="47" w:name="OLE_LINK307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bookmarkEnd w:id="46"/>
                          <w:bookmarkEnd w:id="47"/>
                          <w:p w14:paraId="0DC7D21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necessary outcomes.</w:t>
                            </w:r>
                          </w:p>
                          <w:p w14:paraId="45D482E5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48" w:name="OLE_LINK475"/>
                            <w:bookmarkStart w:id="49" w:name="OLE_LINK476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bookmarkEnd w:id="48"/>
                          <w:bookmarkEnd w:id="49"/>
                          <w:p w14:paraId="04AE554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2F0B10B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reatment for the control group was not described.</w:t>
                            </w:r>
                          </w:p>
                          <w:p w14:paraId="568DEB1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and encircling needling were used in combination.</w:t>
                            </w:r>
                          </w:p>
                          <w:p w14:paraId="1D81AA2E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26A56BE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50" w:name="OLE_LINK74"/>
                            <w:bookmarkStart w:id="51" w:name="OLE_LINK75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48E7B10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52" w:name="OLE_LINK305"/>
                            <w:bookmarkStart w:id="53" w:name="OLE_LINK469"/>
                            <w:bookmarkStart w:id="54" w:name="OLE_LINK470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baseline data evaluation.</w:t>
                            </w:r>
                          </w:p>
                          <w:p w14:paraId="3913C597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690153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55" w:name="OLE_LINK295"/>
                            <w:bookmarkStart w:id="56" w:name="OLE_LINK296"/>
                            <w:bookmarkEnd w:id="52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208A8CE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7E4CADB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ame data as Huang JM, 2011.</w:t>
                            </w:r>
                          </w:p>
                          <w:p w14:paraId="5EB24FD4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57" w:name="OLE_LINK76"/>
                            <w:bookmarkStart w:id="58" w:name="OLE_LINK77"/>
                            <w:bookmarkStart w:id="59" w:name="OLE_LINK82"/>
                            <w:bookmarkStart w:id="60" w:name="OLE_LINK83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</w:t>
                            </w:r>
                            <w:bookmarkEnd w:id="57"/>
                            <w:bookmarkEnd w:id="58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as randomly assigned according to the order of visit.</w:t>
                            </w:r>
                          </w:p>
                          <w:p w14:paraId="79AD50F4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61" w:name="OLE_LINK80"/>
                            <w:bookmarkStart w:id="62" w:name="OLE_LINK81"/>
                            <w:bookmarkEnd w:id="59"/>
                            <w:bookmarkEnd w:id="60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bookmarkEnd w:id="61"/>
                          <w:bookmarkEnd w:id="62"/>
                          <w:p w14:paraId="090791C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2708A4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baseline data evaluation.</w:t>
                            </w:r>
                          </w:p>
                          <w:p w14:paraId="3275EA30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63" w:name="OLE_LINK297"/>
                            <w:bookmarkStart w:id="64" w:name="OLE_LINK298"/>
                            <w:bookmarkEnd w:id="53"/>
                            <w:bookmarkEnd w:id="54"/>
                            <w:bookmarkEnd w:id="55"/>
                            <w:bookmarkEnd w:id="56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bookmarkEnd w:id="63"/>
                          <w:bookmarkEnd w:id="64"/>
                          <w:p w14:paraId="70A5FAD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2AA2BC40" w14:textId="77777777" w:rsidR="00F158AD" w:rsidRPr="007714EE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333333"/>
                                <w:kern w:val="0"/>
                                <w:sz w:val="24"/>
                              </w:rPr>
                            </w:pPr>
                          </w:p>
                          <w:bookmarkEnd w:id="50"/>
                          <w:bookmarkEnd w:id="51"/>
                          <w:p w14:paraId="401CB632" w14:textId="77777777" w:rsidR="00F158AD" w:rsidRPr="00FD7D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88678ED" w14:textId="77777777" w:rsidR="00F158AD" w:rsidRPr="00A21115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9D9F0FE" w14:textId="77777777" w:rsidR="00F158AD" w:rsidRPr="00FD7D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8FF1265" w14:textId="77777777" w:rsidR="00F158AD" w:rsidRPr="00FD7DF1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71898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B5DBE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C2216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B89641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D2564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044759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5F607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03B94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E8882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BD120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69246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3A6747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CF968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DCFB9C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517BCC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B0CBF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8DC81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942739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58980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CE402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7F132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0F490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870E39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D8CA9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E1B4F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DE7352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9EFDEF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4939B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37093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069CC5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CFF586" w14:textId="77777777" w:rsidR="00F158AD" w:rsidRPr="002B216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60AF51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68496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4D5693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32004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B417E7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A9D201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8E557D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68B1F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8814F16" w14:textId="77777777" w:rsidR="00F158AD" w:rsidRPr="00A801DA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C3FBD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A098C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12F7C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EB9023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97895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7BDA3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47052F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2CA54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CD67D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728271" id="矩形 11" o:spid="_x0000_s1034" style="position:absolute;left:0;text-align:left;margin-left:54.65pt;margin-top:12.2pt;width:424.3pt;height:712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" filled="f" strokecolor="black [3213]" strokeweight="1pt">
                <v:textbox>
                  <w:txbxContent>
                    <w:p w14:paraId="697DACB9" w14:textId="78AC7942" w:rsidR="00E71AB7" w:rsidRPr="00247971" w:rsidRDefault="00E71AB7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FA2325C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482D63E" w14:textId="5AAC7CB6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B4A9F73" w14:textId="400114AC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B399E2B" w14:textId="62CD5BE1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7C75A2C5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C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upping and blooding and moxibustion were used in combination.</w:t>
                      </w:r>
                    </w:p>
                    <w:p w14:paraId="47F266E3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3961EE1A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T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reatmen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t group used acupoint injection.</w:t>
                      </w:r>
                    </w:p>
                    <w:p w14:paraId="7CF83AE7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65" w:name="OLE_LINK54"/>
                      <w:bookmarkStart w:id="66" w:name="OLE_LINK55"/>
                      <w:bookmarkStart w:id="67" w:name="OLE_LINK68"/>
                      <w:bookmarkStart w:id="68" w:name="OLE_LINK92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  <w:bookmarkEnd w:id="65"/>
                      <w:bookmarkEnd w:id="66"/>
                      <w:bookmarkEnd w:id="67"/>
                      <w:bookmarkEnd w:id="68"/>
                    </w:p>
                    <w:p w14:paraId="59F8997E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E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lectroacupuncture and fentanyl patch were used in combination.</w:t>
                      </w:r>
                    </w:p>
                    <w:p w14:paraId="31254E1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F30AD1A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96DB0D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TDP were used in combination.</w:t>
                      </w:r>
                    </w:p>
                    <w:p w14:paraId="5026CFD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acupuncture were used in combination.</w:t>
                      </w:r>
                    </w:p>
                    <w:p w14:paraId="7C008F32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TDP plus cupping were used in combination.</w:t>
                      </w:r>
                    </w:p>
                    <w:p w14:paraId="3C82696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213429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TENS were used in combination.</w:t>
                      </w:r>
                    </w:p>
                    <w:p w14:paraId="67EEFD2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69" w:name="OLE_LINK477"/>
                      <w:bookmarkStart w:id="70" w:name="OLE_LINK478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anual acupuncture </w:t>
                      </w:r>
                      <w:bookmarkEnd w:id="69"/>
                      <w:bookmarkEnd w:id="70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and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ere used in combination.</w:t>
                      </w:r>
                    </w:p>
                    <w:p w14:paraId="567216D5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TDP were used in combination.</w:t>
                      </w:r>
                    </w:p>
                    <w:p w14:paraId="71E2D18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Acupoint catgut embedding and cupping were used in combination.</w:t>
                      </w:r>
                    </w:p>
                    <w:p w14:paraId="258D145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E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lec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tro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acupuncture and carbamazepine used in combination</w:t>
                      </w:r>
                    </w:p>
                    <w:p w14:paraId="30512D09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T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reatmen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t group used TENS.</w:t>
                      </w:r>
                    </w:p>
                    <w:p w14:paraId="3539824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7A4850C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of acupuncture manipulation.</w:t>
                      </w:r>
                    </w:p>
                    <w:p w14:paraId="43500B2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0C9CDB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anual acupuncture and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ere used in combination.</w:t>
                      </w:r>
                    </w:p>
                    <w:p w14:paraId="08E67FF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71" w:name="OLE_LINK306"/>
                      <w:bookmarkStart w:id="72" w:name="OLE_LINK307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bookmarkEnd w:id="71"/>
                    <w:bookmarkEnd w:id="72"/>
                    <w:p w14:paraId="0DC7D21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necessary outcomes.</w:t>
                      </w:r>
                    </w:p>
                    <w:p w14:paraId="45D482E5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73" w:name="OLE_LINK475"/>
                      <w:bookmarkStart w:id="74" w:name="OLE_LINK476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bookmarkEnd w:id="73"/>
                    <w:bookmarkEnd w:id="74"/>
                    <w:p w14:paraId="04AE554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2F0B10B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reatment for the control group was not described.</w:t>
                      </w:r>
                    </w:p>
                    <w:p w14:paraId="568DEB1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and encircling needling were used in combination.</w:t>
                      </w:r>
                    </w:p>
                    <w:p w14:paraId="1D81AA2E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26A56BE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75" w:name="OLE_LINK74"/>
                      <w:bookmarkStart w:id="76" w:name="OLE_LINK75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48E7B10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77" w:name="OLE_LINK305"/>
                      <w:bookmarkStart w:id="78" w:name="OLE_LINK469"/>
                      <w:bookmarkStart w:id="79" w:name="OLE_LINK470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baseline data evaluation.</w:t>
                      </w:r>
                    </w:p>
                    <w:p w14:paraId="3913C597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690153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80" w:name="OLE_LINK295"/>
                      <w:bookmarkStart w:id="81" w:name="OLE_LINK296"/>
                      <w:bookmarkEnd w:id="77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208A8CE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7E4CADB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ame data as Huang JM, 2011.</w:t>
                      </w:r>
                    </w:p>
                    <w:p w14:paraId="5EB24FD4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82" w:name="OLE_LINK76"/>
                      <w:bookmarkStart w:id="83" w:name="OLE_LINK77"/>
                      <w:bookmarkStart w:id="84" w:name="OLE_LINK82"/>
                      <w:bookmarkStart w:id="85" w:name="OLE_LINK83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</w:t>
                      </w:r>
                      <w:bookmarkEnd w:id="82"/>
                      <w:bookmarkEnd w:id="83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as randomly assigned according to the order of visit.</w:t>
                      </w:r>
                    </w:p>
                    <w:p w14:paraId="79AD50F4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86" w:name="OLE_LINK80"/>
                      <w:bookmarkStart w:id="87" w:name="OLE_LINK81"/>
                      <w:bookmarkEnd w:id="84"/>
                      <w:bookmarkEnd w:id="85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bookmarkEnd w:id="86"/>
                    <w:bookmarkEnd w:id="87"/>
                    <w:p w14:paraId="090791C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2708A4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baseline data evaluation.</w:t>
                      </w:r>
                    </w:p>
                    <w:p w14:paraId="3275EA30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88" w:name="OLE_LINK297"/>
                      <w:bookmarkStart w:id="89" w:name="OLE_LINK298"/>
                      <w:bookmarkEnd w:id="78"/>
                      <w:bookmarkEnd w:id="79"/>
                      <w:bookmarkEnd w:id="80"/>
                      <w:bookmarkEnd w:id="81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bookmarkEnd w:id="88"/>
                    <w:bookmarkEnd w:id="89"/>
                    <w:p w14:paraId="70A5FAD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2AA2BC40" w14:textId="77777777" w:rsidR="00F158AD" w:rsidRPr="007714EE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333333"/>
                          <w:kern w:val="0"/>
                          <w:sz w:val="24"/>
                        </w:rPr>
                      </w:pPr>
                    </w:p>
                    <w:bookmarkEnd w:id="75"/>
                    <w:bookmarkEnd w:id="76"/>
                    <w:p w14:paraId="401CB632" w14:textId="77777777" w:rsidR="00F158AD" w:rsidRPr="00FD7D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88678ED" w14:textId="77777777" w:rsidR="00F158AD" w:rsidRPr="00A21115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9D9F0FE" w14:textId="77777777" w:rsidR="00F158AD" w:rsidRPr="00FD7D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8FF1265" w14:textId="77777777" w:rsidR="00F158AD" w:rsidRPr="00FD7DF1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71898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B5DBE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C2216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B89641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D2564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044759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5F607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03B94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E8882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BD120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69246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3A6747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CF968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DCFB9C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517BCC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B0CBF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8DC81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942739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58980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CE402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7F132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0F490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870E39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D8CA9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E1B4F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DE7352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9EFDEF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4939B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37093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069CC5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CFF586" w14:textId="77777777" w:rsidR="00F158AD" w:rsidRPr="002B216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60AF51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68496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4D5693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32004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B417E7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A9D201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8E557D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68B1F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8814F16" w14:textId="77777777" w:rsidR="00F158AD" w:rsidRPr="00A801DA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C3FBD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A098C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12F7C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EB9023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97895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7BDA3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47052F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2CA54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CD67D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B7DD5"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2BE933" wp14:editId="5180A704">
                <wp:simplePos x="0" y="0"/>
                <wp:positionH relativeFrom="column">
                  <wp:posOffset>-780669</wp:posOffset>
                </wp:positionH>
                <wp:positionV relativeFrom="paragraph">
                  <wp:posOffset>154940</wp:posOffset>
                </wp:positionV>
                <wp:extent cx="1478280" cy="9044305"/>
                <wp:effectExtent l="0" t="0" r="7620" b="1079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904430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51C86" w14:textId="3F79FFB1" w:rsidR="00E71AB7" w:rsidRPr="00FB7DD5" w:rsidRDefault="00E71AB7" w:rsidP="00E71AB7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Wang SL, 2008</w:t>
                            </w:r>
                          </w:p>
                          <w:p w14:paraId="428735D2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ian J, 2008</w:t>
                            </w:r>
                          </w:p>
                          <w:p w14:paraId="1EC9D51A" w14:textId="465F8CE1" w:rsidR="00E71AB7" w:rsidRPr="00FB7DD5" w:rsidRDefault="00E71AB7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WS, 2008</w:t>
                            </w:r>
                          </w:p>
                          <w:p w14:paraId="4DAF8D52" w14:textId="648A0AB6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Wang XC, 2008</w:t>
                            </w:r>
                          </w:p>
                          <w:p w14:paraId="2AA46005" w14:textId="23FA2022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Dong YX, 2008</w:t>
                            </w:r>
                          </w:p>
                          <w:p w14:paraId="7F04724F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Pang SF, 2009</w:t>
                            </w:r>
                          </w:p>
                          <w:p w14:paraId="68A2406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iu J, 2009</w:t>
                            </w:r>
                          </w:p>
                          <w:p w14:paraId="338C907F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i CY, 2009</w:t>
                            </w:r>
                          </w:p>
                          <w:p w14:paraId="3290280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SJ, 2009</w:t>
                            </w:r>
                          </w:p>
                          <w:p w14:paraId="5F5BC6B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DQ, 2009</w:t>
                            </w:r>
                          </w:p>
                          <w:p w14:paraId="5EE258B4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Duan Q, 2009</w:t>
                            </w:r>
                          </w:p>
                          <w:p w14:paraId="2C71DA84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Min XJ, 2009</w:t>
                            </w:r>
                          </w:p>
                          <w:p w14:paraId="26D8CDB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M, 2009</w:t>
                            </w:r>
                          </w:p>
                          <w:p w14:paraId="66590EE4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HP, 2009</w:t>
                            </w:r>
                          </w:p>
                          <w:p w14:paraId="019D351F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JH, 2010</w:t>
                            </w:r>
                          </w:p>
                          <w:p w14:paraId="070B962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ang MA, 2010</w:t>
                            </w:r>
                          </w:p>
                          <w:p w14:paraId="628BBF8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Niu SM, 2010</w:t>
                            </w:r>
                          </w:p>
                          <w:p w14:paraId="263FFC0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Fang XJ, 2010</w:t>
                            </w:r>
                          </w:p>
                          <w:p w14:paraId="7FB416B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o JX, 2010</w:t>
                            </w:r>
                          </w:p>
                          <w:p w14:paraId="3AD9697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Yu XF, 2010</w:t>
                            </w:r>
                          </w:p>
                          <w:p w14:paraId="41AED59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ou R, 2010</w:t>
                            </w:r>
                          </w:p>
                          <w:p w14:paraId="6B45BF6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Helvetica"/>
                                <w:color w:val="000000"/>
                                <w:kern w:val="0"/>
                                <w:sz w:val="24"/>
                              </w:rPr>
                              <w:t>Barbarisi M, 2011</w:t>
                            </w:r>
                          </w:p>
                          <w:p w14:paraId="6DCCA45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Isrctn, 2011</w:t>
                            </w:r>
                          </w:p>
                          <w:p w14:paraId="5EC87F6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ou ZK, 2011</w:t>
                            </w:r>
                          </w:p>
                          <w:p w14:paraId="4CCD8E3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CY, 2011</w:t>
                            </w:r>
                          </w:p>
                          <w:p w14:paraId="04D63D2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Fang XJ, 2011</w:t>
                            </w:r>
                          </w:p>
                          <w:p w14:paraId="29F50B9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u ZJ, 2011</w:t>
                            </w:r>
                          </w:p>
                          <w:p w14:paraId="38C9599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n C, 2011</w:t>
                            </w:r>
                          </w:p>
                          <w:p w14:paraId="1F7F049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ian Q, 2011</w:t>
                            </w:r>
                          </w:p>
                          <w:p w14:paraId="66E0160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ian JZ, 2011</w:t>
                            </w:r>
                          </w:p>
                          <w:p w14:paraId="3DBA107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Guo L, 2011</w:t>
                            </w:r>
                          </w:p>
                          <w:p w14:paraId="2615893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o RQ, 2011</w:t>
                            </w:r>
                          </w:p>
                          <w:p w14:paraId="233E6F8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L, 2011</w:t>
                            </w:r>
                          </w:p>
                          <w:p w14:paraId="2D4978B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n C, 2011</w:t>
                            </w:r>
                          </w:p>
                          <w:p w14:paraId="76A9DDA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XX, 2011</w:t>
                            </w:r>
                          </w:p>
                          <w:p w14:paraId="6DAA08B7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CX, 2011</w:t>
                            </w:r>
                          </w:p>
                          <w:p w14:paraId="2F1D50C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Cai ZL, 2011</w:t>
                            </w:r>
                          </w:p>
                          <w:p w14:paraId="12B1160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Helvetica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Helvetica"/>
                                <w:color w:val="000000"/>
                                <w:kern w:val="0"/>
                                <w:sz w:val="24"/>
                              </w:rPr>
                              <w:t>Zhu YJ, 2011</w:t>
                            </w:r>
                          </w:p>
                          <w:p w14:paraId="2EA79AD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L, 2012</w:t>
                            </w:r>
                          </w:p>
                          <w:p w14:paraId="6EEBBA5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g JJ, 2012</w:t>
                            </w:r>
                          </w:p>
                          <w:p w14:paraId="64596B9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o XB, 2012</w:t>
                            </w:r>
                          </w:p>
                          <w:p w14:paraId="55811F4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Bai DS, 2012</w:t>
                            </w:r>
                          </w:p>
                          <w:p w14:paraId="5598B83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You XB, 2012</w:t>
                            </w:r>
                          </w:p>
                          <w:p w14:paraId="5EDFC0E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Pei GD, 2012</w:t>
                            </w:r>
                          </w:p>
                          <w:p w14:paraId="48F8ADEB" w14:textId="5F803E7D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ie YH, 2012</w:t>
                            </w:r>
                          </w:p>
                          <w:p w14:paraId="55EA2FA1" w14:textId="77777777" w:rsidR="00FB7DD5" w:rsidRDefault="00FB7DD5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18DA855" w14:textId="77777777" w:rsidR="00F158AD" w:rsidRPr="003726F3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</w:p>
                          <w:p w14:paraId="327F7176" w14:textId="77777777" w:rsidR="00F158AD" w:rsidRPr="004215D9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E3098A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95C38E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1FF16E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21EB63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4075E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6F8F62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0886C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27016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6E352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F9AD0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86F9E3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147D9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21ED4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E97BEB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7B4B5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05330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1843E4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95631B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ABDFFF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1263D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A8C8A7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CA8D7E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6F057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30A20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EC5E36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B1CAF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7C4832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E8611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E059E3" w14:textId="77777777" w:rsidR="00F158AD" w:rsidRDefault="00F158AD" w:rsidP="00F158AD"/>
                          <w:p w14:paraId="2AE52059" w14:textId="77777777" w:rsidR="00F158AD" w:rsidRPr="00544B2B" w:rsidRDefault="00F158AD" w:rsidP="00F158AD"/>
                          <w:p w14:paraId="3316C9B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45C4C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B9AE8D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0E2BB0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2D9D0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1EE438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A1630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615E0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614C3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B5EF1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A20AA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07FF64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8179F1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3F100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756616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7E3F1E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C509C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816159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469E4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3265D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A7948A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9E562A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06395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9D1CF6A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0EDA11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1D09FBB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B8CB5F5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2BE933" id="矩形 12" o:spid="_x0000_s1035" style="position:absolute;left:0;text-align:left;margin-left:-61.45pt;margin-top:12.2pt;width:116.4pt;height:71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" filled="f" strokecolor="black [3200]" strokeweight="1pt">
                <v:textbox>
                  <w:txbxContent>
                    <w:p w14:paraId="72D51C86" w14:textId="3F79FFB1" w:rsidR="00E71AB7" w:rsidRPr="00FB7DD5" w:rsidRDefault="00E71AB7" w:rsidP="00E71AB7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Wang SL, 2008</w:t>
                      </w:r>
                    </w:p>
                    <w:p w14:paraId="428735D2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ian J, 2008</w:t>
                      </w:r>
                    </w:p>
                    <w:p w14:paraId="1EC9D51A" w14:textId="465F8CE1" w:rsidR="00E71AB7" w:rsidRPr="00FB7DD5" w:rsidRDefault="00E71AB7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WS, 2008</w:t>
                      </w:r>
                    </w:p>
                    <w:p w14:paraId="4DAF8D52" w14:textId="648A0AB6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Wang XC, 2008</w:t>
                      </w:r>
                    </w:p>
                    <w:p w14:paraId="2AA46005" w14:textId="23FA2022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Dong YX, 2008</w:t>
                      </w:r>
                    </w:p>
                    <w:p w14:paraId="7F04724F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Pang SF, 2009</w:t>
                      </w:r>
                    </w:p>
                    <w:p w14:paraId="68A24060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iu J, 2009</w:t>
                      </w:r>
                    </w:p>
                    <w:p w14:paraId="338C907F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i CY, 2009</w:t>
                      </w:r>
                    </w:p>
                    <w:p w14:paraId="3290280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SJ, 2009</w:t>
                      </w:r>
                    </w:p>
                    <w:p w14:paraId="5F5BC6B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DQ, 2009</w:t>
                      </w:r>
                    </w:p>
                    <w:p w14:paraId="5EE258B4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Duan Q, 2009</w:t>
                      </w:r>
                    </w:p>
                    <w:p w14:paraId="2C71DA84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Min XJ, 2009</w:t>
                      </w:r>
                    </w:p>
                    <w:p w14:paraId="26D8CDB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M, 2009</w:t>
                      </w:r>
                    </w:p>
                    <w:p w14:paraId="66590EE4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HP, 2009</w:t>
                      </w:r>
                    </w:p>
                    <w:p w14:paraId="019D351F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JH, 2010</w:t>
                      </w:r>
                    </w:p>
                    <w:p w14:paraId="070B962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ang MA, 2010</w:t>
                      </w:r>
                    </w:p>
                    <w:p w14:paraId="628BBF8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Niu SM, 2010</w:t>
                      </w:r>
                    </w:p>
                    <w:p w14:paraId="263FFC0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Fang XJ, 2010</w:t>
                      </w:r>
                    </w:p>
                    <w:p w14:paraId="7FB416B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o JX, 2010</w:t>
                      </w:r>
                    </w:p>
                    <w:p w14:paraId="3AD9697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Yu XF, 2010</w:t>
                      </w:r>
                    </w:p>
                    <w:p w14:paraId="41AED59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ou R, 2010</w:t>
                      </w:r>
                    </w:p>
                    <w:p w14:paraId="6B45BF6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Helvetica"/>
                          <w:color w:val="000000"/>
                          <w:kern w:val="0"/>
                          <w:sz w:val="24"/>
                        </w:rPr>
                        <w:t>Barbarisi M, 2011</w:t>
                      </w:r>
                    </w:p>
                    <w:p w14:paraId="6DCCA45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Isrctn, 2011</w:t>
                      </w:r>
                    </w:p>
                    <w:p w14:paraId="5EC87F6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ou ZK, 2011</w:t>
                      </w:r>
                    </w:p>
                    <w:p w14:paraId="4CCD8E3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CY, 2011</w:t>
                      </w:r>
                    </w:p>
                    <w:p w14:paraId="04D63D2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Fang XJ, 2011</w:t>
                      </w:r>
                    </w:p>
                    <w:p w14:paraId="29F50B9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u ZJ, 2011</w:t>
                      </w:r>
                    </w:p>
                    <w:p w14:paraId="38C9599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n C, 2011</w:t>
                      </w:r>
                    </w:p>
                    <w:p w14:paraId="1F7F049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ian Q, 2011</w:t>
                      </w:r>
                    </w:p>
                    <w:p w14:paraId="66E0160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ian JZ, 2011</w:t>
                      </w:r>
                    </w:p>
                    <w:p w14:paraId="3DBA107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Guo L, 2011</w:t>
                      </w:r>
                    </w:p>
                    <w:p w14:paraId="2615893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o RQ, 2011</w:t>
                      </w:r>
                    </w:p>
                    <w:p w14:paraId="233E6F8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L, 2011</w:t>
                      </w:r>
                    </w:p>
                    <w:p w14:paraId="2D4978B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n C, 2011</w:t>
                      </w:r>
                    </w:p>
                    <w:p w14:paraId="76A9DDA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XX, 2011</w:t>
                      </w:r>
                    </w:p>
                    <w:p w14:paraId="6DAA08B7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CX, 2011</w:t>
                      </w:r>
                    </w:p>
                    <w:p w14:paraId="2F1D50CA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Cai ZL, 2011</w:t>
                      </w:r>
                    </w:p>
                    <w:p w14:paraId="12B1160D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Helvetica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Helvetica"/>
                          <w:color w:val="000000"/>
                          <w:kern w:val="0"/>
                          <w:sz w:val="24"/>
                        </w:rPr>
                        <w:t>Zhu YJ, 2011</w:t>
                      </w:r>
                    </w:p>
                    <w:p w14:paraId="2EA79AD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L, 2012</w:t>
                      </w:r>
                    </w:p>
                    <w:p w14:paraId="6EEBBA5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g JJ, 2012</w:t>
                      </w:r>
                    </w:p>
                    <w:p w14:paraId="64596B9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o XB, 2012</w:t>
                      </w:r>
                    </w:p>
                    <w:p w14:paraId="55811F40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Bai DS, 2012</w:t>
                      </w:r>
                    </w:p>
                    <w:p w14:paraId="5598B83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You XB, 2012</w:t>
                      </w:r>
                    </w:p>
                    <w:p w14:paraId="5EDFC0E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Pei GD, 2012</w:t>
                      </w:r>
                    </w:p>
                    <w:p w14:paraId="48F8ADEB" w14:textId="5F803E7D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ie YH, 2012</w:t>
                      </w:r>
                    </w:p>
                    <w:p w14:paraId="55EA2FA1" w14:textId="77777777" w:rsidR="00FB7DD5" w:rsidRDefault="00FB7DD5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18DA855" w14:textId="77777777" w:rsidR="00F158AD" w:rsidRPr="003726F3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</w:p>
                    <w:p w14:paraId="327F7176" w14:textId="77777777" w:rsidR="00F158AD" w:rsidRPr="004215D9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E3098A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95C38E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1FF16E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21EB63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4075E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6F8F62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0886C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27016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6E352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F9AD0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86F9E3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147D9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21ED4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E97BEB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7B4B5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05330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1843E4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95631B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ABDFFF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1263D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A8C8A7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CA8D7E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6F057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30A20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EC5E36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B1CAF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7C4832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E8611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E059E3" w14:textId="77777777" w:rsidR="00F158AD" w:rsidRDefault="00F158AD" w:rsidP="00F158AD"/>
                    <w:p w14:paraId="2AE52059" w14:textId="77777777" w:rsidR="00F158AD" w:rsidRPr="00544B2B" w:rsidRDefault="00F158AD" w:rsidP="00F158AD"/>
                    <w:p w14:paraId="3316C9B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45C4C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B9AE8D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0E2BB0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2D9D0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1EE438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A1630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615E0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614C3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B5EF1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A20AA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07FF64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8179F1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3F100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756616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7E3F1E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C509C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816159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469E4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3265D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A7948A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9E562A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06395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9D1CF6A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0EDA11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1D09FBB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B8CB5F5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B15D5F" w14:textId="2857E75F" w:rsidR="00F158AD" w:rsidRDefault="00F158AD"/>
    <w:p w14:paraId="4F53E387" w14:textId="604C9ED6" w:rsidR="00F158AD" w:rsidRDefault="00F158AD"/>
    <w:p w14:paraId="76766E0D" w14:textId="3868E1A8" w:rsidR="00F158AD" w:rsidRDefault="00F158AD"/>
    <w:p w14:paraId="2AA5CA77" w14:textId="3555084E" w:rsidR="00F158AD" w:rsidRDefault="00F158AD"/>
    <w:p w14:paraId="1A2C6058" w14:textId="3378D8CD" w:rsidR="00F158AD" w:rsidRDefault="00F158AD"/>
    <w:p w14:paraId="3E21F93A" w14:textId="38630E39" w:rsidR="00F158AD" w:rsidRDefault="00F158AD"/>
    <w:p w14:paraId="4B25669D" w14:textId="74DE80EE" w:rsidR="00F158AD" w:rsidRDefault="00F158AD"/>
    <w:p w14:paraId="170519E2" w14:textId="39BEAA79" w:rsidR="00F158AD" w:rsidRDefault="00F158AD"/>
    <w:p w14:paraId="629EC6B6" w14:textId="003A1D65" w:rsidR="00F158AD" w:rsidRDefault="00F158AD"/>
    <w:p w14:paraId="50866709" w14:textId="4F2B98B7" w:rsidR="00F158AD" w:rsidRDefault="00F158AD"/>
    <w:p w14:paraId="568E818A" w14:textId="340C7BE7" w:rsidR="00F158AD" w:rsidRDefault="00F158AD"/>
    <w:p w14:paraId="5DFA0E8E" w14:textId="5D0D3BEB" w:rsidR="00F158AD" w:rsidRDefault="00F158AD"/>
    <w:p w14:paraId="5FC09A82" w14:textId="7AF45BE4" w:rsidR="00F158AD" w:rsidRDefault="00F158AD"/>
    <w:p w14:paraId="0B7644E6" w14:textId="533DE3D3" w:rsidR="00F158AD" w:rsidRDefault="00F158AD"/>
    <w:p w14:paraId="0859FF4E" w14:textId="7FA40B27" w:rsidR="00F158AD" w:rsidRDefault="00F158AD"/>
    <w:p w14:paraId="534CE3BC" w14:textId="47C973D8" w:rsidR="00F158AD" w:rsidRDefault="00F158AD"/>
    <w:p w14:paraId="166E096D" w14:textId="166C59EA" w:rsidR="00F158AD" w:rsidRDefault="00F158AD"/>
    <w:p w14:paraId="55C22C24" w14:textId="15243B85" w:rsidR="00F158AD" w:rsidRDefault="00F158AD"/>
    <w:p w14:paraId="2A0C1A03" w14:textId="2D4E9D83" w:rsidR="00F158AD" w:rsidRDefault="00F158AD"/>
    <w:p w14:paraId="3BFD7BD0" w14:textId="0683B082" w:rsidR="00F158AD" w:rsidRDefault="00F158AD"/>
    <w:p w14:paraId="05172BD2" w14:textId="64F8BA6E" w:rsidR="00F158AD" w:rsidRDefault="00F158AD"/>
    <w:p w14:paraId="3514EF12" w14:textId="7F244899" w:rsidR="00F158AD" w:rsidRDefault="00F158AD"/>
    <w:p w14:paraId="2E02053A" w14:textId="1E8F4E6D" w:rsidR="00F158AD" w:rsidRDefault="00F158AD"/>
    <w:p w14:paraId="7AC06297" w14:textId="4193477F" w:rsidR="00F158AD" w:rsidRDefault="00F158AD"/>
    <w:p w14:paraId="4A2AAABA" w14:textId="61E4885F" w:rsidR="00F158AD" w:rsidRDefault="00F158AD"/>
    <w:p w14:paraId="17508672" w14:textId="07428667" w:rsidR="00F158AD" w:rsidRDefault="00F158AD"/>
    <w:p w14:paraId="1E2ADFBB" w14:textId="6DD5D941" w:rsidR="00F158AD" w:rsidRDefault="00F158AD"/>
    <w:p w14:paraId="3FFC8807" w14:textId="55FB404B" w:rsidR="00F158AD" w:rsidRDefault="00F158AD"/>
    <w:p w14:paraId="22DE6F97" w14:textId="4A6BAE60" w:rsidR="00F158AD" w:rsidRDefault="00F158AD"/>
    <w:p w14:paraId="200D6D65" w14:textId="3E2A9156" w:rsidR="00F158AD" w:rsidRDefault="00F158AD"/>
    <w:p w14:paraId="02165B53" w14:textId="2EBA32C8" w:rsidR="00F158AD" w:rsidRDefault="00F158AD"/>
    <w:p w14:paraId="383ADBE8" w14:textId="45131511" w:rsidR="00F158AD" w:rsidRDefault="00F158AD"/>
    <w:p w14:paraId="081C1973" w14:textId="39091650" w:rsidR="00F158AD" w:rsidRDefault="00F158AD"/>
    <w:p w14:paraId="2CA9C41E" w14:textId="07D59090" w:rsidR="00F158AD" w:rsidRDefault="00F158AD"/>
    <w:p w14:paraId="271799BD" w14:textId="4F71AEB1" w:rsidR="00F158AD" w:rsidRDefault="00F158AD"/>
    <w:p w14:paraId="57479DA2" w14:textId="717727D1" w:rsidR="00F158AD" w:rsidRDefault="00F158AD"/>
    <w:p w14:paraId="033F6036" w14:textId="315A9EA8" w:rsidR="00F158AD" w:rsidRDefault="00F158AD"/>
    <w:p w14:paraId="7C855EDC" w14:textId="239507DF" w:rsidR="00F158AD" w:rsidRDefault="00F158AD"/>
    <w:p w14:paraId="275BC9DC" w14:textId="075BBA38" w:rsidR="00F158AD" w:rsidRDefault="00F158AD"/>
    <w:p w14:paraId="650399C8" w14:textId="562F8AA3" w:rsidR="00F158AD" w:rsidRDefault="00F158AD"/>
    <w:p w14:paraId="78E66827" w14:textId="3A36914F" w:rsidR="00F158AD" w:rsidRDefault="00F158AD"/>
    <w:p w14:paraId="694360F6" w14:textId="70E33DC6" w:rsidR="00F158AD" w:rsidRDefault="00F158AD"/>
    <w:p w14:paraId="27984035" w14:textId="43E10150" w:rsidR="00F158AD" w:rsidRDefault="005D4638" w:rsidP="00F158A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5D55A3" wp14:editId="62C28BCE">
                <wp:simplePos x="0" y="0"/>
                <wp:positionH relativeFrom="column">
                  <wp:posOffset>-787400</wp:posOffset>
                </wp:positionH>
                <wp:positionV relativeFrom="paragraph">
                  <wp:posOffset>-508000</wp:posOffset>
                </wp:positionV>
                <wp:extent cx="6874510" cy="434340"/>
                <wp:effectExtent l="0" t="0" r="0" b="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4510" cy="4343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F68A14" w14:textId="3D67A0C4" w:rsidR="00F158AD" w:rsidRPr="00962761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62761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tinued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umber </w:t>
                            </w:r>
                            <w:r w:rsidR="005D4638" w:rsidRP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 this page</w:t>
                            </w:r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D55A3" id="矩形 1" o:spid="_x0000_s1036" style="position:absolute;left:0;text-align:left;margin-left:-62pt;margin-top:-40pt;width:541.3pt;height:34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" fillcolor="#2f5496 [2404]" stroked="f" strokeweight="1pt">
                <v:textbox>
                  <w:txbxContent>
                    <w:p w14:paraId="00F68A14" w14:textId="3D67A0C4" w:rsidR="00F158AD" w:rsidRPr="00962761" w:rsidRDefault="00F158AD" w:rsidP="00F158AD">
                      <w:pPr>
                        <w:jc w:val="left"/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62761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tinued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umber </w:t>
                      </w:r>
                      <w:r w:rsidR="005D4638" w:rsidRP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 this page</w:t>
                      </w:r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45)</w:t>
                      </w: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B15627" wp14:editId="57FD3963">
                <wp:simplePos x="0" y="0"/>
                <wp:positionH relativeFrom="column">
                  <wp:posOffset>-771525</wp:posOffset>
                </wp:positionH>
                <wp:positionV relativeFrom="paragraph">
                  <wp:posOffset>297180</wp:posOffset>
                </wp:positionV>
                <wp:extent cx="1478280" cy="9070975"/>
                <wp:effectExtent l="0" t="0" r="7620" b="952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907097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64A3F4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JJ, 2012</w:t>
                            </w:r>
                          </w:p>
                          <w:p w14:paraId="31648942" w14:textId="3B6F37F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u ZJ, 2012</w:t>
                            </w:r>
                          </w:p>
                          <w:p w14:paraId="00030D93" w14:textId="609CD694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F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ng XY, 2013</w:t>
                            </w:r>
                          </w:p>
                          <w:p w14:paraId="32171375" w14:textId="1710F13A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ang XS, 2013</w:t>
                            </w:r>
                          </w:p>
                          <w:p w14:paraId="52A0027D" w14:textId="635D8DAC" w:rsidR="00E71AB7" w:rsidRPr="00FB7DD5" w:rsidRDefault="00E71AB7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Chen LJ, 2013</w:t>
                            </w:r>
                          </w:p>
                          <w:p w14:paraId="778E6516" w14:textId="1FAD3391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C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en ML, 2013</w:t>
                            </w:r>
                          </w:p>
                          <w:p w14:paraId="1AE75F43" w14:textId="631E1191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ong B, 2013</w:t>
                            </w:r>
                          </w:p>
                          <w:p w14:paraId="393E3DE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Ye HS, 2013</w:t>
                            </w:r>
                          </w:p>
                          <w:p w14:paraId="23D948A5" w14:textId="4E3E92FA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 w:hint="eastAsia"/>
                                <w:color w:val="000000"/>
                                <w:kern w:val="0"/>
                                <w:sz w:val="24"/>
                              </w:rPr>
                              <w:t>Z</w:t>
                            </w: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huang X, 2013</w:t>
                            </w:r>
                          </w:p>
                          <w:p w14:paraId="2EF4322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ng WJ, 2013</w:t>
                            </w:r>
                          </w:p>
                          <w:p w14:paraId="519962E7" w14:textId="15AD8A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H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u CL, 2013</w:t>
                            </w:r>
                          </w:p>
                          <w:p w14:paraId="4EAA8FC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Gong J, 2013</w:t>
                            </w:r>
                          </w:p>
                          <w:p w14:paraId="005A80F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Ma K, 2013</w:t>
                            </w:r>
                          </w:p>
                          <w:p w14:paraId="0BF51E0D" w14:textId="558E8322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u ZJ, 2013</w:t>
                            </w:r>
                          </w:p>
                          <w:p w14:paraId="574981D9" w14:textId="6DE39100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 LP, 2013</w:t>
                            </w:r>
                          </w:p>
                          <w:p w14:paraId="4FFCE6A2" w14:textId="0CC8BC86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u H, 2013</w:t>
                            </w:r>
                          </w:p>
                          <w:p w14:paraId="3428B3F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Yang J, 2013</w:t>
                            </w:r>
                          </w:p>
                          <w:p w14:paraId="188BC4E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Bian F, 2013</w:t>
                            </w:r>
                          </w:p>
                          <w:p w14:paraId="450E573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ong YL, 2013</w:t>
                            </w:r>
                          </w:p>
                          <w:p w14:paraId="5233DB4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Ma XP, 2013</w:t>
                            </w:r>
                          </w:p>
                          <w:p w14:paraId="2A6F080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u XT, 2013</w:t>
                            </w:r>
                          </w:p>
                          <w:p w14:paraId="0093F65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H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e YW, 2013</w:t>
                            </w:r>
                          </w:p>
                          <w:p w14:paraId="475D725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ian H, 2013</w:t>
                            </w:r>
                          </w:p>
                          <w:p w14:paraId="66F8698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JJ, 2014</w:t>
                            </w:r>
                          </w:p>
                          <w:p w14:paraId="62F5DB0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uang SL, 2014</w:t>
                            </w:r>
                          </w:p>
                          <w:p w14:paraId="0CE16E9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u MC, 2014</w:t>
                            </w:r>
                          </w:p>
                          <w:p w14:paraId="3F5C942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Guo LH, 2014</w:t>
                            </w:r>
                          </w:p>
                          <w:p w14:paraId="5DABD12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ong B, 2014</w:t>
                            </w:r>
                          </w:p>
                          <w:p w14:paraId="238418E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Meng L, 2014</w:t>
                            </w:r>
                          </w:p>
                          <w:p w14:paraId="1DBCAEF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eng YJ, 2014</w:t>
                            </w:r>
                          </w:p>
                          <w:p w14:paraId="6A91DB8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P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ng KY, 2014</w:t>
                            </w:r>
                          </w:p>
                          <w:p w14:paraId="78A0A08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ng H, 2014</w:t>
                            </w:r>
                          </w:p>
                          <w:p w14:paraId="453BB2B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C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en YK, 2014</w:t>
                            </w:r>
                          </w:p>
                          <w:p w14:paraId="1E42DAC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u B, 2015</w:t>
                            </w:r>
                          </w:p>
                          <w:p w14:paraId="05D02A7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Feng QT, 2015</w:t>
                            </w:r>
                          </w:p>
                          <w:p w14:paraId="1DFAAC3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XQ, 2015</w:t>
                            </w:r>
                          </w:p>
                          <w:p w14:paraId="34AE8E2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ang JM, 2015</w:t>
                            </w:r>
                          </w:p>
                          <w:p w14:paraId="279060E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e QT, 2015</w:t>
                            </w:r>
                          </w:p>
                          <w:p w14:paraId="68E19B7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u ML, 2015</w:t>
                            </w:r>
                          </w:p>
                          <w:p w14:paraId="3215E42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Liu M, 2015 </w:t>
                            </w:r>
                          </w:p>
                          <w:p w14:paraId="0CDE36F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J, 2015</w:t>
                            </w:r>
                          </w:p>
                          <w:p w14:paraId="43EF34D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 C, 2015</w:t>
                            </w:r>
                          </w:p>
                          <w:p w14:paraId="4ACADBC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D</w:t>
                            </w: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ai XX, 2015</w:t>
                            </w:r>
                          </w:p>
                          <w:p w14:paraId="635EE3B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Ji XX, 2016</w:t>
                            </w:r>
                          </w:p>
                          <w:p w14:paraId="4A52F60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u JX, 2016</w:t>
                            </w:r>
                          </w:p>
                          <w:p w14:paraId="71D65EBE" w14:textId="77777777" w:rsidR="00F158AD" w:rsidRPr="003726F3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7FD996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6F20FE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58FFC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45AA1C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FE548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FE4A3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72D5A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7B838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97157F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485F9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8915E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91B03A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6826B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A1F66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A77731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8600E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6DCB04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B64376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EAEB53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6C269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312A1D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CD692B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C81EE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E5626E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1F8BE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7467C1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13B5DA" w14:textId="77777777" w:rsidR="00F158AD" w:rsidRDefault="00F158AD" w:rsidP="00F158AD"/>
                          <w:p w14:paraId="6D34662D" w14:textId="77777777" w:rsidR="00F158AD" w:rsidRPr="00544B2B" w:rsidRDefault="00F158AD" w:rsidP="00F158AD"/>
                          <w:p w14:paraId="0E40C17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4AA21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39E8A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9E6E3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F7D67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EBE8B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64B07D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777F99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AF5B8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56B73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C0624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87D95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A9053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339F48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65FDC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0C5EAD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CF771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917F17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981D3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A62B9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E2FA7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AEE94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437A73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17278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154162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E27AC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88E2A3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15627" id="矩形 2" o:spid="_x0000_s1037" style="position:absolute;left:0;text-align:left;margin-left:-60.75pt;margin-top:23.4pt;width:116.4pt;height:7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" filled="f" strokecolor="black [3200]" strokeweight="1pt">
                <v:textbox>
                  <w:txbxContent>
                    <w:p w14:paraId="1C64A3F4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JJ, 2012</w:t>
                      </w:r>
                    </w:p>
                    <w:p w14:paraId="31648942" w14:textId="3B6F37F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W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u ZJ, 2012</w:t>
                      </w:r>
                    </w:p>
                    <w:p w14:paraId="00030D93" w14:textId="609CD694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F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ng XY, 2013</w:t>
                      </w:r>
                    </w:p>
                    <w:p w14:paraId="32171375" w14:textId="1710F13A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iang XS, 2013</w:t>
                      </w:r>
                    </w:p>
                    <w:p w14:paraId="52A0027D" w14:textId="635D8DAC" w:rsidR="00E71AB7" w:rsidRPr="00FB7DD5" w:rsidRDefault="00E71AB7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Chen LJ, 2013</w:t>
                      </w:r>
                    </w:p>
                    <w:p w14:paraId="778E6516" w14:textId="1FAD3391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C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en ML, 2013</w:t>
                      </w:r>
                    </w:p>
                    <w:p w14:paraId="1AE75F43" w14:textId="631E1191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ong B, 2013</w:t>
                      </w:r>
                    </w:p>
                    <w:p w14:paraId="393E3DE5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Ye HS, 2013</w:t>
                      </w:r>
                    </w:p>
                    <w:p w14:paraId="23D948A5" w14:textId="4E3E92FA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 w:hint="eastAsia"/>
                          <w:color w:val="000000"/>
                          <w:kern w:val="0"/>
                          <w:sz w:val="24"/>
                        </w:rPr>
                        <w:t>Z</w:t>
                      </w: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huang X, 2013</w:t>
                      </w:r>
                    </w:p>
                    <w:p w14:paraId="2EF4322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W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ng WJ, 2013</w:t>
                      </w:r>
                    </w:p>
                    <w:p w14:paraId="519962E7" w14:textId="15AD8A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H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u CL, 2013</w:t>
                      </w:r>
                    </w:p>
                    <w:p w14:paraId="4EAA8FC6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Gong J, 2013</w:t>
                      </w:r>
                    </w:p>
                    <w:p w14:paraId="005A80F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Ma K, 2013</w:t>
                      </w:r>
                    </w:p>
                    <w:p w14:paraId="0BF51E0D" w14:textId="558E8322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u ZJ, 2013</w:t>
                      </w:r>
                    </w:p>
                    <w:p w14:paraId="574981D9" w14:textId="6DE39100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i LP, 2013</w:t>
                      </w:r>
                    </w:p>
                    <w:p w14:paraId="4FFCE6A2" w14:textId="0CC8BC86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u H, 2013</w:t>
                      </w:r>
                    </w:p>
                    <w:p w14:paraId="3428B3F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Yang J, 2013</w:t>
                      </w:r>
                    </w:p>
                    <w:p w14:paraId="188BC4E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Bian F, 2013</w:t>
                      </w:r>
                    </w:p>
                    <w:p w14:paraId="450E573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ong YL, 2013</w:t>
                      </w:r>
                    </w:p>
                    <w:p w14:paraId="5233DB4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Ma XP, 2013</w:t>
                      </w:r>
                    </w:p>
                    <w:p w14:paraId="2A6F080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u XT, 2013</w:t>
                      </w:r>
                    </w:p>
                    <w:p w14:paraId="0093F65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H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e YW, 2013</w:t>
                      </w:r>
                    </w:p>
                    <w:p w14:paraId="475D725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ian H, 2013</w:t>
                      </w:r>
                    </w:p>
                    <w:p w14:paraId="66F8698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JJ, 2014</w:t>
                      </w:r>
                    </w:p>
                    <w:p w14:paraId="62F5DB0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uang SL, 2014</w:t>
                      </w:r>
                    </w:p>
                    <w:p w14:paraId="0CE16E99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u MC, 2014</w:t>
                      </w:r>
                    </w:p>
                    <w:p w14:paraId="3F5C942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Guo LH, 2014</w:t>
                      </w:r>
                    </w:p>
                    <w:p w14:paraId="5DABD12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ong B, 2014</w:t>
                      </w:r>
                    </w:p>
                    <w:p w14:paraId="238418E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Meng L, 2014</w:t>
                      </w:r>
                    </w:p>
                    <w:p w14:paraId="1DBCAEF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eng YJ, 2014</w:t>
                      </w:r>
                    </w:p>
                    <w:p w14:paraId="6A91DB8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P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ng KY, 2014</w:t>
                      </w:r>
                    </w:p>
                    <w:p w14:paraId="78A0A08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W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ng H, 2014</w:t>
                      </w:r>
                    </w:p>
                    <w:p w14:paraId="453BB2B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C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en YK, 2014</w:t>
                      </w:r>
                    </w:p>
                    <w:p w14:paraId="1E42DAC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u B, 2015</w:t>
                      </w:r>
                    </w:p>
                    <w:p w14:paraId="05D02A7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Feng QT, 2015</w:t>
                      </w:r>
                    </w:p>
                    <w:p w14:paraId="1DFAAC3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XQ, 2015</w:t>
                      </w:r>
                    </w:p>
                    <w:p w14:paraId="34AE8E2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ang JM, 2015</w:t>
                      </w:r>
                    </w:p>
                    <w:p w14:paraId="279060E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e QT, 2015</w:t>
                      </w:r>
                    </w:p>
                    <w:p w14:paraId="68E19B7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u ML, 2015</w:t>
                      </w:r>
                    </w:p>
                    <w:p w14:paraId="3215E42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 xml:space="preserve">Liu M, 2015 </w:t>
                      </w:r>
                    </w:p>
                    <w:p w14:paraId="0CDE36F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J, 2015</w:t>
                      </w:r>
                    </w:p>
                    <w:p w14:paraId="43EF34D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i C, 2015</w:t>
                      </w:r>
                    </w:p>
                    <w:p w14:paraId="4ACADBC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 w:hint="eastAsia"/>
                          <w:sz w:val="24"/>
                        </w:rPr>
                        <w:t>D</w:t>
                      </w: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ai XX, 2015</w:t>
                      </w:r>
                    </w:p>
                    <w:p w14:paraId="635EE3B8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Ji XX, 2016</w:t>
                      </w:r>
                    </w:p>
                    <w:p w14:paraId="4A52F60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u JX, 2016</w:t>
                      </w:r>
                    </w:p>
                    <w:p w14:paraId="71D65EBE" w14:textId="77777777" w:rsidR="00F158AD" w:rsidRPr="003726F3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7FD996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6F20FE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58FFC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45AA1C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FE548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FE4A3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72D5A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7B838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97157F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485F9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8915E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91B03A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6826B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A1F66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A77731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8600E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6DCB04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B64376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EAEB53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6C269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312A1D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CD692B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C81EE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E5626E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1F8BE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7467C1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13B5DA" w14:textId="77777777" w:rsidR="00F158AD" w:rsidRDefault="00F158AD" w:rsidP="00F158AD"/>
                    <w:p w14:paraId="6D34662D" w14:textId="77777777" w:rsidR="00F158AD" w:rsidRPr="00544B2B" w:rsidRDefault="00F158AD" w:rsidP="00F158AD"/>
                    <w:p w14:paraId="0E40C17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4AA21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39E8A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9E6E3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F7D67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EBE8B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64B07D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777F99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AF5B8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56B73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C0624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87D95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A9053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339F48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65FDC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0C5EAD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CF771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917F17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981D3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A62B9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E2FA7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AEE94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437A73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17278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154162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E27AC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88E2A3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F1F05D" wp14:editId="5AE758C9">
                <wp:simplePos x="0" y="0"/>
                <wp:positionH relativeFrom="column">
                  <wp:posOffset>711200</wp:posOffset>
                </wp:positionH>
                <wp:positionV relativeFrom="paragraph">
                  <wp:posOffset>-76200</wp:posOffset>
                </wp:positionV>
                <wp:extent cx="5375910" cy="370205"/>
                <wp:effectExtent l="0" t="0" r="8890" b="1079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5910" cy="37020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1BCBC1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Reasons</w:t>
                            </w:r>
                          </w:p>
                          <w:p w14:paraId="7E645E36" w14:textId="77777777" w:rsidR="00F158AD" w:rsidRPr="000379AC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Cs w:val="21"/>
                              </w:rPr>
                            </w:pPr>
                          </w:p>
                          <w:p w14:paraId="6B7F44A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7A773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3D49A2" w14:textId="77777777" w:rsidR="00F158AD" w:rsidRDefault="00F158AD" w:rsidP="00F158AD"/>
                          <w:p w14:paraId="373EA9F6" w14:textId="77777777" w:rsidR="00F158AD" w:rsidRPr="00544B2B" w:rsidRDefault="00F158AD" w:rsidP="00F158AD"/>
                          <w:p w14:paraId="7A0B219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14E59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4B99BC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997EF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EA90F7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C32F7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901671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5DBA17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CD0A4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0EF47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C47FE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6C57A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6B701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B90FA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099806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BE1003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D1E20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BD8C1D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904D4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BF0D11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093343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46939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990CD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8EF0D9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8BA6CA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E728D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917C38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F1F05D" id="矩形 7" o:spid="_x0000_s1038" style="position:absolute;left:0;text-align:left;margin-left:56pt;margin-top:-6pt;width:423.3pt;height:2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" filled="f" strokecolor="black [3200]" strokeweight="1pt">
                <v:textbox>
                  <w:txbxContent>
                    <w:p w14:paraId="0D1BCBC1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Reasons</w:t>
                      </w:r>
                    </w:p>
                    <w:p w14:paraId="7E645E36" w14:textId="77777777" w:rsidR="00F158AD" w:rsidRPr="000379AC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Cs w:val="21"/>
                        </w:rPr>
                      </w:pPr>
                    </w:p>
                    <w:p w14:paraId="6B7F44A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7A773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3D49A2" w14:textId="77777777" w:rsidR="00F158AD" w:rsidRDefault="00F158AD" w:rsidP="00F158AD"/>
                    <w:p w14:paraId="373EA9F6" w14:textId="77777777" w:rsidR="00F158AD" w:rsidRPr="00544B2B" w:rsidRDefault="00F158AD" w:rsidP="00F158AD"/>
                    <w:p w14:paraId="7A0B219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14E59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4B99BC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997EF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EA90F7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C32F7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901671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5DBA17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CD0A4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0EF47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C47FE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6C57A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6B701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B90FA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099806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BE1003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D1E20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BD8C1D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904D4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BF0D11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093343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46939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990CD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8EF0D9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8BA6CA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E728D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917C38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137C5"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D965FC" wp14:editId="6CECB5AB">
                <wp:simplePos x="0" y="0"/>
                <wp:positionH relativeFrom="column">
                  <wp:posOffset>-771362</wp:posOffset>
                </wp:positionH>
                <wp:positionV relativeFrom="paragraph">
                  <wp:posOffset>-72201</wp:posOffset>
                </wp:positionV>
                <wp:extent cx="1478280" cy="371192"/>
                <wp:effectExtent l="0" t="0" r="7620" b="1016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371192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B628E7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Exclusion studies</w:t>
                            </w:r>
                          </w:p>
                          <w:p w14:paraId="1A4C0B9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265B2B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85F0E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7784A81" w14:textId="77777777" w:rsidR="00F158AD" w:rsidRDefault="00F158AD" w:rsidP="00F158AD"/>
                          <w:p w14:paraId="4CCEF641" w14:textId="77777777" w:rsidR="00F158AD" w:rsidRPr="00544B2B" w:rsidRDefault="00F158AD" w:rsidP="00F158AD"/>
                          <w:p w14:paraId="3AC9E8B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F18AC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366978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D0647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AB398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CB5D3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C2F68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781E5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31ABA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9305C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952650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FAE2E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BDFD9E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B7B49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3988CE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6257A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C9846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EA0C8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BEEB8E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0397D4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878EB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7BDE6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0ECA1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6AA2B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1F09388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588E77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5E3EB3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965FC" id="矩形 6" o:spid="_x0000_s1039" style="position:absolute;left:0;text-align:left;margin-left:-60.75pt;margin-top:-5.7pt;width:116.4pt;height:2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" filled="f" strokecolor="black [3200]" strokeweight="1pt">
                <v:textbox>
                  <w:txbxContent>
                    <w:p w14:paraId="4FB628E7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Exclusion studies</w:t>
                      </w:r>
                    </w:p>
                    <w:p w14:paraId="1A4C0B9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265B2B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85F0E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7784A81" w14:textId="77777777" w:rsidR="00F158AD" w:rsidRDefault="00F158AD" w:rsidP="00F158AD"/>
                    <w:p w14:paraId="4CCEF641" w14:textId="77777777" w:rsidR="00F158AD" w:rsidRPr="00544B2B" w:rsidRDefault="00F158AD" w:rsidP="00F158AD"/>
                    <w:p w14:paraId="3AC9E8B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F18AC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366978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D0647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AB398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CB5D3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C2F68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781E5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31ABA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9305C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952650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FAE2E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BDFD9E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B7B49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3988CE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6257A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C9846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EA0C8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BEEB8E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0397D4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878EB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7BDE6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0ECA1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6AA2B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1F09388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588E77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5E3EB3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6E3E94E" w14:textId="5CB474E2" w:rsidR="00F158AD" w:rsidRDefault="00F137C5" w:rsidP="00F158AD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E6DBF3" wp14:editId="31B6D74F">
                <wp:simplePos x="0" y="0"/>
                <wp:positionH relativeFrom="column">
                  <wp:posOffset>711200</wp:posOffset>
                </wp:positionH>
                <wp:positionV relativeFrom="paragraph">
                  <wp:posOffset>93980</wp:posOffset>
                </wp:positionV>
                <wp:extent cx="5375910" cy="9070975"/>
                <wp:effectExtent l="0" t="0" r="8890" b="952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5910" cy="907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52C8B8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90" w:name="OLE_LINK299"/>
                            <w:bookmarkStart w:id="91" w:name="OLE_LINK300"/>
                            <w:bookmarkStart w:id="92" w:name="OLE_LINK471"/>
                            <w:bookmarkStart w:id="93" w:name="OLE_LINK472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96F0AAA" w14:textId="5AFE15F2" w:rsidR="00E71AB7" w:rsidRPr="00247971" w:rsidRDefault="00E71AB7" w:rsidP="00F137C5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2CB42E9" w14:textId="7BE0DAA8" w:rsidR="00E71AB7" w:rsidRPr="00247971" w:rsidRDefault="00E71AB7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he efficacy criteria are inconsistent.</w:t>
                            </w:r>
                            <w:bookmarkEnd w:id="90"/>
                            <w:bookmarkEnd w:id="91"/>
                          </w:p>
                          <w:p w14:paraId="03895D59" w14:textId="102C692B" w:rsidR="00E71AB7" w:rsidRPr="00247971" w:rsidRDefault="00E71AB7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25787409" w14:textId="7C3158A3" w:rsidR="00E71AB7" w:rsidRPr="00247971" w:rsidRDefault="00E71AB7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criteria for efficacy.</w:t>
                            </w:r>
                          </w:p>
                          <w:p w14:paraId="119A28D4" w14:textId="5F8C53D1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368BC22C" w14:textId="5EA41585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baseline data evaluation.</w:t>
                            </w:r>
                          </w:p>
                          <w:p w14:paraId="42BA9785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536E0F9" w14:textId="738AB385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anual acupuncture and antiviral 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were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u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ed in combination.</w:t>
                            </w:r>
                          </w:p>
                          <w:p w14:paraId="02A15647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72840089" w14:textId="3DA5C4EE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2ABD7EE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57781CFE" w14:textId="714DB6E2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reatment group used acupotomology therapy.</w:t>
                            </w:r>
                          </w:p>
                          <w:p w14:paraId="35FD1DD5" w14:textId="3A073B26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4274E810" w14:textId="230ABC39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A6E3AE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01D5ED6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manual acupuncture were used in combination.</w:t>
                            </w:r>
                          </w:p>
                          <w:p w14:paraId="0700970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necessary outcomes.</w:t>
                            </w:r>
                          </w:p>
                          <w:p w14:paraId="3CAFAE62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oxibustion and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3AC1BC3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355E2D4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78FB9F1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T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reatment group used TENS.</w:t>
                            </w:r>
                          </w:p>
                          <w:p w14:paraId="6813D65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94" w:name="OLE_LINK84"/>
                            <w:bookmarkStart w:id="95" w:name="OLE_LINK85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bookmarkEnd w:id="94"/>
                          <w:bookmarkEnd w:id="95"/>
                          <w:p w14:paraId="5C132B29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66BB662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CBDDC6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4789478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laser plus needle knife were used in combination.</w:t>
                            </w:r>
                          </w:p>
                          <w:p w14:paraId="788942FB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Confused outcome indicators.</w:t>
                            </w:r>
                          </w:p>
                          <w:p w14:paraId="44DB8195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baseline data evaluation.</w:t>
                            </w:r>
                          </w:p>
                          <w:p w14:paraId="3407084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</w:t>
                            </w:r>
                            <w:bookmarkEnd w:id="92"/>
                            <w:bookmarkEnd w:id="93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.</w:t>
                            </w:r>
                          </w:p>
                          <w:p w14:paraId="0CD5226D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7965D87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E8EEB26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BDFC1E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B53B23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D5994E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70B24A9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cupping were used in combination.</w:t>
                            </w:r>
                          </w:p>
                          <w:p w14:paraId="24E8CD3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21A787F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1C8D484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731B8A3C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2931EF4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117338E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F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u’s acupuncture and carbamazepine were used in combination.</w:t>
                            </w:r>
                          </w:p>
                          <w:p w14:paraId="5221C247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96" w:name="OLE_LINK88"/>
                            <w:bookmarkStart w:id="97" w:name="OLE_LINK89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  <w:bookmarkEnd w:id="96"/>
                            <w:bookmarkEnd w:id="97"/>
                          </w:p>
                          <w:p w14:paraId="7426F9A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acupoint injection were used in combination.</w:t>
                            </w:r>
                          </w:p>
                          <w:p w14:paraId="5656007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C5C748D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1F01C37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3773F66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0C80898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4FE6F36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FFD22BC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D2A93E0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577C720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F1EECC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06EFD3E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CF5F0BE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2216BDC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733B1A8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53378F6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2B443A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894C9D8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F102B53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A5AF068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DC5BD24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5F5F57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7D73CA3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73E0199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0D00FE3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8FE7857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55B8BA1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4087A3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445DBA3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707CA84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0F0FCAD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81A40B5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2311AA5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0D8234D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ECF2872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C4F97B2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47B724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EDC4691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38BFFAB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3CDC188A" w14:textId="77777777" w:rsidR="00F158A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62A642AB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F58807A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1458072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25D4AC4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00A0144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2ADF732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951B42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780D5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EA5652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A27589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7FAD7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72EA90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417B34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46ACE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E63CD2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5C2CDC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D5C248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2F135F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AB01B1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10D5EA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F5679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994D34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D7AB53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787F2ED" w14:textId="77777777" w:rsidR="00F158AD" w:rsidRPr="002B216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7F3B0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092A1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A1131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67406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1EE62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D70DA4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72F41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E0BF55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BCF1D23" w14:textId="77777777" w:rsidR="00F158AD" w:rsidRPr="00A801DA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9D931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F20CF3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BA667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1F9DC3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982F76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5A5C8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9C514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E7E1E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D1EFC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6DBF3" id="矩形 5" o:spid="_x0000_s1040" style="position:absolute;left:0;text-align:left;margin-left:56pt;margin-top:7.4pt;width:423.3pt;height:7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" filled="f" strokecolor="black [3213]" strokeweight="1pt">
                <v:textbox>
                  <w:txbxContent>
                    <w:p w14:paraId="4852C8B8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98" w:name="OLE_LINK299"/>
                      <w:bookmarkStart w:id="99" w:name="OLE_LINK300"/>
                      <w:bookmarkStart w:id="100" w:name="OLE_LINK471"/>
                      <w:bookmarkStart w:id="101" w:name="OLE_LINK472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96F0AAA" w14:textId="5AFE15F2" w:rsidR="00E71AB7" w:rsidRPr="00247971" w:rsidRDefault="00E71AB7" w:rsidP="00F137C5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2CB42E9" w14:textId="7BE0DAA8" w:rsidR="00E71AB7" w:rsidRPr="00247971" w:rsidRDefault="00E71AB7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he efficacy criteria are inconsistent.</w:t>
                      </w:r>
                      <w:bookmarkEnd w:id="98"/>
                      <w:bookmarkEnd w:id="99"/>
                    </w:p>
                    <w:p w14:paraId="03895D59" w14:textId="102C692B" w:rsidR="00E71AB7" w:rsidRPr="00247971" w:rsidRDefault="00E71AB7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25787409" w14:textId="7C3158A3" w:rsidR="00E71AB7" w:rsidRPr="00247971" w:rsidRDefault="00E71AB7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criteria for efficacy.</w:t>
                      </w:r>
                    </w:p>
                    <w:p w14:paraId="119A28D4" w14:textId="5F8C53D1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368BC22C" w14:textId="5EA41585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baseline data evaluation.</w:t>
                      </w:r>
                    </w:p>
                    <w:p w14:paraId="42BA9785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536E0F9" w14:textId="738AB385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anual acupuncture and antiviral 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were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u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ed in combination.</w:t>
                      </w:r>
                    </w:p>
                    <w:p w14:paraId="02A15647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72840089" w14:textId="3DA5C4EE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2ABD7EE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57781CFE" w14:textId="714DB6E2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reatment group used acupotomology therapy.</w:t>
                      </w:r>
                    </w:p>
                    <w:p w14:paraId="35FD1DD5" w14:textId="3A073B26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4274E810" w14:textId="230ABC39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A6E3AE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01D5ED6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manual acupuncture were used in combination.</w:t>
                      </w:r>
                    </w:p>
                    <w:p w14:paraId="0700970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necessary outcomes.</w:t>
                      </w:r>
                    </w:p>
                    <w:p w14:paraId="3CAFAE62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oxibustion and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ere used in combination.</w:t>
                      </w:r>
                    </w:p>
                    <w:p w14:paraId="3AC1BC3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355E2D4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78FB9F1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T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reatment group used TENS.</w:t>
                      </w:r>
                    </w:p>
                    <w:p w14:paraId="6813D65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102" w:name="OLE_LINK84"/>
                      <w:bookmarkStart w:id="103" w:name="OLE_LINK85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bookmarkEnd w:id="102"/>
                    <w:bookmarkEnd w:id="103"/>
                    <w:p w14:paraId="5C132B29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66BB662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CBDDC6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4789478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laser plus needle knife were used in combination.</w:t>
                      </w:r>
                    </w:p>
                    <w:p w14:paraId="788942FB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Confused outcome indicators.</w:t>
                      </w:r>
                    </w:p>
                    <w:p w14:paraId="44DB8195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baseline data evaluation.</w:t>
                      </w:r>
                    </w:p>
                    <w:p w14:paraId="3407084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</w:t>
                      </w:r>
                      <w:bookmarkEnd w:id="100"/>
                      <w:bookmarkEnd w:id="101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.</w:t>
                      </w:r>
                    </w:p>
                    <w:p w14:paraId="0CD5226D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7965D87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E8EEB26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BDFC1E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B53B23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D5994E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70B24A9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cupping were used in combination.</w:t>
                      </w:r>
                    </w:p>
                    <w:p w14:paraId="24E8CD3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21A787F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1C8D484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731B8A3C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2931EF4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117338E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F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u’s acupuncture and carbamazepine were used in combination.</w:t>
                      </w:r>
                    </w:p>
                    <w:p w14:paraId="5221C247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104" w:name="OLE_LINK88"/>
                      <w:bookmarkStart w:id="105" w:name="OLE_LINK89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  <w:bookmarkEnd w:id="104"/>
                      <w:bookmarkEnd w:id="105"/>
                    </w:p>
                    <w:p w14:paraId="7426F9A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acupoint injection were used in combination.</w:t>
                      </w:r>
                    </w:p>
                    <w:p w14:paraId="5656007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C5C748D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1F01C37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3773F66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0C80898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4FE6F36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FFD22BC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D2A93E0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577C720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F1EECC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06EFD3E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CF5F0BE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2216BDC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733B1A8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53378F6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2B443A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894C9D8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F102B53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A5AF068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DC5BD24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5F5F57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7D73CA3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73E0199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0D00FE3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8FE7857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55B8BA1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4087A3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445DBA3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707CA84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0F0FCAD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81A40B5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2311AA5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0D8234D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ECF2872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C4F97B2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47B724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EDC4691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38BFFAB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3CDC188A" w14:textId="77777777" w:rsidR="00F158A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62A642AB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F58807A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1458072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25D4AC4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00A0144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2ADF732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951B42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780D5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EA5652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A27589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7FAD7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72EA90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417B34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46ACE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E63CD2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5C2CDC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D5C248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2F135F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AB01B1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10D5EA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F5679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994D34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D7AB53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787F2ED" w14:textId="77777777" w:rsidR="00F158AD" w:rsidRPr="002B216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7F3B0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092A1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A1131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67406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1EE62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D70DA4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72F41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E0BF55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BCF1D23" w14:textId="77777777" w:rsidR="00F158AD" w:rsidRPr="00A801DA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9D931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F20CF3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BA667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1F9DC3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982F76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5A5C8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9C514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E7E1E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D1EFC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07A03B8" w14:textId="450B4720" w:rsidR="00F158AD" w:rsidRDefault="00F158AD" w:rsidP="00F158AD"/>
    <w:p w14:paraId="23ED6E08" w14:textId="77777777" w:rsidR="00F158AD" w:rsidRDefault="00F158AD" w:rsidP="00F158AD"/>
    <w:p w14:paraId="66A2E79F" w14:textId="77777777" w:rsidR="00F158AD" w:rsidRDefault="00F158AD" w:rsidP="00F158AD"/>
    <w:p w14:paraId="129C99E1" w14:textId="77777777" w:rsidR="00F158AD" w:rsidRDefault="00F158AD" w:rsidP="00F158AD"/>
    <w:p w14:paraId="1CC7FB6C" w14:textId="77777777" w:rsidR="00F158AD" w:rsidRDefault="00F158AD" w:rsidP="00F158AD"/>
    <w:p w14:paraId="3F0517EE" w14:textId="77777777" w:rsidR="00F158AD" w:rsidRDefault="00F158AD" w:rsidP="00F158AD"/>
    <w:p w14:paraId="4173DA0E" w14:textId="77777777" w:rsidR="00F158AD" w:rsidRDefault="00F158AD" w:rsidP="00F158AD"/>
    <w:p w14:paraId="148127B3" w14:textId="77777777" w:rsidR="00F158AD" w:rsidRDefault="00F158AD" w:rsidP="00F158AD"/>
    <w:p w14:paraId="39DCC4FC" w14:textId="77777777" w:rsidR="00F158AD" w:rsidRDefault="00F158AD" w:rsidP="00F158AD"/>
    <w:p w14:paraId="657DD1E9" w14:textId="77777777" w:rsidR="00F158AD" w:rsidRDefault="00F158AD" w:rsidP="00F158AD"/>
    <w:p w14:paraId="26EAB3BC" w14:textId="77777777" w:rsidR="00F158AD" w:rsidRDefault="00F158AD" w:rsidP="00F158AD"/>
    <w:p w14:paraId="14FDEFD8" w14:textId="77777777" w:rsidR="00F158AD" w:rsidRDefault="00F158AD" w:rsidP="00F158AD"/>
    <w:p w14:paraId="58C5C7B8" w14:textId="77777777" w:rsidR="00F158AD" w:rsidRDefault="00F158AD"/>
    <w:p w14:paraId="657E4B19" w14:textId="3913F585" w:rsidR="00F158AD" w:rsidRDefault="00F158AD"/>
    <w:p w14:paraId="4DBEB752" w14:textId="288BB3FC" w:rsidR="00F158AD" w:rsidRDefault="00F158AD"/>
    <w:p w14:paraId="1284934E" w14:textId="0313D921" w:rsidR="00F158AD" w:rsidRDefault="00F158AD"/>
    <w:p w14:paraId="2B7D6689" w14:textId="04D35B4F" w:rsidR="00F158AD" w:rsidRDefault="00F158AD"/>
    <w:p w14:paraId="3B629F65" w14:textId="5189BA49" w:rsidR="00F158AD" w:rsidRDefault="00F158AD"/>
    <w:p w14:paraId="2BBC5F22" w14:textId="749A624E" w:rsidR="00F158AD" w:rsidRDefault="00F158AD"/>
    <w:p w14:paraId="61BA4B10" w14:textId="42DE810D" w:rsidR="00F158AD" w:rsidRDefault="00F158AD"/>
    <w:p w14:paraId="6D099A33" w14:textId="246D8580" w:rsidR="00F158AD" w:rsidRDefault="00F158AD"/>
    <w:p w14:paraId="18A7336E" w14:textId="616CB1B7" w:rsidR="00F158AD" w:rsidRDefault="00F158AD"/>
    <w:p w14:paraId="21EAA082" w14:textId="411C6BB3" w:rsidR="00F158AD" w:rsidRDefault="00F158AD"/>
    <w:p w14:paraId="7A5C8F03" w14:textId="4BE74FE3" w:rsidR="00F158AD" w:rsidRDefault="00F158AD"/>
    <w:p w14:paraId="03F0A397" w14:textId="41C08F74" w:rsidR="00F158AD" w:rsidRDefault="00F158AD"/>
    <w:p w14:paraId="134C2671" w14:textId="6B6B7399" w:rsidR="00F158AD" w:rsidRDefault="00F158AD"/>
    <w:p w14:paraId="143E976A" w14:textId="40438776" w:rsidR="00F158AD" w:rsidRDefault="00F158AD"/>
    <w:p w14:paraId="79B09E6B" w14:textId="07BA65F0" w:rsidR="00F158AD" w:rsidRDefault="00F158AD"/>
    <w:p w14:paraId="14E54D6E" w14:textId="3BD83301" w:rsidR="00F158AD" w:rsidRDefault="00F158AD"/>
    <w:p w14:paraId="7029701F" w14:textId="00BF4F66" w:rsidR="00F158AD" w:rsidRDefault="00F158AD"/>
    <w:p w14:paraId="4655B287" w14:textId="60AEC0E8" w:rsidR="00F158AD" w:rsidRDefault="00F158AD"/>
    <w:p w14:paraId="2B2B5DBF" w14:textId="39B83D95" w:rsidR="00F158AD" w:rsidRDefault="00F158AD"/>
    <w:p w14:paraId="6C1F44C2" w14:textId="069DB932" w:rsidR="00F158AD" w:rsidRDefault="00F158AD"/>
    <w:p w14:paraId="6BD66A3C" w14:textId="1BB66D0B" w:rsidR="00F158AD" w:rsidRDefault="00F158AD"/>
    <w:p w14:paraId="4082128B" w14:textId="590E2647" w:rsidR="00F158AD" w:rsidRDefault="00F158AD"/>
    <w:p w14:paraId="0EDF4C16" w14:textId="277696C0" w:rsidR="00F158AD" w:rsidRDefault="00F158AD"/>
    <w:p w14:paraId="0B82046B" w14:textId="15F026FC" w:rsidR="00F158AD" w:rsidRDefault="00F158AD"/>
    <w:p w14:paraId="3914482C" w14:textId="5A21836B" w:rsidR="00F158AD" w:rsidRDefault="00F158AD"/>
    <w:p w14:paraId="52BB8BFE" w14:textId="7FF66D3B" w:rsidR="00F158AD" w:rsidRDefault="00F158AD"/>
    <w:p w14:paraId="2BC96818" w14:textId="68AB3DB4" w:rsidR="00F158AD" w:rsidRDefault="00F158AD"/>
    <w:p w14:paraId="0C6B0C31" w14:textId="01BF7990" w:rsidR="00F158AD" w:rsidRDefault="00F158AD"/>
    <w:p w14:paraId="29A740E9" w14:textId="1071FBF3" w:rsidR="00F158AD" w:rsidRDefault="00F158AD"/>
    <w:p w14:paraId="30A62594" w14:textId="3521756E" w:rsidR="00F158AD" w:rsidRDefault="00F137C5" w:rsidP="00F158AD">
      <w:r w:rsidRPr="00C162B4">
        <w:rPr>
          <w:rFonts w:ascii="楷体" w:eastAsia="楷体" w:hAnsi="楷体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756AE4" wp14:editId="6B3DF46E">
                <wp:simplePos x="0" y="0"/>
                <wp:positionH relativeFrom="column">
                  <wp:posOffset>703580</wp:posOffset>
                </wp:positionH>
                <wp:positionV relativeFrom="paragraph">
                  <wp:posOffset>-54610</wp:posOffset>
                </wp:positionV>
                <wp:extent cx="5379085" cy="397510"/>
                <wp:effectExtent l="0" t="0" r="18415" b="889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9085" cy="39751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3E80FC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Reasons</w:t>
                            </w:r>
                          </w:p>
                          <w:p w14:paraId="3CE70602" w14:textId="77777777" w:rsidR="00F158AD" w:rsidRPr="000379AC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Cs w:val="21"/>
                              </w:rPr>
                            </w:pPr>
                          </w:p>
                          <w:p w14:paraId="05DE58F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E08A8B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D3D6745" w14:textId="77777777" w:rsidR="00F158AD" w:rsidRDefault="00F158AD" w:rsidP="00F158AD"/>
                          <w:p w14:paraId="67AFA665" w14:textId="77777777" w:rsidR="00F158AD" w:rsidRPr="00544B2B" w:rsidRDefault="00F158AD" w:rsidP="00F158AD"/>
                          <w:p w14:paraId="588F52E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6D069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A2CD6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AF06F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AB190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ED1A6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01BE0D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8CEA0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0FACD3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9E583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AB358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4309BE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DA1D3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9FFCE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B62B0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9D376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6278E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C508A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E9436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CCDAA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ED371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6697C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4D9E9B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E8CAD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BBA18A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51BA1B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5D710D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56AE4" id="矩形 19" o:spid="_x0000_s1041" style="position:absolute;left:0;text-align:left;margin-left:55.4pt;margin-top:-4.3pt;width:423.55pt;height:3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" filled="f" strokecolor="black [3200]" strokeweight="1pt">
                <v:textbox>
                  <w:txbxContent>
                    <w:p w14:paraId="143E80FC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Reasons</w:t>
                      </w:r>
                    </w:p>
                    <w:p w14:paraId="3CE70602" w14:textId="77777777" w:rsidR="00F158AD" w:rsidRPr="000379AC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Cs w:val="21"/>
                        </w:rPr>
                      </w:pPr>
                    </w:p>
                    <w:p w14:paraId="05DE58F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E08A8B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D3D6745" w14:textId="77777777" w:rsidR="00F158AD" w:rsidRDefault="00F158AD" w:rsidP="00F158AD"/>
                    <w:p w14:paraId="67AFA665" w14:textId="77777777" w:rsidR="00F158AD" w:rsidRPr="00544B2B" w:rsidRDefault="00F158AD" w:rsidP="00F158AD"/>
                    <w:p w14:paraId="588F52E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6D069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A2CD6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AF06F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AB190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ED1A6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01BE0D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8CEA0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0FACD3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9E583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AB358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4309BE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DA1D3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9FFCE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B62B0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9D376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6278E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C508A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E9436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CCDAA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ED371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6697C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4D9E9B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E8CAD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BBA18A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51BA1B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5D710D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C36E98" wp14:editId="6F9F26EC">
                <wp:simplePos x="0" y="0"/>
                <wp:positionH relativeFrom="column">
                  <wp:posOffset>-775970</wp:posOffset>
                </wp:positionH>
                <wp:positionV relativeFrom="paragraph">
                  <wp:posOffset>-56515</wp:posOffset>
                </wp:positionV>
                <wp:extent cx="1478280" cy="397510"/>
                <wp:effectExtent l="0" t="0" r="7620" b="889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39751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32A5D4" w14:textId="77777777" w:rsidR="00F158AD" w:rsidRPr="00D5004D" w:rsidRDefault="00F158AD" w:rsidP="005D4638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Exclusion studies</w:t>
                            </w:r>
                          </w:p>
                          <w:p w14:paraId="1010B001" w14:textId="77777777" w:rsidR="00F158AD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B3CBEBF" w14:textId="77777777" w:rsidR="00F158AD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46EA1EC" w14:textId="77777777" w:rsidR="00F158AD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3468A03" w14:textId="77777777" w:rsidR="00F158AD" w:rsidRDefault="00F158AD" w:rsidP="005D4638">
                            <w:pPr>
                              <w:jc w:val="left"/>
                            </w:pPr>
                          </w:p>
                          <w:p w14:paraId="74298687" w14:textId="77777777" w:rsidR="00F158AD" w:rsidRPr="00544B2B" w:rsidRDefault="00F158AD" w:rsidP="005D4638">
                            <w:pPr>
                              <w:jc w:val="left"/>
                            </w:pPr>
                          </w:p>
                          <w:p w14:paraId="781AE98B" w14:textId="77777777" w:rsidR="00F158AD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B7E671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B46B9D8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548C67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9B2BDA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EE1B46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98EE13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F217BC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85500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D5CEADF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AB594A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88D0B0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EDE124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E30B33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319DA9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07A393B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BF2684C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97F99D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4FB2E3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E8E6070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716AECF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3D1A6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2BE8F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963C00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88C323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B2E835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78338EE" w14:textId="77777777" w:rsidR="00F158AD" w:rsidRPr="00544B2B" w:rsidRDefault="00F158AD" w:rsidP="005D4638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36E98" id="矩形 20" o:spid="_x0000_s1042" style="position:absolute;left:0;text-align:left;margin-left:-61.1pt;margin-top:-4.45pt;width:116.4pt;height:31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" filled="f" strokecolor="black [3200]" strokeweight="1pt">
                <v:textbox>
                  <w:txbxContent>
                    <w:p w14:paraId="7632A5D4" w14:textId="77777777" w:rsidR="00F158AD" w:rsidRPr="00D5004D" w:rsidRDefault="00F158AD" w:rsidP="005D4638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Exclusion studies</w:t>
                      </w:r>
                    </w:p>
                    <w:p w14:paraId="1010B001" w14:textId="77777777" w:rsidR="00F158AD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B3CBEBF" w14:textId="77777777" w:rsidR="00F158AD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46EA1EC" w14:textId="77777777" w:rsidR="00F158AD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3468A03" w14:textId="77777777" w:rsidR="00F158AD" w:rsidRDefault="00F158AD" w:rsidP="005D4638">
                      <w:pPr>
                        <w:jc w:val="left"/>
                      </w:pPr>
                    </w:p>
                    <w:p w14:paraId="74298687" w14:textId="77777777" w:rsidR="00F158AD" w:rsidRPr="00544B2B" w:rsidRDefault="00F158AD" w:rsidP="005D4638">
                      <w:pPr>
                        <w:jc w:val="left"/>
                      </w:pPr>
                    </w:p>
                    <w:p w14:paraId="781AE98B" w14:textId="77777777" w:rsidR="00F158AD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B7E671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B46B9D8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548C67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9B2BDA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EE1B46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98EE13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F217BC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85500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D5CEADF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AB594A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88D0B0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EDE124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E30B33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319DA9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07A393B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BF2684C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97F99D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4FB2E3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E8E6070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716AECF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3D1A6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2BE8F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963C00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88C323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B2E835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78338EE" w14:textId="77777777" w:rsidR="00F158AD" w:rsidRPr="00544B2B" w:rsidRDefault="00F158AD" w:rsidP="005D4638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1BC4E8" wp14:editId="151755DA">
                <wp:simplePos x="0" y="0"/>
                <wp:positionH relativeFrom="column">
                  <wp:posOffset>-789305</wp:posOffset>
                </wp:positionH>
                <wp:positionV relativeFrom="paragraph">
                  <wp:posOffset>-514859</wp:posOffset>
                </wp:positionV>
                <wp:extent cx="6876415" cy="461645"/>
                <wp:effectExtent l="0" t="0" r="0" b="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6415" cy="4616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86FB9" w14:textId="3F80816C" w:rsidR="00F158AD" w:rsidRPr="00962761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62761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tinued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bookmarkStart w:id="106" w:name="OLE_LINK652"/>
                            <w:bookmarkStart w:id="107" w:name="OLE_LINK653"/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umber </w:t>
                            </w:r>
                            <w:r w:rsidR="005D4638" w:rsidRP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 this page</w:t>
                            </w:r>
                            <w:bookmarkEnd w:id="106"/>
                            <w:bookmarkEnd w:id="107"/>
                            <w:r w:rsid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BC4E8" id="矩形 18" o:spid="_x0000_s1043" style="position:absolute;left:0;text-align:left;margin-left:-62.15pt;margin-top:-40.55pt;width:541.45pt;height:36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" fillcolor="#2f5496 [2404]" stroked="f" strokeweight="1pt">
                <v:textbox>
                  <w:txbxContent>
                    <w:p w14:paraId="46E86FB9" w14:textId="3F80816C" w:rsidR="00F158AD" w:rsidRPr="00962761" w:rsidRDefault="00F158AD" w:rsidP="00F158AD">
                      <w:pPr>
                        <w:jc w:val="left"/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62761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tinued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bookmarkStart w:id="108" w:name="OLE_LINK652"/>
                      <w:bookmarkStart w:id="109" w:name="OLE_LINK653"/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umber </w:t>
                      </w:r>
                      <w:r w:rsidR="005D4638" w:rsidRP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 this page</w:t>
                      </w:r>
                      <w:bookmarkEnd w:id="108"/>
                      <w:bookmarkEnd w:id="109"/>
                      <w:r w:rsid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= 45)</w:t>
                      </w:r>
                    </w:p>
                  </w:txbxContent>
                </v:textbox>
              </v:rect>
            </w:pict>
          </mc:Fallback>
        </mc:AlternateContent>
      </w:r>
    </w:p>
    <w:p w14:paraId="70FC7156" w14:textId="2B287F0A" w:rsidR="00F158AD" w:rsidRDefault="00F21C37" w:rsidP="00F158AD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75F5CF" wp14:editId="74F31279">
                <wp:simplePos x="0" y="0"/>
                <wp:positionH relativeFrom="column">
                  <wp:posOffset>-770890</wp:posOffset>
                </wp:positionH>
                <wp:positionV relativeFrom="paragraph">
                  <wp:posOffset>147320</wp:posOffset>
                </wp:positionV>
                <wp:extent cx="1478280" cy="9062085"/>
                <wp:effectExtent l="0" t="0" r="7620" b="1841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906208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6627BE" w14:textId="5D789318" w:rsidR="00FB7DD5" w:rsidRPr="00FB7DD5" w:rsidRDefault="00FB7DD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uang WY</w:t>
                            </w:r>
                          </w:p>
                          <w:p w14:paraId="64BE7D0B" w14:textId="12A46FEA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Ji J, 2016</w:t>
                            </w:r>
                          </w:p>
                          <w:p w14:paraId="7AD0083A" w14:textId="77777777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C, 2016</w:t>
                            </w:r>
                          </w:p>
                          <w:p w14:paraId="19D8953B" w14:textId="18A59A1F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YJ, 2016</w:t>
                            </w:r>
                          </w:p>
                          <w:p w14:paraId="0AB8F2BC" w14:textId="77777777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eng F, 2016</w:t>
                            </w:r>
                          </w:p>
                          <w:p w14:paraId="7444CEA4" w14:textId="77777777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Sun LX, 2016</w:t>
                            </w:r>
                          </w:p>
                          <w:p w14:paraId="0EB85A33" w14:textId="77777777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u QE, 2017</w:t>
                            </w:r>
                          </w:p>
                          <w:p w14:paraId="73D74D45" w14:textId="663C955D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e XH, 2017</w:t>
                            </w:r>
                          </w:p>
                          <w:p w14:paraId="25BC48A1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u MH, 2017</w:t>
                            </w:r>
                          </w:p>
                          <w:p w14:paraId="57B5A917" w14:textId="39FECFD2" w:rsidR="00E71AB7" w:rsidRPr="00FB7DD5" w:rsidRDefault="00E71AB7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XX, 2017</w:t>
                            </w:r>
                          </w:p>
                          <w:p w14:paraId="218DDCEC" w14:textId="5C76E17F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Bian F, 2017</w:t>
                            </w:r>
                          </w:p>
                          <w:p w14:paraId="5A6114E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ou JT, 2017</w:t>
                            </w:r>
                          </w:p>
                          <w:p w14:paraId="539071C3" w14:textId="70F688C8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ia YZ, 2018</w:t>
                            </w:r>
                          </w:p>
                          <w:p w14:paraId="6769394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u CY, 2018</w:t>
                            </w:r>
                          </w:p>
                          <w:p w14:paraId="4AC83BA7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Xia YZ, 2018</w:t>
                            </w:r>
                          </w:p>
                          <w:p w14:paraId="7EA55918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  <w:t>Lin SY, 2018</w:t>
                            </w:r>
                          </w:p>
                          <w:p w14:paraId="2857EF5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ang SZ, 2018</w:t>
                            </w:r>
                          </w:p>
                          <w:p w14:paraId="5085E61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ang SM, 2018</w:t>
                            </w:r>
                          </w:p>
                          <w:p w14:paraId="3BD932D6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LJ, 2018</w:t>
                            </w:r>
                          </w:p>
                          <w:p w14:paraId="168008D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Y, 2018</w:t>
                            </w:r>
                          </w:p>
                          <w:p w14:paraId="48E01CC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WP, 2018</w:t>
                            </w:r>
                          </w:p>
                          <w:p w14:paraId="58BD2E7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Tian F, 2018</w:t>
                            </w:r>
                          </w:p>
                          <w:p w14:paraId="6CABCD0A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eng YF, 2018</w:t>
                            </w:r>
                          </w:p>
                          <w:p w14:paraId="15E5DB9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XF, 2018</w:t>
                            </w:r>
                          </w:p>
                          <w:p w14:paraId="2E26EDE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Gong YY, 2018</w:t>
                            </w:r>
                          </w:p>
                          <w:p w14:paraId="26827969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Bai EH, 2018</w:t>
                            </w:r>
                          </w:p>
                          <w:p w14:paraId="76788297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Nct, 2019</w:t>
                            </w:r>
                          </w:p>
                          <w:p w14:paraId="0836C5B5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u FN, 2019</w:t>
                            </w:r>
                          </w:p>
                          <w:p w14:paraId="384B6521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EY, 2019</w:t>
                            </w:r>
                          </w:p>
                          <w:p w14:paraId="3F737B8E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WQ, 2019</w:t>
                            </w:r>
                          </w:p>
                          <w:p w14:paraId="4C57C4E3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Qin L, 2019</w:t>
                            </w:r>
                          </w:p>
                          <w:p w14:paraId="5E290B2F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eng DF, 2019</w:t>
                            </w:r>
                          </w:p>
                          <w:p w14:paraId="679EF84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Jin ZX, 2019</w:t>
                            </w:r>
                          </w:p>
                          <w:p w14:paraId="58A8368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Gu GQ, 2019</w:t>
                            </w:r>
                          </w:p>
                          <w:p w14:paraId="483FC3DC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Nct, 2019</w:t>
                            </w:r>
                          </w:p>
                          <w:p w14:paraId="5149B652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 XJ, 2019</w:t>
                            </w:r>
                          </w:p>
                          <w:p w14:paraId="13E45B1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e, DD, 2019</w:t>
                            </w:r>
                          </w:p>
                          <w:p w14:paraId="72DB3878" w14:textId="0ACB5947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Ni SL, 2019</w:t>
                            </w:r>
                          </w:p>
                          <w:p w14:paraId="3A87E331" w14:textId="0E6C7BEF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Shao NL, 2019</w:t>
                            </w:r>
                          </w:p>
                          <w:p w14:paraId="0A23941D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Ding LW, 2019</w:t>
                            </w:r>
                          </w:p>
                          <w:p w14:paraId="11F5D0B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Y, 2019</w:t>
                            </w:r>
                          </w:p>
                          <w:p w14:paraId="2E56ECAE" w14:textId="3C722A0F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u QQ, 2019</w:t>
                            </w:r>
                          </w:p>
                          <w:p w14:paraId="1E53B39A" w14:textId="185274C8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Y, 2019</w:t>
                            </w:r>
                          </w:p>
                          <w:p w14:paraId="0C1DCF40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Marwa Eid, 2020</w:t>
                            </w:r>
                          </w:p>
                          <w:p w14:paraId="6EA4757B" w14:textId="77777777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Ren YW, 2020</w:t>
                            </w:r>
                          </w:p>
                          <w:p w14:paraId="7EAAF6C7" w14:textId="77777777" w:rsidR="00F137C5" w:rsidRPr="004215D9" w:rsidRDefault="00F137C5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F6BAA1F" w14:textId="77777777" w:rsidR="00F158AD" w:rsidRPr="003726F3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06A21A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2990A7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432223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257477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95CB92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37033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A83929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9CD3C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752FF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BEEDA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0B0EDD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EA17C2A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4254B6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CA505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D79BE3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282902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E0278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358D18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6A716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B8E061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8D644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4C8DD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4E99A9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DB681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C353C2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150AEE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52C9DC" w14:textId="77777777" w:rsidR="00F158AD" w:rsidRDefault="00F158AD" w:rsidP="00F158AD"/>
                          <w:p w14:paraId="7616ACA6" w14:textId="77777777" w:rsidR="00F158AD" w:rsidRPr="00544B2B" w:rsidRDefault="00F158AD" w:rsidP="00F158AD"/>
                          <w:p w14:paraId="5EEA5CB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FF2E89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D2A19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F8E979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C5A655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2EF244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B50B2C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1E7729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72476E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F1760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649875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D8FEA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AEFAE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BDD4C4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C36AF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EBBAF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07117E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B0031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7460D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B3711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205810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833BA1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376E85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3BB046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A3C35F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8AEDF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D76655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5F5CF" id="矩形 17" o:spid="_x0000_s1044" style="position:absolute;left:0;text-align:left;margin-left:-60.7pt;margin-top:11.6pt;width:116.4pt;height:713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" filled="f" strokecolor="black [3200]" strokeweight="1pt">
                <v:textbox>
                  <w:txbxContent>
                    <w:p w14:paraId="496627BE" w14:textId="5D789318" w:rsidR="00FB7DD5" w:rsidRPr="00FB7DD5" w:rsidRDefault="00FB7DD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uang WY</w:t>
                      </w:r>
                    </w:p>
                    <w:p w14:paraId="64BE7D0B" w14:textId="12A46FEA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Ji J, 2016</w:t>
                      </w:r>
                    </w:p>
                    <w:p w14:paraId="7AD0083A" w14:textId="77777777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C, 2016</w:t>
                      </w:r>
                    </w:p>
                    <w:p w14:paraId="19D8953B" w14:textId="18A59A1F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YJ, 2016</w:t>
                      </w:r>
                    </w:p>
                    <w:p w14:paraId="0AB8F2BC" w14:textId="77777777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eng F, 2016</w:t>
                      </w:r>
                    </w:p>
                    <w:p w14:paraId="7444CEA4" w14:textId="77777777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Sun LX, 2016</w:t>
                      </w:r>
                    </w:p>
                    <w:p w14:paraId="0EB85A33" w14:textId="77777777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u QE, 2017</w:t>
                      </w:r>
                    </w:p>
                    <w:p w14:paraId="73D74D45" w14:textId="663C955D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e XH, 2017</w:t>
                      </w:r>
                    </w:p>
                    <w:p w14:paraId="25BC48A1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u MH, 2017</w:t>
                      </w:r>
                    </w:p>
                    <w:p w14:paraId="57B5A917" w14:textId="39FECFD2" w:rsidR="00E71AB7" w:rsidRPr="00FB7DD5" w:rsidRDefault="00E71AB7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XX, 2017</w:t>
                      </w:r>
                    </w:p>
                    <w:p w14:paraId="218DDCEC" w14:textId="5C76E17F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Bian F, 2017</w:t>
                      </w:r>
                    </w:p>
                    <w:p w14:paraId="5A6114E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ou JT, 2017</w:t>
                      </w:r>
                    </w:p>
                    <w:p w14:paraId="539071C3" w14:textId="70F688C8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ia YZ, 2018</w:t>
                      </w:r>
                    </w:p>
                    <w:p w14:paraId="6769394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u CY, 2018</w:t>
                      </w:r>
                    </w:p>
                    <w:p w14:paraId="4AC83BA7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Xia YZ, 2018</w:t>
                      </w:r>
                    </w:p>
                    <w:p w14:paraId="7EA55918" w14:textId="77777777" w:rsidR="00F158AD" w:rsidRPr="00FB7DD5" w:rsidRDefault="00F158AD" w:rsidP="00F158AD">
                      <w:pPr>
                        <w:jc w:val="left"/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</w:pPr>
                      <w:r w:rsidRPr="00FB7DD5">
                        <w:rPr>
                          <w:rFonts w:ascii="Calibri" w:hAnsi="Calibri" w:cs="Calibri"/>
                          <w:color w:val="000000"/>
                          <w:kern w:val="0"/>
                          <w:sz w:val="24"/>
                        </w:rPr>
                        <w:t>Lin SY, 2018</w:t>
                      </w:r>
                    </w:p>
                    <w:p w14:paraId="2857EF5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ang SZ, 2018</w:t>
                      </w:r>
                    </w:p>
                    <w:p w14:paraId="5085E61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Wang SM, 2018</w:t>
                      </w:r>
                    </w:p>
                    <w:p w14:paraId="3BD932D6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LJ, 2018</w:t>
                      </w:r>
                    </w:p>
                    <w:p w14:paraId="168008D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Y, 2018</w:t>
                      </w:r>
                    </w:p>
                    <w:p w14:paraId="48E01CC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WP, 2018</w:t>
                      </w:r>
                    </w:p>
                    <w:p w14:paraId="58BD2E7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Tian F, 2018</w:t>
                      </w:r>
                    </w:p>
                    <w:p w14:paraId="6CABCD0A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eng YF, 2018</w:t>
                      </w:r>
                    </w:p>
                    <w:p w14:paraId="15E5DB9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XF, 2018</w:t>
                      </w:r>
                    </w:p>
                    <w:p w14:paraId="2E26EDE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Gong YY, 2018</w:t>
                      </w:r>
                    </w:p>
                    <w:p w14:paraId="26827969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Bai EH, 2018</w:t>
                      </w:r>
                    </w:p>
                    <w:p w14:paraId="76788297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Nct, 2019</w:t>
                      </w:r>
                    </w:p>
                    <w:p w14:paraId="0836C5B5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u FN, 2019</w:t>
                      </w:r>
                    </w:p>
                    <w:p w14:paraId="384B6521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ang EY, 2019</w:t>
                      </w:r>
                    </w:p>
                    <w:p w14:paraId="3F737B8E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WQ, 2019</w:t>
                      </w:r>
                    </w:p>
                    <w:p w14:paraId="4C57C4E3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Qin L, 2019</w:t>
                      </w:r>
                    </w:p>
                    <w:p w14:paraId="5E290B2F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Zheng DF, 2019</w:t>
                      </w:r>
                    </w:p>
                    <w:p w14:paraId="679EF84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Jin ZX, 2019</w:t>
                      </w:r>
                    </w:p>
                    <w:p w14:paraId="58A8368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Gu GQ, 2019</w:t>
                      </w:r>
                    </w:p>
                    <w:p w14:paraId="483FC3DC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Nct, 2019</w:t>
                      </w:r>
                    </w:p>
                    <w:p w14:paraId="5149B652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 XJ, 2019</w:t>
                      </w:r>
                    </w:p>
                    <w:p w14:paraId="13E45B1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He, DD, 2019</w:t>
                      </w:r>
                    </w:p>
                    <w:p w14:paraId="72DB3878" w14:textId="0ACB5947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Ni SL, 2019</w:t>
                      </w:r>
                    </w:p>
                    <w:p w14:paraId="3A87E331" w14:textId="0E6C7BEF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Shao NL, 2019</w:t>
                      </w:r>
                    </w:p>
                    <w:p w14:paraId="0A23941D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Ding LW, 2019</w:t>
                      </w:r>
                    </w:p>
                    <w:p w14:paraId="11F5D0B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Y, 2019</w:t>
                      </w:r>
                    </w:p>
                    <w:p w14:paraId="2E56ECAE" w14:textId="3C722A0F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Liu QQ, 2019</w:t>
                      </w:r>
                    </w:p>
                    <w:p w14:paraId="1E53B39A" w14:textId="185274C8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Chen Y, 2019</w:t>
                      </w:r>
                    </w:p>
                    <w:p w14:paraId="0C1DCF40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Marwa Eid, 2020</w:t>
                      </w:r>
                    </w:p>
                    <w:p w14:paraId="6EA4757B" w14:textId="77777777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Calibri"/>
                          <w:sz w:val="24"/>
                        </w:rPr>
                        <w:t>Ren YW, 2020</w:t>
                      </w:r>
                    </w:p>
                    <w:p w14:paraId="7EAAF6C7" w14:textId="77777777" w:rsidR="00F137C5" w:rsidRPr="004215D9" w:rsidRDefault="00F137C5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F6BAA1F" w14:textId="77777777" w:rsidR="00F158AD" w:rsidRPr="003726F3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06A21A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2990A7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432223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257477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95CB92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37033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A83929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9CD3C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752FF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BEEDA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0B0EDD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EA17C2A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4254B6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CA505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D79BE3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282902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E0278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358D18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6A716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B8E061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8D644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4C8DD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4E99A9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DB681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C353C2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150AEE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52C9DC" w14:textId="77777777" w:rsidR="00F158AD" w:rsidRDefault="00F158AD" w:rsidP="00F158AD"/>
                    <w:p w14:paraId="7616ACA6" w14:textId="77777777" w:rsidR="00F158AD" w:rsidRPr="00544B2B" w:rsidRDefault="00F158AD" w:rsidP="00F158AD"/>
                    <w:p w14:paraId="5EEA5CB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FF2E89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D2A19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F8E979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C5A655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2EF244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B50B2C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1E7729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72476E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F1760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649875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D8FEA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AEFAE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BDD4C4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C36AF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EBBAF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07117E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B0031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7460D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B3711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205810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833BA1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376E85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3BB046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A3C35F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8AEDF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D76655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D4638"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06A1845" wp14:editId="4B9E66D1">
                <wp:simplePos x="0" y="0"/>
                <wp:positionH relativeFrom="column">
                  <wp:posOffset>706755</wp:posOffset>
                </wp:positionH>
                <wp:positionV relativeFrom="paragraph">
                  <wp:posOffset>148336</wp:posOffset>
                </wp:positionV>
                <wp:extent cx="5379085" cy="9062085"/>
                <wp:effectExtent l="0" t="0" r="18415" b="1841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9085" cy="90620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74B82" w14:textId="1B9B784D" w:rsidR="00FB7DD5" w:rsidRPr="00247971" w:rsidRDefault="00FB7DD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110" w:name="OLE_LINK473"/>
                            <w:bookmarkStart w:id="111" w:name="OLE_LINK474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3FAC9D61" w14:textId="6F0F85A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ame data as L</w:t>
                            </w:r>
                            <w:r w:rsidRPr="00247971">
                              <w:rPr>
                                <w:rFonts w:ascii="Calibri" w:eastAsia="楷体" w:hAnsi="Calibri" w:cs="Calibri" w:hint="eastAsia"/>
                                <w:color w:val="000000" w:themeColor="text1"/>
                                <w:sz w:val="24"/>
                              </w:rPr>
                              <w:t>ei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, 2015.</w:t>
                            </w:r>
                          </w:p>
                          <w:p w14:paraId="5C1E55F9" w14:textId="7777777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No specific outcomes data were available.</w:t>
                            </w:r>
                          </w:p>
                          <w:p w14:paraId="12D51317" w14:textId="7777777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Treatment group used TENS.</w:t>
                            </w:r>
                          </w:p>
                          <w:p w14:paraId="550F766E" w14:textId="7777777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112" w:name="OLE_LINK485"/>
                            <w:bookmarkStart w:id="113" w:name="OLE_LINK486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bookmarkEnd w:id="112"/>
                          <w:bookmarkEnd w:id="113"/>
                          <w:p w14:paraId="4D3F3DFE" w14:textId="77777777" w:rsidR="00F137C5" w:rsidRPr="00247971" w:rsidRDefault="00F137C5" w:rsidP="00F137C5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E3A1690" w14:textId="7777777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Manual acupuncture and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596D1FCB" w14:textId="18700BFD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Bloodletting</w:t>
                            </w: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 xml:space="preserve"> and warm needle were used in combination.</w:t>
                            </w:r>
                          </w:p>
                          <w:p w14:paraId="4A69A223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cupping were used in combination.</w:t>
                            </w:r>
                          </w:p>
                          <w:p w14:paraId="6F74C866" w14:textId="7F7789C5" w:rsidR="00E71AB7" w:rsidRPr="00247971" w:rsidRDefault="00E71AB7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77DFFFDE" w14:textId="6F24BD08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Duplicated publish.</w:t>
                            </w:r>
                          </w:p>
                          <w:p w14:paraId="6767E5FA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114" w:name="OLE_LINK294"/>
                            <w:bookmarkStart w:id="115" w:name="OLE_LINK301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  <w:bookmarkEnd w:id="114"/>
                            <w:bookmarkEnd w:id="115"/>
                          </w:p>
                          <w:p w14:paraId="2A212380" w14:textId="44969453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Duplicated publish.</w:t>
                            </w:r>
                          </w:p>
                          <w:p w14:paraId="545BAE4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moxibustion were used in combination.</w:t>
                            </w:r>
                          </w:p>
                          <w:p w14:paraId="5C38DBC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necessary outcomes.</w:t>
                            </w:r>
                          </w:p>
                          <w:p w14:paraId="0C53B41D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Acupoint catgut embedding and Fu’s subcutaneous needling were combined.</w:t>
                            </w:r>
                          </w:p>
                          <w:p w14:paraId="02318213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116" w:name="OLE_LINK86"/>
                            <w:bookmarkStart w:id="117" w:name="OLE_LINK87"/>
                            <w:bookmarkStart w:id="118" w:name="OLE_LINK289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057B598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7FDE65E1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Fu’s acupuncture and manual acupuncture were used in combination.</w:t>
                            </w:r>
                          </w:p>
                          <w:bookmarkEnd w:id="116"/>
                          <w:bookmarkEnd w:id="117"/>
                          <w:bookmarkEnd w:id="118"/>
                          <w:p w14:paraId="11F75B8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597F2E5F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F22D4A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anual acupuncture and moxibustion were used in combination.</w:t>
                            </w:r>
                          </w:p>
                          <w:p w14:paraId="76457C02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62B35B7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encircling needling were used in combination.</w:t>
                            </w:r>
                          </w:p>
                          <w:p w14:paraId="15C92FD0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623C05E4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33BAF90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119" w:name="OLE_LINK3"/>
                            <w:bookmarkStart w:id="120" w:name="OLE_LINK4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No results posted.</w:t>
                            </w:r>
                          </w:p>
                          <w:bookmarkEnd w:id="119"/>
                          <w:bookmarkEnd w:id="120"/>
                          <w:p w14:paraId="26F095C1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76ADCB87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Moxibustion and manual acupuncture were used in combination.</w:t>
                            </w:r>
                          </w:p>
                          <w:p w14:paraId="0465DFA6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5341A27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1802B428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Fire needle and encircling needling were used in combination.</w:t>
                            </w:r>
                          </w:p>
                          <w:p w14:paraId="3AC61ED9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5D9A4D23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038E1D8C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No results posted.</w:t>
                            </w:r>
                          </w:p>
                          <w:p w14:paraId="7E103190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bookmarkStart w:id="121" w:name="OLE_LINK90"/>
                            <w:bookmarkStart w:id="122" w:name="OLE_LINK91"/>
                            <w:bookmarkStart w:id="123" w:name="OLE_LINK288"/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as randomly assigned according to the order of visit.</w:t>
                            </w:r>
                          </w:p>
                          <w:p w14:paraId="4E4A59DF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57D4812D" w14:textId="1F38F55E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F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ire needling 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and</w:t>
                            </w:r>
                            <w:r w:rsidRPr="00247971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p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olarized light were used in combination.</w:t>
                            </w:r>
                          </w:p>
                          <w:p w14:paraId="2321F893" w14:textId="50B8AD13" w:rsidR="00C12151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DAA408A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277AB863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1D0A9E9" w14:textId="2648B95A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124" w:name="OLE_LINK481"/>
                            <w:bookmarkStart w:id="125" w:name="OLE_LINK482"/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F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ire needling plus </w:t>
                            </w:r>
                            <w:bookmarkStart w:id="126" w:name="OLE_LINK483"/>
                            <w:bookmarkStart w:id="127" w:name="OLE_LINK484"/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e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xternal application of Traditional Chinese medicine.</w:t>
                            </w:r>
                            <w:bookmarkEnd w:id="126"/>
                            <w:bookmarkEnd w:id="127"/>
                          </w:p>
                          <w:bookmarkEnd w:id="124"/>
                          <w:bookmarkEnd w:id="125"/>
                          <w:p w14:paraId="2A008808" w14:textId="57C2A8C0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bookmarkEnd w:id="121"/>
                          <w:bookmarkEnd w:id="122"/>
                          <w:bookmarkEnd w:id="123"/>
                          <w:p w14:paraId="716F5B1E" w14:textId="77777777" w:rsidR="00F158AD" w:rsidRPr="0024797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  <w:t>Non outcomes.</w:t>
                            </w:r>
                          </w:p>
                          <w:p w14:paraId="58078149" w14:textId="77777777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bookmarkEnd w:id="110"/>
                          <w:bookmarkEnd w:id="111"/>
                          <w:p w14:paraId="4656F818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11789D25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B31418C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0BAC7F0A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73925AAD" w14:textId="77777777" w:rsidR="00F158AD" w:rsidRPr="00CE40F1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0AD99F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F8104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D94C66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8B9AF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9C47E7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35B1A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0ECC2D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5FA5E0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F73DA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8048E6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1D7C66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E2639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1133DF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3E249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D0DD31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667582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AE426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936995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EA5D80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B5E5A1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B2150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DD285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662B04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310B575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30E2F6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3D83D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CF6DD5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5971CF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13F040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98A414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7F73E9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294C7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2669B9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56BB21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9C0C1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088081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AA8C5C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2D7558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9F8E70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CC48A6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AFD8EF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6290DD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C5C674C" w14:textId="77777777" w:rsidR="00F158AD" w:rsidRPr="002B216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FF38F93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D7C06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FC627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5A5A8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64FCB1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E2E968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C51B83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614395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0E9B7E0" w14:textId="77777777" w:rsidR="00F158AD" w:rsidRPr="00A801DA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13FAF1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32BFCD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98F850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1EF599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4CB13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736C5F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B55B02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52D78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2415D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A1845" id="矩形 16" o:spid="_x0000_s1045" style="position:absolute;left:0;text-align:left;margin-left:55.65pt;margin-top:11.7pt;width:423.55pt;height:713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" filled="f" strokecolor="black [3213]" strokeweight="1pt">
                <v:textbox>
                  <w:txbxContent>
                    <w:p w14:paraId="41874B82" w14:textId="1B9B784D" w:rsidR="00FB7DD5" w:rsidRPr="00247971" w:rsidRDefault="00FB7DD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128" w:name="OLE_LINK473"/>
                      <w:bookmarkStart w:id="129" w:name="OLE_LINK474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3FAC9D61" w14:textId="6F0F85A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ame data as L</w:t>
                      </w:r>
                      <w:r w:rsidRPr="00247971">
                        <w:rPr>
                          <w:rFonts w:ascii="Calibri" w:eastAsia="楷体" w:hAnsi="Calibri" w:cs="Calibri" w:hint="eastAsia"/>
                          <w:color w:val="000000" w:themeColor="text1"/>
                          <w:sz w:val="24"/>
                        </w:rPr>
                        <w:t>ei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, 2015.</w:t>
                      </w:r>
                    </w:p>
                    <w:p w14:paraId="5C1E55F9" w14:textId="7777777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No specific outcomes data were available.</w:t>
                      </w:r>
                    </w:p>
                    <w:p w14:paraId="12D51317" w14:textId="7777777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Treatment group used TENS.</w:t>
                      </w:r>
                    </w:p>
                    <w:p w14:paraId="550F766E" w14:textId="7777777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130" w:name="OLE_LINK485"/>
                      <w:bookmarkStart w:id="131" w:name="OLE_LINK486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bookmarkEnd w:id="130"/>
                    <w:bookmarkEnd w:id="131"/>
                    <w:p w14:paraId="4D3F3DFE" w14:textId="77777777" w:rsidR="00F137C5" w:rsidRPr="00247971" w:rsidRDefault="00F137C5" w:rsidP="00F137C5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E3A1690" w14:textId="7777777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Manual acupuncture and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were used in combination.</w:t>
                      </w:r>
                    </w:p>
                    <w:p w14:paraId="596D1FCB" w14:textId="18700BFD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Bloodletting</w:t>
                      </w: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 xml:space="preserve"> and warm needle were used in combination.</w:t>
                      </w:r>
                    </w:p>
                    <w:p w14:paraId="4A69A223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cupping were used in combination.</w:t>
                      </w:r>
                    </w:p>
                    <w:p w14:paraId="6F74C866" w14:textId="7F7789C5" w:rsidR="00E71AB7" w:rsidRPr="00247971" w:rsidRDefault="00E71AB7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77DFFFDE" w14:textId="6F24BD08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Duplicated publish.</w:t>
                      </w:r>
                    </w:p>
                    <w:p w14:paraId="6767E5FA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132" w:name="OLE_LINK294"/>
                      <w:bookmarkStart w:id="133" w:name="OLE_LINK301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  <w:bookmarkEnd w:id="132"/>
                      <w:bookmarkEnd w:id="133"/>
                    </w:p>
                    <w:p w14:paraId="2A212380" w14:textId="44969453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Duplicated publish.</w:t>
                      </w:r>
                    </w:p>
                    <w:p w14:paraId="545BAE4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moxibustion were used in combination.</w:t>
                      </w:r>
                    </w:p>
                    <w:p w14:paraId="5C38DBC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necessary outcomes.</w:t>
                      </w:r>
                    </w:p>
                    <w:p w14:paraId="0C53B41D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Acupoint catgut embedding and Fu’s subcutaneous needling were combined.</w:t>
                      </w:r>
                    </w:p>
                    <w:p w14:paraId="02318213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134" w:name="OLE_LINK86"/>
                      <w:bookmarkStart w:id="135" w:name="OLE_LINK87"/>
                      <w:bookmarkStart w:id="136" w:name="OLE_LINK289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057B598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7FDE65E1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Fu’s acupuncture and manual acupuncture were used in combination.</w:t>
                      </w:r>
                    </w:p>
                    <w:bookmarkEnd w:id="134"/>
                    <w:bookmarkEnd w:id="135"/>
                    <w:bookmarkEnd w:id="136"/>
                    <w:p w14:paraId="11F75B8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597F2E5F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F22D4A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anual acupuncture and moxibustion were used in combination.</w:t>
                      </w:r>
                    </w:p>
                    <w:p w14:paraId="76457C02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62B35B7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encircling needling were used in combination.</w:t>
                      </w:r>
                    </w:p>
                    <w:p w14:paraId="15C92FD0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623C05E4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33BAF90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137" w:name="OLE_LINK3"/>
                      <w:bookmarkStart w:id="138" w:name="OLE_LINK4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No results posted.</w:t>
                      </w:r>
                    </w:p>
                    <w:bookmarkEnd w:id="137"/>
                    <w:bookmarkEnd w:id="138"/>
                    <w:p w14:paraId="26F095C1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76ADCB87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Moxibustion and manual acupuncture were used in combination.</w:t>
                      </w:r>
                    </w:p>
                    <w:p w14:paraId="0465DFA6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5341A27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1802B428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Fire needle and encircling needling were used in combination.</w:t>
                      </w:r>
                    </w:p>
                    <w:p w14:paraId="3AC61ED9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5D9A4D23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038E1D8C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No results posted.</w:t>
                      </w:r>
                    </w:p>
                    <w:p w14:paraId="7E103190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bookmarkStart w:id="139" w:name="OLE_LINK90"/>
                      <w:bookmarkStart w:id="140" w:name="OLE_LINK91"/>
                      <w:bookmarkStart w:id="141" w:name="OLE_LINK288"/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as randomly assigned according to the order of visit.</w:t>
                      </w:r>
                    </w:p>
                    <w:p w14:paraId="4E4A59DF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57D4812D" w14:textId="1F38F55E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F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ire needling 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and</w:t>
                      </w:r>
                      <w:r w:rsidRPr="00247971">
                        <w:rPr>
                          <w:color w:val="000000" w:themeColor="text1"/>
                        </w:rPr>
                        <w:t xml:space="preserve"> 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p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olarized light were used in combination.</w:t>
                      </w:r>
                    </w:p>
                    <w:p w14:paraId="2321F893" w14:textId="50B8AD13" w:rsidR="00C12151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DAA408A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277AB863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1D0A9E9" w14:textId="2648B95A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142" w:name="OLE_LINK481"/>
                      <w:bookmarkStart w:id="143" w:name="OLE_LINK482"/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F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ire needling plus </w:t>
                      </w:r>
                      <w:bookmarkStart w:id="144" w:name="OLE_LINK483"/>
                      <w:bookmarkStart w:id="145" w:name="OLE_LINK484"/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e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xternal application of Traditional Chinese medicine.</w:t>
                      </w:r>
                      <w:bookmarkEnd w:id="144"/>
                      <w:bookmarkEnd w:id="145"/>
                    </w:p>
                    <w:bookmarkEnd w:id="142"/>
                    <w:bookmarkEnd w:id="143"/>
                    <w:p w14:paraId="2A008808" w14:textId="57C2A8C0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bookmarkEnd w:id="139"/>
                    <w:bookmarkEnd w:id="140"/>
                    <w:bookmarkEnd w:id="141"/>
                    <w:p w14:paraId="716F5B1E" w14:textId="77777777" w:rsidR="00F158AD" w:rsidRPr="0024797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  <w:t>Non outcomes.</w:t>
                      </w:r>
                    </w:p>
                    <w:p w14:paraId="58078149" w14:textId="77777777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bookmarkEnd w:id="128"/>
                    <w:bookmarkEnd w:id="129"/>
                    <w:p w14:paraId="4656F818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11789D25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B31418C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0BAC7F0A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73925AAD" w14:textId="77777777" w:rsidR="00F158AD" w:rsidRPr="00CE40F1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0AD99F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F8104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D94C66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8B9AF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9C47E7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35B1A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0ECC2D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5FA5E0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F73DA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8048E6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1D7C66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E2639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1133DF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3E249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D0DD31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667582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AE426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936995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EA5D80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B5E5A1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B2150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DD285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662B04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310B575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30E2F6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3D83D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CF6DD5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5971CF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13F040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98A414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7F73E9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294C7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2669B9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56BB21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9C0C1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088081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AA8C5C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2D7558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9F8E70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CC48A6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AFD8EF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6290DD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C5C674C" w14:textId="77777777" w:rsidR="00F158AD" w:rsidRPr="002B216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FF38F93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D7C06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FC627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5A5A8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64FCB1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E2E968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C51B83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614395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0E9B7E0" w14:textId="77777777" w:rsidR="00F158AD" w:rsidRPr="00A801DA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13FAF1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32BFCD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98F850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1EF599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4CB13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736C5F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B55B02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52D78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2415D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F94DEEA" w14:textId="58E9E43F" w:rsidR="00F158AD" w:rsidRDefault="00F158AD" w:rsidP="00F158AD"/>
    <w:p w14:paraId="2D38756D" w14:textId="77777777" w:rsidR="00F158AD" w:rsidRDefault="00F158AD" w:rsidP="00F158AD"/>
    <w:p w14:paraId="69FD95D6" w14:textId="77777777" w:rsidR="00F158AD" w:rsidRDefault="00F158AD" w:rsidP="00F158AD"/>
    <w:p w14:paraId="7FDB4076" w14:textId="1944EEFF" w:rsidR="00F158AD" w:rsidRDefault="00F158AD"/>
    <w:p w14:paraId="0491777E" w14:textId="5BA1E1DB" w:rsidR="00F158AD" w:rsidRDefault="00F158AD"/>
    <w:p w14:paraId="6C627A87" w14:textId="1903836F" w:rsidR="00F158AD" w:rsidRDefault="00F158AD"/>
    <w:p w14:paraId="36D5EC80" w14:textId="47DEC6A9" w:rsidR="00F158AD" w:rsidRDefault="00F158AD"/>
    <w:p w14:paraId="48782B45" w14:textId="4520C2CB" w:rsidR="00F158AD" w:rsidRDefault="00F158AD"/>
    <w:p w14:paraId="14DDBF97" w14:textId="1A0BAF2B" w:rsidR="00F158AD" w:rsidRDefault="00F158AD"/>
    <w:p w14:paraId="4D4BB7A6" w14:textId="6CD12987" w:rsidR="00F158AD" w:rsidRDefault="00F158AD"/>
    <w:p w14:paraId="2F331229" w14:textId="554C7AF2" w:rsidR="00F158AD" w:rsidRDefault="00F158AD"/>
    <w:p w14:paraId="72157DC3" w14:textId="3D86989A" w:rsidR="00F158AD" w:rsidRDefault="00F158AD"/>
    <w:p w14:paraId="6F992209" w14:textId="60BBA828" w:rsidR="00F158AD" w:rsidRDefault="00F158AD"/>
    <w:p w14:paraId="1A2EEE29" w14:textId="15735664" w:rsidR="00F158AD" w:rsidRDefault="00F158AD"/>
    <w:p w14:paraId="04C5F65A" w14:textId="39887AC4" w:rsidR="00F158AD" w:rsidRDefault="00F158AD"/>
    <w:p w14:paraId="43DA8127" w14:textId="309987BD" w:rsidR="00F158AD" w:rsidRDefault="00F158AD"/>
    <w:p w14:paraId="0CF93DF2" w14:textId="50CA300D" w:rsidR="00F158AD" w:rsidRDefault="00F158AD"/>
    <w:p w14:paraId="77A232F8" w14:textId="248A428A" w:rsidR="00F158AD" w:rsidRDefault="00F158AD"/>
    <w:p w14:paraId="67277814" w14:textId="70369033" w:rsidR="00F158AD" w:rsidRDefault="00F158AD"/>
    <w:p w14:paraId="7846D4CF" w14:textId="505EF2C6" w:rsidR="00F158AD" w:rsidRDefault="00F158AD"/>
    <w:p w14:paraId="65946D38" w14:textId="0A2EEEA4" w:rsidR="00F158AD" w:rsidRDefault="00F158AD"/>
    <w:p w14:paraId="4585AF44" w14:textId="34A1AB8E" w:rsidR="00F158AD" w:rsidRDefault="00F158AD"/>
    <w:p w14:paraId="393F36FC" w14:textId="492D3790" w:rsidR="00F158AD" w:rsidRDefault="00F158AD"/>
    <w:p w14:paraId="66B97D3B" w14:textId="75062C2D" w:rsidR="00F158AD" w:rsidRDefault="00F158AD"/>
    <w:p w14:paraId="08D9C232" w14:textId="24FBB7C8" w:rsidR="00F158AD" w:rsidRDefault="00F158AD"/>
    <w:p w14:paraId="67C62F4C" w14:textId="391166ED" w:rsidR="00F158AD" w:rsidRDefault="00F158AD"/>
    <w:p w14:paraId="6BA676A6" w14:textId="6C22B55D" w:rsidR="00F158AD" w:rsidRDefault="00F158AD"/>
    <w:p w14:paraId="0A94A2C1" w14:textId="0334843C" w:rsidR="00F158AD" w:rsidRDefault="00F158AD"/>
    <w:p w14:paraId="10C1952B" w14:textId="6D843BE8" w:rsidR="00F158AD" w:rsidRDefault="00F158AD"/>
    <w:p w14:paraId="04FB2759" w14:textId="322142BF" w:rsidR="00F158AD" w:rsidRDefault="00F158AD"/>
    <w:p w14:paraId="410A62D1" w14:textId="467DC610" w:rsidR="00F158AD" w:rsidRDefault="00F158AD"/>
    <w:p w14:paraId="6224415B" w14:textId="23EC2F54" w:rsidR="00F158AD" w:rsidRDefault="00F158AD"/>
    <w:p w14:paraId="36E0793D" w14:textId="5C97FD30" w:rsidR="00F158AD" w:rsidRDefault="00F158AD"/>
    <w:p w14:paraId="4DD90715" w14:textId="19F19902" w:rsidR="00F158AD" w:rsidRDefault="00F158AD"/>
    <w:p w14:paraId="6487962D" w14:textId="40991BE2" w:rsidR="00F158AD" w:rsidRDefault="00F158AD"/>
    <w:p w14:paraId="4CCF7748" w14:textId="4E1FD840" w:rsidR="00F158AD" w:rsidRDefault="00F158AD"/>
    <w:p w14:paraId="36B7F9F3" w14:textId="4AFCABEE" w:rsidR="00F158AD" w:rsidRDefault="00F158AD"/>
    <w:p w14:paraId="5A5C9C55" w14:textId="2DE63EAC" w:rsidR="00F158AD" w:rsidRDefault="00F158AD"/>
    <w:p w14:paraId="74FF257F" w14:textId="7B4E713E" w:rsidR="00F158AD" w:rsidRDefault="00F158AD"/>
    <w:p w14:paraId="0B5B5E53" w14:textId="4B3E40F0" w:rsidR="00F158AD" w:rsidRDefault="00F158AD"/>
    <w:p w14:paraId="2E4E062A" w14:textId="024F3DF9" w:rsidR="00F158AD" w:rsidRDefault="00F158AD"/>
    <w:p w14:paraId="35091C3A" w14:textId="398C9B57" w:rsidR="00F158AD" w:rsidRDefault="00F158AD"/>
    <w:p w14:paraId="139B87F8" w14:textId="15769352" w:rsidR="00F158AD" w:rsidRDefault="00F21C37">
      <w:r w:rsidRPr="00C162B4">
        <w:rPr>
          <w:rFonts w:ascii="楷体" w:eastAsia="楷体" w:hAnsi="楷体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EF1CCD" wp14:editId="08FDFA75">
                <wp:simplePos x="0" y="0"/>
                <wp:positionH relativeFrom="column">
                  <wp:posOffset>-777239</wp:posOffset>
                </wp:positionH>
                <wp:positionV relativeFrom="paragraph">
                  <wp:posOffset>310896</wp:posOffset>
                </wp:positionV>
                <wp:extent cx="1481328" cy="9401175"/>
                <wp:effectExtent l="0" t="0" r="17780" b="9525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1328" cy="940117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DC97A" w14:textId="70A34F3C" w:rsidR="00FB7DD5" w:rsidRPr="00FB7DD5" w:rsidRDefault="00FB7DD5" w:rsidP="00C12151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Liu L, 2020</w:t>
                            </w:r>
                          </w:p>
                          <w:p w14:paraId="53C3C2EB" w14:textId="4FD32921" w:rsidR="00C12151" w:rsidRPr="00FB7DD5" w:rsidRDefault="00C12151" w:rsidP="00C12151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Fei EDABLZ, 2020</w:t>
                            </w:r>
                          </w:p>
                          <w:p w14:paraId="4B4ED6C7" w14:textId="5F2E9F2A" w:rsidR="00C12151" w:rsidRPr="00FB7DD5" w:rsidRDefault="00C12151" w:rsidP="00C12151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Wang L, 2020</w:t>
                            </w:r>
                          </w:p>
                          <w:p w14:paraId="389D32ED" w14:textId="252542F6" w:rsidR="00C12151" w:rsidRPr="00FB7DD5" w:rsidRDefault="00C12151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Wang J, 2020</w:t>
                            </w:r>
                          </w:p>
                          <w:p w14:paraId="79B56E88" w14:textId="29615A55" w:rsidR="00C12151" w:rsidRPr="00FB7DD5" w:rsidRDefault="00FB7DD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Gu Y, 2020</w:t>
                            </w:r>
                          </w:p>
                          <w:p w14:paraId="7FD5620A" w14:textId="01B78D54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Tang PW, 2020</w:t>
                            </w:r>
                          </w:p>
                          <w:p w14:paraId="381F2959" w14:textId="77777777" w:rsidR="00F137C5" w:rsidRPr="00FB7DD5" w:rsidRDefault="00F137C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ChiCtr, 2020</w:t>
                            </w:r>
                          </w:p>
                          <w:p w14:paraId="0AF8A4C2" w14:textId="1D41D4C7" w:rsidR="00F137C5" w:rsidRPr="00FB7DD5" w:rsidRDefault="00F137C5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Kang YJ, 2020</w:t>
                            </w:r>
                          </w:p>
                          <w:p w14:paraId="2B07BFD2" w14:textId="7992FC54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Yuan L, 2020</w:t>
                            </w:r>
                          </w:p>
                          <w:p w14:paraId="16E72A37" w14:textId="0C03E086" w:rsidR="00FB7DD5" w:rsidRPr="00FB7DD5" w:rsidRDefault="00FB7DD5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Deng WY, 2020</w:t>
                            </w:r>
                          </w:p>
                          <w:p w14:paraId="6356A2C5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ang SY, 2020</w:t>
                            </w:r>
                          </w:p>
                          <w:p w14:paraId="0DAF4459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ang YP, 2020</w:t>
                            </w:r>
                          </w:p>
                          <w:p w14:paraId="17DDC993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ang L, 2020</w:t>
                            </w:r>
                          </w:p>
                          <w:p w14:paraId="328ACB91" w14:textId="77777777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Lu L, 2020</w:t>
                            </w:r>
                          </w:p>
                          <w:p w14:paraId="6DBEA2A0" w14:textId="638759D0" w:rsidR="00E71AB7" w:rsidRPr="00FB7DD5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Guo JZ, 2021</w:t>
                            </w:r>
                          </w:p>
                          <w:p w14:paraId="5A8D6CAF" w14:textId="3FC1B11B" w:rsidR="00C12151" w:rsidRPr="00FB7DD5" w:rsidRDefault="00C12151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Deng MN, 2021</w:t>
                            </w:r>
                          </w:p>
                          <w:p w14:paraId="112AA5B6" w14:textId="5F204C00" w:rsidR="00E71AB7" w:rsidRPr="00FB7DD5" w:rsidRDefault="00E71AB7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Li JF, 2021</w:t>
                            </w:r>
                          </w:p>
                          <w:p w14:paraId="75109202" w14:textId="78FFC283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Li LM, 2021</w:t>
                            </w:r>
                          </w:p>
                          <w:p w14:paraId="632E69F2" w14:textId="1A6C34FC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eng GJ, 2021</w:t>
                            </w:r>
                          </w:p>
                          <w:p w14:paraId="45C973EE" w14:textId="5AB82C9C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ou WH, 2021</w:t>
                            </w:r>
                          </w:p>
                          <w:p w14:paraId="66943E00" w14:textId="20D453C9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Tian ZX, 2021</w:t>
                            </w:r>
                          </w:p>
                          <w:p w14:paraId="5F70BAEB" w14:textId="1ED3116A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eng XC, 2021</w:t>
                            </w:r>
                          </w:p>
                          <w:p w14:paraId="5C714109" w14:textId="0E5B0F80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Cui WJ, 2021</w:t>
                            </w:r>
                          </w:p>
                          <w:p w14:paraId="566E5978" w14:textId="65064FBE" w:rsidR="006B19DB" w:rsidRPr="00FB7DD5" w:rsidRDefault="006B19DB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Li YW, 2021</w:t>
                            </w:r>
                          </w:p>
                          <w:p w14:paraId="7FD8CC5C" w14:textId="14EC5A1F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hang YN, 2021</w:t>
                            </w:r>
                          </w:p>
                          <w:p w14:paraId="4A4A0BC9" w14:textId="42C38FB2" w:rsidR="00C12151" w:rsidRPr="00FB7DD5" w:rsidRDefault="00C12151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Zou WL, 2021</w:t>
                            </w:r>
                          </w:p>
                          <w:p w14:paraId="3B24DA50" w14:textId="1A1B630B" w:rsidR="00F158AD" w:rsidRPr="00FB7DD5" w:rsidRDefault="00F158AD" w:rsidP="00F158AD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</w:pPr>
                            <w:r w:rsidRPr="00FB7DD5">
                              <w:rPr>
                                <w:rFonts w:ascii="Calibri" w:eastAsia="楷体" w:hAnsi="Calibri" w:cs="Times New Roman"/>
                                <w:sz w:val="24"/>
                              </w:rPr>
                              <w:t>Xing XY, 2021</w:t>
                            </w:r>
                          </w:p>
                          <w:p w14:paraId="27B3642E" w14:textId="39A6FE6F" w:rsidR="006B19DB" w:rsidRPr="00FB7DD5" w:rsidRDefault="006B19DB" w:rsidP="00F158AD">
                            <w:pPr>
                              <w:jc w:val="left"/>
                              <w:rPr>
                                <w:rFonts w:ascii="Times New Roman" w:eastAsia="楷体" w:hAnsi="Times New Roman" w:cs="Times New Roman"/>
                                <w:sz w:val="24"/>
                              </w:rPr>
                            </w:pPr>
                            <w:proofErr w:type="spellStart"/>
                            <w:r w:rsidRPr="00FB7DD5">
                              <w:rPr>
                                <w:rFonts w:ascii="Calibri" w:hAnsi="Calibri" w:cs="Times New Roman"/>
                                <w:color w:val="000000"/>
                                <w:kern w:val="0"/>
                                <w:sz w:val="24"/>
                              </w:rPr>
                              <w:t>Sollie</w:t>
                            </w:r>
                            <w:proofErr w:type="spellEnd"/>
                            <w:r w:rsidRPr="00FB7DD5">
                              <w:rPr>
                                <w:rFonts w:ascii="Calibri" w:hAnsi="Calibri" w:cs="Times New Roman"/>
                                <w:color w:val="000000"/>
                                <w:kern w:val="0"/>
                                <w:sz w:val="24"/>
                              </w:rPr>
                              <w:t xml:space="preserve"> M, 202</w:t>
                            </w:r>
                            <w:r w:rsidR="00133CAD">
                              <w:rPr>
                                <w:rFonts w:ascii="Calibri" w:hAnsi="Calibri" w:cs="Times New Roman"/>
                                <w:color w:val="000000"/>
                                <w:kern w:val="0"/>
                                <w:sz w:val="24"/>
                              </w:rPr>
                              <w:t>2</w:t>
                            </w:r>
                          </w:p>
                          <w:p w14:paraId="57F76FA8" w14:textId="77777777" w:rsidR="00F158AD" w:rsidRP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835453" w14:textId="4D1F9C1B" w:rsidR="00F158AD" w:rsidRPr="00D82574" w:rsidRDefault="00000000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hyperlink r:id="rId6" w:history="1">
                              <w:r w:rsidR="00D82574" w:rsidRPr="00D82574">
                                <w:rPr>
                                  <w:rStyle w:val="a7"/>
                                  <w:rFonts w:ascii="Calibri" w:hAnsi="Calibri" w:cs="Calibri"/>
                                  <w:color w:val="auto"/>
                                  <w:sz w:val="24"/>
                                  <w:u w:val="none"/>
                                  <w:shd w:val="clear" w:color="auto" w:fill="FFFFFF"/>
                                  <w:lang w:val="en"/>
                                </w:rPr>
                                <w:t>Jingjing Lai</w:t>
                              </w:r>
                            </w:hyperlink>
                            <w:r w:rsidR="00D82574" w:rsidRPr="00D82574">
                              <w:rPr>
                                <w:rFonts w:ascii="Calibri" w:hAnsi="Calibri" w:cs="Calibri"/>
                                <w:sz w:val="24"/>
                              </w:rPr>
                              <w:t>, 2022</w:t>
                            </w:r>
                          </w:p>
                          <w:p w14:paraId="2B46DB41" w14:textId="4F2A0BB1" w:rsidR="00F158AD" w:rsidRPr="00265AEA" w:rsidRDefault="00265AEA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265AEA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Peng WQ, 2022</w:t>
                            </w:r>
                          </w:p>
                          <w:p w14:paraId="5856240E" w14:textId="75F67404" w:rsidR="00F158AD" w:rsidRPr="00B9371B" w:rsidRDefault="00B9371B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B9371B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Yin H, 2022</w:t>
                            </w:r>
                          </w:p>
                          <w:p w14:paraId="7BB205F3" w14:textId="6246DE9D" w:rsidR="00F158AD" w:rsidRPr="00C34F1D" w:rsidRDefault="00C34F1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C34F1D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hen N, 2022</w:t>
                            </w:r>
                          </w:p>
                          <w:p w14:paraId="779B2573" w14:textId="6D856BA1" w:rsidR="00F158AD" w:rsidRPr="00983C8E" w:rsidRDefault="00BC1DC8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983C8E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Hu YC, 2022</w:t>
                            </w:r>
                          </w:p>
                          <w:p w14:paraId="15F89574" w14:textId="7FF83968" w:rsidR="00F158AD" w:rsidRPr="00983C8E" w:rsidRDefault="00983C8E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983C8E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Liao YM, 2022</w:t>
                            </w:r>
                          </w:p>
                          <w:p w14:paraId="7C8A5389" w14:textId="26A797B5" w:rsidR="00F158AD" w:rsidRPr="009953F2" w:rsidRDefault="009953F2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9953F2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YZ, 2022</w:t>
                            </w:r>
                          </w:p>
                          <w:p w14:paraId="61B3AB26" w14:textId="2975D009" w:rsidR="00F158AD" w:rsidRPr="009953F2" w:rsidRDefault="009953F2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9953F2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Wang Y, 2022</w:t>
                            </w:r>
                          </w:p>
                          <w:p w14:paraId="44B9BEB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4D6AAF5" w14:textId="2242C3C5" w:rsidR="00F158AD" w:rsidRDefault="004578A1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 w:rsidRPr="004578A1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Zhang HY, 2022</w:t>
                            </w:r>
                          </w:p>
                          <w:p w14:paraId="765D1FB3" w14:textId="54ADA198" w:rsidR="001906CF" w:rsidRDefault="001906CF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u SF, 2022</w:t>
                            </w:r>
                          </w:p>
                          <w:p w14:paraId="241D23C1" w14:textId="17DD38C7" w:rsidR="000525F7" w:rsidRDefault="000525F7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u YB, 2022</w:t>
                            </w:r>
                          </w:p>
                          <w:p w14:paraId="1CD7E8B6" w14:textId="5F793937" w:rsidR="00FA4934" w:rsidRDefault="00FA4934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ang</w:t>
                            </w:r>
                            <w:r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 XM, 2022</w:t>
                            </w:r>
                          </w:p>
                          <w:p w14:paraId="4894D3DD" w14:textId="70C23D93" w:rsidR="0083142D" w:rsidRDefault="0083142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Wang</w:t>
                            </w:r>
                            <w:r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 SS, 2022</w:t>
                            </w:r>
                          </w:p>
                          <w:p w14:paraId="66C125D0" w14:textId="63C6A66A" w:rsidR="0083142D" w:rsidRDefault="0083142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ascii="Calibri" w:eastAsia="楷体" w:hAnsi="Calibri" w:cs="Calibri" w:hint="eastAsia"/>
                                <w:sz w:val="24"/>
                              </w:rPr>
                              <w:t>L</w:t>
                            </w:r>
                            <w:r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i ZW, 2022</w:t>
                            </w:r>
                          </w:p>
                          <w:p w14:paraId="56EB240C" w14:textId="15F0B9AD" w:rsidR="0083142D" w:rsidRDefault="0083142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proofErr w:type="spellStart"/>
                            <w:r w:rsidRPr="0083142D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Cebeci</w:t>
                            </w:r>
                            <w:proofErr w:type="spellEnd"/>
                            <w:r w:rsidRPr="0083142D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 xml:space="preserve"> D</w:t>
                            </w:r>
                          </w:p>
                          <w:p w14:paraId="2C35B14F" w14:textId="77777777" w:rsidR="0083142D" w:rsidRPr="00D82574" w:rsidRDefault="00000000" w:rsidP="0083142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  <w:hyperlink r:id="rId7" w:history="1">
                              <w:r w:rsidR="0083142D" w:rsidRPr="00D82574">
                                <w:rPr>
                                  <w:rStyle w:val="a7"/>
                                  <w:rFonts w:ascii="Calibri" w:eastAsia="楷体" w:hAnsi="Calibri" w:cs="Calibri"/>
                                  <w:color w:val="auto"/>
                                  <w:sz w:val="24"/>
                                  <w:u w:val="none"/>
                                  <w:shd w:val="clear" w:color="auto" w:fill="FFFFFF"/>
                                  <w:lang w:val="en"/>
                                </w:rPr>
                                <w:t>Huang YF</w:t>
                              </w:r>
                            </w:hyperlink>
                            <w:r w:rsidR="0083142D" w:rsidRPr="00D82574">
                              <w:rPr>
                                <w:rFonts w:ascii="Calibri" w:eastAsia="楷体" w:hAnsi="Calibri" w:cs="Calibri"/>
                                <w:sz w:val="24"/>
                              </w:rPr>
                              <w:t>, 2022</w:t>
                            </w:r>
                          </w:p>
                          <w:p w14:paraId="4F0FCCEE" w14:textId="77777777" w:rsidR="0083142D" w:rsidRDefault="0083142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465CBFF8" w14:textId="77777777" w:rsidR="001906CF" w:rsidRPr="004578A1" w:rsidRDefault="001906CF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 w:val="24"/>
                              </w:rPr>
                            </w:pPr>
                          </w:p>
                          <w:p w14:paraId="5A69341F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016F2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12794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2C426B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A0CEBE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CC2DF14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AF4CAC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C14C75B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430C067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52212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2CEF166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80F7ED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580EA92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DB3CA4A" w14:textId="77777777" w:rsidR="00F158AD" w:rsidRDefault="00F158AD" w:rsidP="00F158AD"/>
                          <w:p w14:paraId="25645E6A" w14:textId="77777777" w:rsidR="00F158AD" w:rsidRPr="00544B2B" w:rsidRDefault="00F158AD" w:rsidP="00F158AD"/>
                          <w:p w14:paraId="1686C0C8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9E7BF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D05AAB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D73D48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AC030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FDC75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6D42DE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4F157E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9C5E4C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7E57D8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0E885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A90CCE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11208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C19520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6D9E5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260D68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813189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FA2418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EB7BFA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3FBF0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A90888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5D3394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34836A6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4655573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E8BD9C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62E2EDD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4C8950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F1CCD" id="矩形 22" o:spid="_x0000_s1046" style="position:absolute;left:0;text-align:left;margin-left:-61.2pt;margin-top:24.5pt;width:116.65pt;height:74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" filled="f" strokecolor="black [3200]" strokeweight="1pt">
                <v:textbox>
                  <w:txbxContent>
                    <w:p w14:paraId="72DDC97A" w14:textId="70A34F3C" w:rsidR="00FB7DD5" w:rsidRPr="00FB7DD5" w:rsidRDefault="00FB7DD5" w:rsidP="00C12151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Liu L, 2020</w:t>
                      </w:r>
                    </w:p>
                    <w:p w14:paraId="53C3C2EB" w14:textId="4FD32921" w:rsidR="00C12151" w:rsidRPr="00FB7DD5" w:rsidRDefault="00C12151" w:rsidP="00C12151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Fei EDABLZ, 2020</w:t>
                      </w:r>
                    </w:p>
                    <w:p w14:paraId="4B4ED6C7" w14:textId="5F2E9F2A" w:rsidR="00C12151" w:rsidRPr="00FB7DD5" w:rsidRDefault="00C12151" w:rsidP="00C12151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Wang L, 2020</w:t>
                      </w:r>
                    </w:p>
                    <w:p w14:paraId="389D32ED" w14:textId="252542F6" w:rsidR="00C12151" w:rsidRPr="00FB7DD5" w:rsidRDefault="00C12151" w:rsidP="00F137C5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Wang J, 2020</w:t>
                      </w:r>
                    </w:p>
                    <w:p w14:paraId="79B56E88" w14:textId="29615A55" w:rsidR="00C12151" w:rsidRPr="00FB7DD5" w:rsidRDefault="00FB7DD5" w:rsidP="00F137C5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Gu Y, 2020</w:t>
                      </w:r>
                    </w:p>
                    <w:p w14:paraId="7FD5620A" w14:textId="01B78D54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Tang PW, 2020</w:t>
                      </w:r>
                    </w:p>
                    <w:p w14:paraId="381F2959" w14:textId="77777777" w:rsidR="00F137C5" w:rsidRPr="00FB7DD5" w:rsidRDefault="00F137C5" w:rsidP="00F137C5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ChiCtr, 2020</w:t>
                      </w:r>
                    </w:p>
                    <w:p w14:paraId="0AF8A4C2" w14:textId="1D41D4C7" w:rsidR="00F137C5" w:rsidRPr="00FB7DD5" w:rsidRDefault="00F137C5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Kang YJ, 2020</w:t>
                      </w:r>
                    </w:p>
                    <w:p w14:paraId="2B07BFD2" w14:textId="7992FC54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Yuan L, 2020</w:t>
                      </w:r>
                    </w:p>
                    <w:p w14:paraId="16E72A37" w14:textId="0C03E086" w:rsidR="00FB7DD5" w:rsidRPr="00FB7DD5" w:rsidRDefault="00FB7DD5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Deng WY, 2020</w:t>
                      </w:r>
                    </w:p>
                    <w:p w14:paraId="6356A2C5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ang SY, 2020</w:t>
                      </w:r>
                    </w:p>
                    <w:p w14:paraId="0DAF4459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ang YP, 2020</w:t>
                      </w:r>
                    </w:p>
                    <w:p w14:paraId="17DDC993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ang L, 2020</w:t>
                      </w:r>
                    </w:p>
                    <w:p w14:paraId="328ACB91" w14:textId="77777777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Lu L, 2020</w:t>
                      </w:r>
                    </w:p>
                    <w:p w14:paraId="6DBEA2A0" w14:textId="638759D0" w:rsidR="00E71AB7" w:rsidRPr="00FB7DD5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Guo JZ, 2021</w:t>
                      </w:r>
                    </w:p>
                    <w:p w14:paraId="5A8D6CAF" w14:textId="3FC1B11B" w:rsidR="00C12151" w:rsidRPr="00FB7DD5" w:rsidRDefault="00C12151" w:rsidP="00E71AB7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Deng MN, 2021</w:t>
                      </w:r>
                    </w:p>
                    <w:p w14:paraId="112AA5B6" w14:textId="5F204C00" w:rsidR="00E71AB7" w:rsidRPr="00FB7DD5" w:rsidRDefault="00E71AB7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Li JF, 2021</w:t>
                      </w:r>
                    </w:p>
                    <w:p w14:paraId="75109202" w14:textId="78FFC283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Li LM, 2021</w:t>
                      </w:r>
                    </w:p>
                    <w:p w14:paraId="632E69F2" w14:textId="1A6C34FC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eng GJ, 2021</w:t>
                      </w:r>
                    </w:p>
                    <w:p w14:paraId="45C973EE" w14:textId="5AB82C9C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ou WH, 2021</w:t>
                      </w:r>
                    </w:p>
                    <w:p w14:paraId="66943E00" w14:textId="20D453C9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Tian ZX, 2021</w:t>
                      </w:r>
                    </w:p>
                    <w:p w14:paraId="5F70BAEB" w14:textId="1ED3116A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eng XC, 2021</w:t>
                      </w:r>
                    </w:p>
                    <w:p w14:paraId="5C714109" w14:textId="0E5B0F80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Cui WJ, 2021</w:t>
                      </w:r>
                    </w:p>
                    <w:p w14:paraId="566E5978" w14:textId="65064FBE" w:rsidR="006B19DB" w:rsidRPr="00FB7DD5" w:rsidRDefault="006B19DB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Li YW, 2021</w:t>
                      </w:r>
                    </w:p>
                    <w:p w14:paraId="7FD8CC5C" w14:textId="14EC5A1F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hang YN, 2021</w:t>
                      </w:r>
                    </w:p>
                    <w:p w14:paraId="4A4A0BC9" w14:textId="42C38FB2" w:rsidR="00C12151" w:rsidRPr="00FB7DD5" w:rsidRDefault="00C12151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Zou WL, 2021</w:t>
                      </w:r>
                    </w:p>
                    <w:p w14:paraId="3B24DA50" w14:textId="1A1B630B" w:rsidR="00F158AD" w:rsidRPr="00FB7DD5" w:rsidRDefault="00F158AD" w:rsidP="00F158AD">
                      <w:pPr>
                        <w:jc w:val="left"/>
                        <w:rPr>
                          <w:rFonts w:ascii="Calibri" w:eastAsia="楷体" w:hAnsi="Calibri" w:cs="Times New Roman"/>
                          <w:sz w:val="24"/>
                        </w:rPr>
                      </w:pPr>
                      <w:r w:rsidRPr="00FB7DD5">
                        <w:rPr>
                          <w:rFonts w:ascii="Calibri" w:eastAsia="楷体" w:hAnsi="Calibri" w:cs="Times New Roman"/>
                          <w:sz w:val="24"/>
                        </w:rPr>
                        <w:t>Xing XY, 2021</w:t>
                      </w:r>
                    </w:p>
                    <w:p w14:paraId="27B3642E" w14:textId="39A6FE6F" w:rsidR="006B19DB" w:rsidRPr="00FB7DD5" w:rsidRDefault="006B19DB" w:rsidP="00F158AD">
                      <w:pPr>
                        <w:jc w:val="left"/>
                        <w:rPr>
                          <w:rFonts w:ascii="Times New Roman" w:eastAsia="楷体" w:hAnsi="Times New Roman" w:cs="Times New Roman"/>
                          <w:sz w:val="24"/>
                        </w:rPr>
                      </w:pPr>
                      <w:proofErr w:type="spellStart"/>
                      <w:r w:rsidRPr="00FB7DD5">
                        <w:rPr>
                          <w:rFonts w:ascii="Calibri" w:hAnsi="Calibri" w:cs="Times New Roman"/>
                          <w:color w:val="000000"/>
                          <w:kern w:val="0"/>
                          <w:sz w:val="24"/>
                        </w:rPr>
                        <w:t>Sollie</w:t>
                      </w:r>
                      <w:proofErr w:type="spellEnd"/>
                      <w:r w:rsidRPr="00FB7DD5">
                        <w:rPr>
                          <w:rFonts w:ascii="Calibri" w:hAnsi="Calibri" w:cs="Times New Roman"/>
                          <w:color w:val="000000"/>
                          <w:kern w:val="0"/>
                          <w:sz w:val="24"/>
                        </w:rPr>
                        <w:t xml:space="preserve"> M, 202</w:t>
                      </w:r>
                      <w:r w:rsidR="00133CAD">
                        <w:rPr>
                          <w:rFonts w:ascii="Calibri" w:hAnsi="Calibri" w:cs="Times New Roman"/>
                          <w:color w:val="000000"/>
                          <w:kern w:val="0"/>
                          <w:sz w:val="24"/>
                        </w:rPr>
                        <w:t>2</w:t>
                      </w:r>
                    </w:p>
                    <w:p w14:paraId="57F76FA8" w14:textId="77777777" w:rsidR="00F158AD" w:rsidRP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835453" w14:textId="4D1F9C1B" w:rsidR="00F158AD" w:rsidRPr="00D82574" w:rsidRDefault="00000000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hyperlink r:id="rId8" w:history="1">
                        <w:r w:rsidR="00D82574" w:rsidRPr="00D82574">
                          <w:rPr>
                            <w:rStyle w:val="a7"/>
                            <w:rFonts w:ascii="Calibri" w:hAnsi="Calibri" w:cs="Calibri"/>
                            <w:color w:val="auto"/>
                            <w:sz w:val="24"/>
                            <w:u w:val="none"/>
                            <w:shd w:val="clear" w:color="auto" w:fill="FFFFFF"/>
                            <w:lang w:val="en"/>
                          </w:rPr>
                          <w:t>Jingjing Lai</w:t>
                        </w:r>
                      </w:hyperlink>
                      <w:r w:rsidR="00D82574" w:rsidRPr="00D82574">
                        <w:rPr>
                          <w:rFonts w:ascii="Calibri" w:hAnsi="Calibri" w:cs="Calibri"/>
                          <w:sz w:val="24"/>
                        </w:rPr>
                        <w:t>, 2022</w:t>
                      </w:r>
                    </w:p>
                    <w:p w14:paraId="2B46DB41" w14:textId="4F2A0BB1" w:rsidR="00F158AD" w:rsidRPr="00265AEA" w:rsidRDefault="00265AEA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265AEA">
                        <w:rPr>
                          <w:rFonts w:ascii="Calibri" w:eastAsia="楷体" w:hAnsi="Calibri" w:cs="Calibri"/>
                          <w:sz w:val="24"/>
                        </w:rPr>
                        <w:t>Peng WQ, 2022</w:t>
                      </w:r>
                    </w:p>
                    <w:p w14:paraId="5856240E" w14:textId="75F67404" w:rsidR="00F158AD" w:rsidRPr="00B9371B" w:rsidRDefault="00B9371B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B9371B">
                        <w:rPr>
                          <w:rFonts w:ascii="Calibri" w:eastAsia="楷体" w:hAnsi="Calibri" w:cs="Calibri"/>
                          <w:sz w:val="24"/>
                        </w:rPr>
                        <w:t>Yin H, 2022</w:t>
                      </w:r>
                    </w:p>
                    <w:p w14:paraId="7BB205F3" w14:textId="6246DE9D" w:rsidR="00F158AD" w:rsidRPr="00C34F1D" w:rsidRDefault="00C34F1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C34F1D">
                        <w:rPr>
                          <w:rFonts w:ascii="Calibri" w:eastAsia="楷体" w:hAnsi="Calibri" w:cs="Calibri"/>
                          <w:sz w:val="24"/>
                        </w:rPr>
                        <w:t>Chen N, 2022</w:t>
                      </w:r>
                    </w:p>
                    <w:p w14:paraId="779B2573" w14:textId="6D856BA1" w:rsidR="00F158AD" w:rsidRPr="00983C8E" w:rsidRDefault="00BC1DC8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983C8E">
                        <w:rPr>
                          <w:rFonts w:ascii="Calibri" w:eastAsia="楷体" w:hAnsi="Calibri" w:cs="Calibri"/>
                          <w:sz w:val="24"/>
                        </w:rPr>
                        <w:t>Hu YC, 2022</w:t>
                      </w:r>
                    </w:p>
                    <w:p w14:paraId="15F89574" w14:textId="7FF83968" w:rsidR="00F158AD" w:rsidRPr="00983C8E" w:rsidRDefault="00983C8E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983C8E">
                        <w:rPr>
                          <w:rFonts w:ascii="Calibri" w:eastAsia="楷体" w:hAnsi="Calibri" w:cs="Calibri"/>
                          <w:sz w:val="24"/>
                        </w:rPr>
                        <w:t>Liao YM, 2022</w:t>
                      </w:r>
                    </w:p>
                    <w:p w14:paraId="7C8A5389" w14:textId="26A797B5" w:rsidR="00F158AD" w:rsidRPr="009953F2" w:rsidRDefault="009953F2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9953F2">
                        <w:rPr>
                          <w:rFonts w:ascii="Calibri" w:eastAsia="楷体" w:hAnsi="Calibri" w:cs="Calibri"/>
                          <w:sz w:val="24"/>
                        </w:rPr>
                        <w:t>Zhang YZ, 2022</w:t>
                      </w:r>
                    </w:p>
                    <w:p w14:paraId="61B3AB26" w14:textId="2975D009" w:rsidR="00F158AD" w:rsidRPr="009953F2" w:rsidRDefault="009953F2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9953F2">
                        <w:rPr>
                          <w:rFonts w:ascii="Calibri" w:eastAsia="楷体" w:hAnsi="Calibri" w:cs="Calibri"/>
                          <w:sz w:val="24"/>
                        </w:rPr>
                        <w:t>Wang Y, 2022</w:t>
                      </w:r>
                    </w:p>
                    <w:p w14:paraId="44B9BEB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4D6AAF5" w14:textId="2242C3C5" w:rsidR="00F158AD" w:rsidRDefault="004578A1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 w:rsidRPr="004578A1">
                        <w:rPr>
                          <w:rFonts w:ascii="Calibri" w:eastAsia="楷体" w:hAnsi="Calibri" w:cs="Calibri"/>
                          <w:sz w:val="24"/>
                        </w:rPr>
                        <w:t>Zhang HY, 2022</w:t>
                      </w:r>
                    </w:p>
                    <w:p w14:paraId="765D1FB3" w14:textId="54ADA198" w:rsidR="001906CF" w:rsidRDefault="001906CF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>
                        <w:rPr>
                          <w:rFonts w:ascii="Calibri" w:eastAsia="楷体" w:hAnsi="Calibri" w:cs="Calibri"/>
                          <w:sz w:val="24"/>
                        </w:rPr>
                        <w:t>iu SF, 2022</w:t>
                      </w:r>
                    </w:p>
                    <w:p w14:paraId="241D23C1" w14:textId="17DD38C7" w:rsidR="000525F7" w:rsidRDefault="000525F7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>
                        <w:rPr>
                          <w:rFonts w:ascii="Calibri" w:eastAsia="楷体" w:hAnsi="Calibri" w:cs="Calibri"/>
                          <w:sz w:val="24"/>
                        </w:rPr>
                        <w:t>iu YB, 2022</w:t>
                      </w:r>
                    </w:p>
                    <w:p w14:paraId="1CD7E8B6" w14:textId="5F793937" w:rsidR="00FA4934" w:rsidRDefault="00FA4934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>
                        <w:rPr>
                          <w:rFonts w:ascii="Calibri" w:eastAsia="楷体" w:hAnsi="Calibri" w:cs="Calibri" w:hint="eastAsia"/>
                          <w:sz w:val="24"/>
                        </w:rPr>
                        <w:t>Wang</w:t>
                      </w:r>
                      <w:r>
                        <w:rPr>
                          <w:rFonts w:ascii="Calibri" w:eastAsia="楷体" w:hAnsi="Calibri" w:cs="Calibri"/>
                          <w:sz w:val="24"/>
                        </w:rPr>
                        <w:t xml:space="preserve"> XM, 2022</w:t>
                      </w:r>
                    </w:p>
                    <w:p w14:paraId="4894D3DD" w14:textId="70C23D93" w:rsidR="0083142D" w:rsidRDefault="0083142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>
                        <w:rPr>
                          <w:rFonts w:ascii="Calibri" w:eastAsia="楷体" w:hAnsi="Calibri" w:cs="Calibri" w:hint="eastAsia"/>
                          <w:sz w:val="24"/>
                        </w:rPr>
                        <w:t>Wang</w:t>
                      </w:r>
                      <w:r>
                        <w:rPr>
                          <w:rFonts w:ascii="Calibri" w:eastAsia="楷体" w:hAnsi="Calibri" w:cs="Calibri"/>
                          <w:sz w:val="24"/>
                        </w:rPr>
                        <w:t xml:space="preserve"> SS, 2022</w:t>
                      </w:r>
                    </w:p>
                    <w:p w14:paraId="66C125D0" w14:textId="63C6A66A" w:rsidR="0083142D" w:rsidRDefault="0083142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r>
                        <w:rPr>
                          <w:rFonts w:ascii="Calibri" w:eastAsia="楷体" w:hAnsi="Calibri" w:cs="Calibri" w:hint="eastAsia"/>
                          <w:sz w:val="24"/>
                        </w:rPr>
                        <w:t>L</w:t>
                      </w:r>
                      <w:r>
                        <w:rPr>
                          <w:rFonts w:ascii="Calibri" w:eastAsia="楷体" w:hAnsi="Calibri" w:cs="Calibri"/>
                          <w:sz w:val="24"/>
                        </w:rPr>
                        <w:t>i ZW, 2022</w:t>
                      </w:r>
                    </w:p>
                    <w:p w14:paraId="56EB240C" w14:textId="15F0B9AD" w:rsidR="0083142D" w:rsidRDefault="0083142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proofErr w:type="spellStart"/>
                      <w:r w:rsidRPr="0083142D">
                        <w:rPr>
                          <w:rFonts w:ascii="Calibri" w:eastAsia="楷体" w:hAnsi="Calibri" w:cs="Calibri"/>
                          <w:sz w:val="24"/>
                        </w:rPr>
                        <w:t>Cebeci</w:t>
                      </w:r>
                      <w:proofErr w:type="spellEnd"/>
                      <w:r w:rsidRPr="0083142D">
                        <w:rPr>
                          <w:rFonts w:ascii="Calibri" w:eastAsia="楷体" w:hAnsi="Calibri" w:cs="Calibri"/>
                          <w:sz w:val="24"/>
                        </w:rPr>
                        <w:t xml:space="preserve"> D</w:t>
                      </w:r>
                    </w:p>
                    <w:p w14:paraId="2C35B14F" w14:textId="77777777" w:rsidR="0083142D" w:rsidRPr="00D82574" w:rsidRDefault="00000000" w:rsidP="0083142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  <w:hyperlink r:id="rId9" w:history="1">
                        <w:r w:rsidR="0083142D" w:rsidRPr="00D82574">
                          <w:rPr>
                            <w:rStyle w:val="a7"/>
                            <w:rFonts w:ascii="Calibri" w:eastAsia="楷体" w:hAnsi="Calibri" w:cs="Calibri"/>
                            <w:color w:val="auto"/>
                            <w:sz w:val="24"/>
                            <w:u w:val="none"/>
                            <w:shd w:val="clear" w:color="auto" w:fill="FFFFFF"/>
                            <w:lang w:val="en"/>
                          </w:rPr>
                          <w:t>Huang YF</w:t>
                        </w:r>
                      </w:hyperlink>
                      <w:r w:rsidR="0083142D" w:rsidRPr="00D82574">
                        <w:rPr>
                          <w:rFonts w:ascii="Calibri" w:eastAsia="楷体" w:hAnsi="Calibri" w:cs="Calibri"/>
                          <w:sz w:val="24"/>
                        </w:rPr>
                        <w:t>, 2022</w:t>
                      </w:r>
                    </w:p>
                    <w:p w14:paraId="4F0FCCEE" w14:textId="77777777" w:rsidR="0083142D" w:rsidRDefault="0083142D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465CBFF8" w14:textId="77777777" w:rsidR="001906CF" w:rsidRPr="004578A1" w:rsidRDefault="001906CF" w:rsidP="00F158AD">
                      <w:pPr>
                        <w:jc w:val="left"/>
                        <w:rPr>
                          <w:rFonts w:ascii="Calibri" w:eastAsia="楷体" w:hAnsi="Calibri" w:cs="Calibri"/>
                          <w:sz w:val="24"/>
                        </w:rPr>
                      </w:pPr>
                    </w:p>
                    <w:p w14:paraId="5A69341F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016F2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12794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2C426B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A0CEBE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CC2DF14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AF4CAC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C14C75B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430C067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52212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2CEF166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80F7ED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580EA92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DB3CA4A" w14:textId="77777777" w:rsidR="00F158AD" w:rsidRDefault="00F158AD" w:rsidP="00F158AD"/>
                    <w:p w14:paraId="25645E6A" w14:textId="77777777" w:rsidR="00F158AD" w:rsidRPr="00544B2B" w:rsidRDefault="00F158AD" w:rsidP="00F158AD"/>
                    <w:p w14:paraId="1686C0C8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9E7BF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D05AAB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D73D48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AC030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FDC75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6D42DE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4F157E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9C5E4C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7E57D8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0E885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A90CCE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11208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C19520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6D9E5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260D68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813189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FA2418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EB7BFA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3FBF0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A90888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5D3394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34836A6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4655573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E8BD9C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62E2EDD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4C8950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4E4B651" w14:textId="64F13B23" w:rsidR="00F158AD" w:rsidRDefault="004578A1" w:rsidP="00F158AD"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D0A529" wp14:editId="31199A62">
                <wp:simplePos x="0" y="0"/>
                <wp:positionH relativeFrom="column">
                  <wp:posOffset>704088</wp:posOffset>
                </wp:positionH>
                <wp:positionV relativeFrom="paragraph">
                  <wp:posOffset>112776</wp:posOffset>
                </wp:positionV>
                <wp:extent cx="5388229" cy="9401175"/>
                <wp:effectExtent l="0" t="0" r="9525" b="9525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8229" cy="9401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1AFD6D" w14:textId="44239C05" w:rsidR="00FB7DD5" w:rsidRPr="000525F7" w:rsidRDefault="00FB7DD5" w:rsidP="00FB7DD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0525F7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2623F21F" w14:textId="41873C24" w:rsidR="00C12151" w:rsidRPr="00247971" w:rsidRDefault="00C12151" w:rsidP="00C12151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D3AF4D1" w14:textId="4BBE79D9" w:rsidR="00C12151" w:rsidRPr="00247971" w:rsidRDefault="00C12151" w:rsidP="00C12151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Electroacupuncture plus external application of Traditional Chinese medicine.</w:t>
                            </w:r>
                          </w:p>
                          <w:p w14:paraId="7F791727" w14:textId="2186945C" w:rsidR="00C12151" w:rsidRPr="00247971" w:rsidRDefault="00C12151" w:rsidP="00FB7DD5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D4D671F" w14:textId="0C08FCB3" w:rsidR="00FB7DD5" w:rsidRPr="00247971" w:rsidRDefault="00FB7DD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eligible outcome measures.</w:t>
                            </w:r>
                          </w:p>
                          <w:p w14:paraId="1E12A5AE" w14:textId="0DFBBB4E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4C6ABB22" w14:textId="77777777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Full text cannot be obtained.</w:t>
                            </w:r>
                          </w:p>
                          <w:p w14:paraId="159B9A89" w14:textId="018CA5B9" w:rsidR="00F137C5" w:rsidRPr="00247971" w:rsidRDefault="00F137C5" w:rsidP="00F137C5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6E4FE156" w14:textId="0BC93D70" w:rsidR="00E71AB7" w:rsidRPr="00247971" w:rsidRDefault="00E71AB7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246B37A" w14:textId="3D4A222B" w:rsidR="00FB7DD5" w:rsidRPr="00247971" w:rsidRDefault="00FB7DD5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The </w:t>
                            </w:r>
                            <w:proofErr w:type="spellStart"/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</w:t>
                            </w:r>
                            <w:r w:rsidR="00023562"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x</w:t>
                            </w:r>
                            <w:proofErr w:type="spellEnd"/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adopted Chinese medicine nursing.</w:t>
                            </w:r>
                          </w:p>
                          <w:p w14:paraId="0984A026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400087AE" w14:textId="77777777" w:rsidR="00E71AB7" w:rsidRPr="00247971" w:rsidRDefault="00E71AB7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6F61E8B0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bookmarkStart w:id="146" w:name="OLE_LINK338"/>
                            <w:bookmarkStart w:id="147" w:name="OLE_LINK339"/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Study without clear diagnostic criteria.</w:t>
                            </w:r>
                          </w:p>
                          <w:p w14:paraId="1A2896E9" w14:textId="77777777" w:rsidR="00E71AB7" w:rsidRPr="00247971" w:rsidRDefault="00E71AB7" w:rsidP="00E71AB7">
                            <w:pPr>
                              <w:jc w:val="left"/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</w:pPr>
                            <w:bookmarkStart w:id="148" w:name="OLE_LINK290"/>
                            <w:bookmarkStart w:id="149" w:name="OLE_LINK291"/>
                            <w:bookmarkEnd w:id="146"/>
                            <w:bookmarkEnd w:id="147"/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Electroacupuncture and fire needle were used in combination.</w:t>
                            </w:r>
                          </w:p>
                          <w:bookmarkEnd w:id="148"/>
                          <w:bookmarkEnd w:id="149"/>
                          <w:p w14:paraId="22321C92" w14:textId="04B42145" w:rsidR="00E71AB7" w:rsidRPr="00247971" w:rsidRDefault="00E71AB7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0D6CF9FC" w14:textId="28CCFAA4" w:rsidR="00C12151" w:rsidRPr="00247971" w:rsidRDefault="00C12151" w:rsidP="00E71AB7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Manual acupuncture and Chinese medicines were used in combination.</w:t>
                            </w:r>
                          </w:p>
                          <w:p w14:paraId="7A220CEC" w14:textId="06D61401" w:rsidR="00E71AB7" w:rsidRPr="00247971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150" w:name="OLE_LINK53"/>
                            <w:bookmarkStart w:id="151" w:name="OLE_LINK56"/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bookmarkEnd w:id="150"/>
                          <w:bookmarkEnd w:id="151"/>
                          <w:p w14:paraId="5DCA19F1" w14:textId="03204333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Treatment group used acupoint injection.</w:t>
                            </w:r>
                          </w:p>
                          <w:p w14:paraId="6BF4D258" w14:textId="3FA979C4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Manual acupuncture and Chinese medicines </w:t>
                            </w:r>
                            <w:bookmarkStart w:id="152" w:name="OLE_LINK9"/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were used in combination.</w:t>
                            </w:r>
                            <w:bookmarkEnd w:id="152"/>
                          </w:p>
                          <w:p w14:paraId="35949342" w14:textId="0C9F00FE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4AF5C1E0" w14:textId="2FA81AFE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The treatment group used interferon.</w:t>
                            </w:r>
                          </w:p>
                          <w:p w14:paraId="6DF455CC" w14:textId="3D30D1C5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Manual acupuncture and blooding were used in combination.</w:t>
                            </w:r>
                          </w:p>
                          <w:p w14:paraId="1FE21D8D" w14:textId="2E8ABEF1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BCBE6D7" w14:textId="3E2E1885" w:rsidR="006B19DB" w:rsidRPr="00247971" w:rsidRDefault="006B19DB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楷体" w:hAnsi="Calibri" w:cs="Times New Roman"/>
                                <w:color w:val="000000" w:themeColor="text1"/>
                                <w:sz w:val="24"/>
                              </w:rPr>
                              <w:t>Manual acupuncture</w:t>
                            </w: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combined with valaciclovir.</w:t>
                            </w:r>
                          </w:p>
                          <w:p w14:paraId="40946424" w14:textId="636C85CA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55558653" w14:textId="4F64A7D4" w:rsidR="00C12151" w:rsidRPr="00247971" w:rsidRDefault="00C12151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Electroacupuncture and TENS were used in combination.</w:t>
                            </w:r>
                          </w:p>
                          <w:p w14:paraId="17D2A294" w14:textId="0A697892" w:rsidR="00F158AD" w:rsidRPr="00247971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145A2153" w14:textId="60BD3C0D" w:rsidR="0083142D" w:rsidRPr="00247971" w:rsidRDefault="006B19DB" w:rsidP="0083142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Dry acupuncture and sham acupuncture were compared, but NMA could not be performed without studies of the same intervention.</w:t>
                            </w:r>
                          </w:p>
                          <w:p w14:paraId="0500C318" w14:textId="4097A322" w:rsidR="00E71AB7" w:rsidRPr="00247971" w:rsidRDefault="00D82574" w:rsidP="00D82574">
                            <w:pPr>
                              <w:pStyle w:val="tgt"/>
                              <w:shd w:val="clear" w:color="auto" w:fill="FFFFFF"/>
                              <w:spacing w:before="0" w:beforeAutospacing="0" w:after="0" w:afterAutospacing="0" w:line="315" w:lineRule="atLeast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 xml:space="preserve">Zhuang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>m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 xml:space="preserve">edicine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>l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 xml:space="preserve">otus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>a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 xml:space="preserve">cupuncture and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c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upping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hd w:val="clear" w:color="auto" w:fill="FFFFFF"/>
                              </w:rPr>
                              <w:t> </w:t>
                            </w:r>
                            <w:bookmarkStart w:id="153" w:name="OLE_LINK10"/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were used in combination.</w:t>
                            </w:r>
                            <w:bookmarkEnd w:id="153"/>
                          </w:p>
                          <w:p w14:paraId="560604C4" w14:textId="02B294E7" w:rsidR="00E71AB7" w:rsidRPr="00247971" w:rsidRDefault="00265AEA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bookmarkStart w:id="154" w:name="OLE_LINK11"/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 xml:space="preserve">Electroacupuncture treatment and conventional therapy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were used in combination.</w:t>
                            </w:r>
                          </w:p>
                          <w:bookmarkEnd w:id="154"/>
                          <w:p w14:paraId="3714FED2" w14:textId="33F5AC49" w:rsidR="00E71AB7" w:rsidRPr="00247971" w:rsidRDefault="00252549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>Study compared the differences in electroacupuncture frequency.</w:t>
                            </w:r>
                          </w:p>
                          <w:p w14:paraId="504A70CC" w14:textId="1A3935A6" w:rsidR="00E71AB7" w:rsidRPr="00247971" w:rsidRDefault="00BC1DC8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 xml:space="preserve">WIRA,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p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regabalin, and fire needle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7AC74D46" w14:textId="14B8256D" w:rsidR="00E71AB7" w:rsidRPr="00247971" w:rsidRDefault="00BC1DC8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M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anual acupuncture and 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p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 xml:space="preserve">lum flower needle </w:t>
                            </w:r>
                            <w:bookmarkStart w:id="155" w:name="OLE_LINK13"/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were used in combination.</w:t>
                            </w:r>
                            <w:bookmarkEnd w:id="155"/>
                          </w:p>
                          <w:p w14:paraId="6C1CFBC5" w14:textId="6A95B9EE" w:rsidR="00E71AB7" w:rsidRPr="00247971" w:rsidRDefault="00983C8E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 xml:space="preserve">Intradermal injection, manual acupuncture, moxibustion 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were used in combination.</w:t>
                            </w:r>
                          </w:p>
                          <w:p w14:paraId="5359FEB1" w14:textId="583F25B2" w:rsidR="00E71AB7" w:rsidRPr="00247971" w:rsidRDefault="001906CF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>C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>atgut embedding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 xml:space="preserve"> plus </w:t>
                            </w: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autotomy</w:t>
                            </w:r>
                            <w:r w:rsidR="009953F2"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 xml:space="preserve"> therapy </w:t>
                            </w:r>
                            <w:r w:rsidR="009953F2"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were used in combination.</w:t>
                            </w:r>
                          </w:p>
                          <w:p w14:paraId="7F02BBD1" w14:textId="28A9D350" w:rsidR="004578A1" w:rsidRPr="00247971" w:rsidRDefault="004578A1" w:rsidP="004578A1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Moxibustion with seed-sized moxa cone and manual acupuncture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 xml:space="preserve"> were used in combination.</w:t>
                            </w:r>
                          </w:p>
                          <w:p w14:paraId="38B3F7E0" w14:textId="359FA89C" w:rsidR="00E71AB7" w:rsidRPr="00247971" w:rsidRDefault="009A653E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S</w:t>
                            </w:r>
                            <w:r w:rsidR="004578A1" w:rsidRPr="00247971">
                              <w:rPr>
                                <w:rFonts w:ascii="Calibri" w:hAnsi="Calibri" w:cs="Calibri"/>
                                <w:color w:val="000000" w:themeColor="text1"/>
                                <w:sz w:val="24"/>
                                <w:shd w:val="clear" w:color="auto" w:fill="FFFFFF"/>
                              </w:rPr>
                              <w:t>tudy compared the differences in acupuncture manipulation.</w:t>
                            </w:r>
                          </w:p>
                          <w:p w14:paraId="08D550AB" w14:textId="60F59809" w:rsidR="00E71AB7" w:rsidRPr="00247971" w:rsidRDefault="001906CF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A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cupuncture plus injection therapy.</w:t>
                            </w:r>
                          </w:p>
                          <w:p w14:paraId="42ABC4BD" w14:textId="5DCAACF3" w:rsidR="00E71AB7" w:rsidRPr="00247971" w:rsidRDefault="000525F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A</w:t>
                            </w: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cupuncture plus moxibustion.</w:t>
                            </w:r>
                          </w:p>
                          <w:p w14:paraId="6D57C9D0" w14:textId="77777777" w:rsidR="00FA4934" w:rsidRPr="00247971" w:rsidRDefault="00FA4934" w:rsidP="00FA4934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  <w:t>Study without clear random grouping method.</w:t>
                            </w:r>
                          </w:p>
                          <w:p w14:paraId="7A505E9E" w14:textId="3F13AC35" w:rsidR="00E71AB7" w:rsidRPr="00247971" w:rsidRDefault="0083142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Study compared different pressures of cupping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.</w:t>
                            </w:r>
                          </w:p>
                          <w:p w14:paraId="67E9E09B" w14:textId="6C83AF08" w:rsidR="00E71AB7" w:rsidRPr="00247971" w:rsidRDefault="0083142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Non-randomized controlled trial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.</w:t>
                            </w:r>
                          </w:p>
                          <w:p w14:paraId="3742B825" w14:textId="56B5A2D3" w:rsidR="00E71AB7" w:rsidRPr="00247971" w:rsidRDefault="0083142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  <w:t>Non-randomized controlled trial</w:t>
                            </w:r>
                            <w:r w:rsidRPr="00247971">
                              <w:rPr>
                                <w:rFonts w:ascii="Calibri" w:eastAsia="宋体" w:hAnsi="Calibri" w:cs="Calibri" w:hint="eastAsia"/>
                                <w:color w:val="000000" w:themeColor="text1"/>
                                <w:kern w:val="0"/>
                                <w:sz w:val="24"/>
                              </w:rPr>
                              <w:t>.</w:t>
                            </w:r>
                          </w:p>
                          <w:p w14:paraId="062B2784" w14:textId="77777777" w:rsidR="0083142D" w:rsidRPr="00247971" w:rsidRDefault="0083142D" w:rsidP="0083142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Style w:val="tgt1"/>
                                <w:rFonts w:ascii="Calibri" w:eastAsia="宋体" w:hAnsi="Calibri" w:cs="Times New Roman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  <w:r w:rsidRPr="00247971">
                              <w:rPr>
                                <w:rStyle w:val="tgt1"/>
                                <w:rFonts w:ascii="Calibri" w:hAnsi="Calibri" w:cs="Calibri"/>
                                <w:color w:val="000000" w:themeColor="text1"/>
                                <w:sz w:val="24"/>
                              </w:rPr>
                              <w:t>The population are postherpetic neuralgia mixed with myofascial pain syndrome.</w:t>
                            </w:r>
                          </w:p>
                          <w:p w14:paraId="171BDA8F" w14:textId="229C54C7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626D0BF1" w14:textId="0C6FF87E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3E9CA861" w14:textId="1AF46A55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2D9FF13B" w14:textId="6BF640AB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611BD0F6" w14:textId="032C5C7D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7E4E932" w14:textId="03D30F71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3041839" w14:textId="5F22290F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3C8E02EF" w14:textId="2F13668A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16517C33" w14:textId="4F166F9E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2AC4D7FE" w14:textId="5C9EEBB6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7C5870C" w14:textId="4FDAC0B5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161FC86E" w14:textId="5C58F448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BA06391" w14:textId="3318A3B8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34D8EDA" w14:textId="616E2632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59BC46AC" w14:textId="26F00DA7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624878FD" w14:textId="11565A07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38C88966" w14:textId="004BD325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77EFD1AF" w14:textId="464C1CF6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70FFF14A" w14:textId="25D8A19D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02BCD616" w14:textId="216DB980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09721D20" w14:textId="79D412E3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013BA5D6" w14:textId="77777777" w:rsidR="00E71AB7" w:rsidRPr="000525F7" w:rsidRDefault="00E71AB7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1F231507" w14:textId="6ECC9DF3" w:rsidR="00F158AD" w:rsidRPr="000525F7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3AD460D3" w14:textId="77777777" w:rsidR="00F158AD" w:rsidRPr="000525F7" w:rsidRDefault="00F158AD" w:rsidP="00F158AD">
                            <w:pPr>
                              <w:widowControl/>
                              <w:shd w:val="clear" w:color="auto" w:fill="FFFFFF"/>
                              <w:jc w:val="left"/>
                              <w:rPr>
                                <w:rFonts w:ascii="Calibri" w:eastAsia="宋体" w:hAnsi="Calibri" w:cs="Calibri"/>
                                <w:color w:val="000000" w:themeColor="text1"/>
                                <w:kern w:val="0"/>
                                <w:sz w:val="24"/>
                              </w:rPr>
                            </w:pPr>
                          </w:p>
                          <w:p w14:paraId="2694071E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17E1DBDF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4EBCC8E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color w:val="000000" w:themeColor="text1"/>
                                <w:sz w:val="24"/>
                              </w:rPr>
                            </w:pPr>
                          </w:p>
                          <w:p w14:paraId="3B7476C0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DFC70FF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887F141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23F25F3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B9FC53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B5E15EA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37B95BD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72C446F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84A28D2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00CD99B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804D690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CA8488C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EF414FA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4D586DF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EA400DD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4C1EEB0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EEE859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F87DFC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AA09AAD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E5AC054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A913C6B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0C7AFEA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7B44BB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AC9B606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758D866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672A130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69E8A01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B20FA7E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B367B1C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41D91A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D697B26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2A64596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FC84ABC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1E7CD7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4C2066E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27D664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FC9941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34368E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3C1C86B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D68ECAE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D4C8CA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CBCBA6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F481C86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C7AF42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3F57435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A77C84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04B4061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1F1BB5B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1AD5E08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2FD6027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D5E8CC2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F4AF173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91DB61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63DFB772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188D6C81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04884D69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7C0E5FA0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E777CF4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590171FC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277EA61E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  <w:p w14:paraId="40B79102" w14:textId="77777777" w:rsidR="00F158AD" w:rsidRPr="000525F7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color w:val="000000" w:themeColor="text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D0A529" id="矩形 21" o:spid="_x0000_s1047" style="position:absolute;left:0;text-align:left;margin-left:55.45pt;margin-top:8.9pt;width:424.25pt;height:74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" filled="f" strokecolor="black [3213]" strokeweight="1pt">
                <v:textbox>
                  <w:txbxContent>
                    <w:p w14:paraId="7C1AFD6D" w14:textId="44239C05" w:rsidR="00FB7DD5" w:rsidRPr="000525F7" w:rsidRDefault="00FB7DD5" w:rsidP="00FB7DD5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0525F7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2623F21F" w14:textId="41873C24" w:rsidR="00C12151" w:rsidRPr="00247971" w:rsidRDefault="00C12151" w:rsidP="00C12151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D3AF4D1" w14:textId="4BBE79D9" w:rsidR="00C12151" w:rsidRPr="00247971" w:rsidRDefault="00C12151" w:rsidP="00C12151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Electroacupuncture plus external application of Traditional Chinese medicine.</w:t>
                      </w:r>
                    </w:p>
                    <w:p w14:paraId="7F791727" w14:textId="2186945C" w:rsidR="00C12151" w:rsidRPr="00247971" w:rsidRDefault="00C12151" w:rsidP="00FB7DD5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D4D671F" w14:textId="0C08FCB3" w:rsidR="00FB7DD5" w:rsidRPr="00247971" w:rsidRDefault="00FB7DD5" w:rsidP="00F137C5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eligible outcome measures.</w:t>
                      </w:r>
                    </w:p>
                    <w:p w14:paraId="1E12A5AE" w14:textId="0DFBBB4E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4C6ABB22" w14:textId="77777777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Full text cannot be obtained.</w:t>
                      </w:r>
                    </w:p>
                    <w:p w14:paraId="159B9A89" w14:textId="018CA5B9" w:rsidR="00F137C5" w:rsidRPr="00247971" w:rsidRDefault="00F137C5" w:rsidP="00F137C5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6E4FE156" w14:textId="0BC93D70" w:rsidR="00E71AB7" w:rsidRPr="00247971" w:rsidRDefault="00E71AB7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246B37A" w14:textId="3D4A222B" w:rsidR="00FB7DD5" w:rsidRPr="00247971" w:rsidRDefault="00FB7DD5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 xml:space="preserve">The </w:t>
                      </w:r>
                      <w:proofErr w:type="spellStart"/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</w:t>
                      </w:r>
                      <w:r w:rsidR="00023562"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x</w:t>
                      </w:r>
                      <w:proofErr w:type="spellEnd"/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 xml:space="preserve"> adopted Chinese medicine nursing.</w:t>
                      </w:r>
                    </w:p>
                    <w:p w14:paraId="0984A026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400087AE" w14:textId="77777777" w:rsidR="00E71AB7" w:rsidRPr="00247971" w:rsidRDefault="00E71AB7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6F61E8B0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bookmarkStart w:id="156" w:name="OLE_LINK338"/>
                      <w:bookmarkStart w:id="157" w:name="OLE_LINK339"/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Study without clear diagnostic criteria.</w:t>
                      </w:r>
                    </w:p>
                    <w:p w14:paraId="1A2896E9" w14:textId="77777777" w:rsidR="00E71AB7" w:rsidRPr="00247971" w:rsidRDefault="00E71AB7" w:rsidP="00E71AB7">
                      <w:pPr>
                        <w:jc w:val="left"/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</w:pPr>
                      <w:bookmarkStart w:id="158" w:name="OLE_LINK290"/>
                      <w:bookmarkStart w:id="159" w:name="OLE_LINK291"/>
                      <w:bookmarkEnd w:id="156"/>
                      <w:bookmarkEnd w:id="157"/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Electroacupuncture and fire needle were used in combination.</w:t>
                      </w:r>
                    </w:p>
                    <w:bookmarkEnd w:id="158"/>
                    <w:bookmarkEnd w:id="159"/>
                    <w:p w14:paraId="22321C92" w14:textId="04B42145" w:rsidR="00E71AB7" w:rsidRPr="00247971" w:rsidRDefault="00E71AB7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0D6CF9FC" w14:textId="28CCFAA4" w:rsidR="00C12151" w:rsidRPr="00247971" w:rsidRDefault="00C12151" w:rsidP="00E71AB7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Manual acupuncture and Chinese medicines were used in combination.</w:t>
                      </w:r>
                    </w:p>
                    <w:p w14:paraId="7A220CEC" w14:textId="06D61401" w:rsidR="00E71AB7" w:rsidRPr="00247971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bookmarkStart w:id="160" w:name="OLE_LINK53"/>
                      <w:bookmarkStart w:id="161" w:name="OLE_LINK56"/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bookmarkEnd w:id="160"/>
                    <w:bookmarkEnd w:id="161"/>
                    <w:p w14:paraId="5DCA19F1" w14:textId="03204333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Treatment group used acupoint injection.</w:t>
                      </w:r>
                    </w:p>
                    <w:p w14:paraId="6BF4D258" w14:textId="3FA979C4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 xml:space="preserve">Manual acupuncture and Chinese medicines </w:t>
                      </w:r>
                      <w:bookmarkStart w:id="162" w:name="OLE_LINK9"/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were used in combination.</w:t>
                      </w:r>
                      <w:bookmarkEnd w:id="162"/>
                    </w:p>
                    <w:p w14:paraId="35949342" w14:textId="0C9F00FE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4AF5C1E0" w14:textId="2FA81AFE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The treatment group used interferon.</w:t>
                      </w:r>
                    </w:p>
                    <w:p w14:paraId="6DF455CC" w14:textId="3D30D1C5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Manual acupuncture and blooding were used in combination.</w:t>
                      </w:r>
                    </w:p>
                    <w:p w14:paraId="1FE21D8D" w14:textId="2E8ABEF1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BCBE6D7" w14:textId="3E2E1885" w:rsidR="006B19DB" w:rsidRPr="00247971" w:rsidRDefault="006B19DB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楷体" w:hAnsi="Calibri" w:cs="Times New Roman"/>
                          <w:color w:val="000000" w:themeColor="text1"/>
                          <w:sz w:val="24"/>
                        </w:rPr>
                        <w:t>Manual acupuncture</w:t>
                      </w: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 xml:space="preserve"> combined with valaciclovir.</w:t>
                      </w:r>
                    </w:p>
                    <w:p w14:paraId="40946424" w14:textId="636C85CA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55558653" w14:textId="4F64A7D4" w:rsidR="00C12151" w:rsidRPr="00247971" w:rsidRDefault="00C12151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Electroacupuncture and TENS were used in combination.</w:t>
                      </w:r>
                    </w:p>
                    <w:p w14:paraId="17D2A294" w14:textId="0A697892" w:rsidR="00F158AD" w:rsidRPr="00247971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145A2153" w14:textId="60BD3C0D" w:rsidR="0083142D" w:rsidRPr="00247971" w:rsidRDefault="006B19DB" w:rsidP="0083142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Dry acupuncture and sham acupuncture were compared, but NMA could not be performed without studies of the same intervention.</w:t>
                      </w:r>
                    </w:p>
                    <w:p w14:paraId="0500C318" w14:textId="4097A322" w:rsidR="00E71AB7" w:rsidRPr="00247971" w:rsidRDefault="00D82574" w:rsidP="00D82574">
                      <w:pPr>
                        <w:pStyle w:val="tgt"/>
                        <w:shd w:val="clear" w:color="auto" w:fill="FFFFFF"/>
                        <w:spacing w:before="0" w:beforeAutospacing="0" w:after="0" w:afterAutospacing="0" w:line="315" w:lineRule="atLeast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 xml:space="preserve">Zhuang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>m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 xml:space="preserve">edicine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>l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 xml:space="preserve">otus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>a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 xml:space="preserve">cupuncture and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</w:rPr>
                        <w:t>c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</w:rPr>
                        <w:t>upping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hd w:val="clear" w:color="auto" w:fill="FFFFFF"/>
                        </w:rPr>
                        <w:t> </w:t>
                      </w:r>
                      <w:bookmarkStart w:id="163" w:name="OLE_LINK10"/>
                      <w:r w:rsidRPr="00247971">
                        <w:rPr>
                          <w:rFonts w:ascii="Calibri" w:hAnsi="Calibri" w:cs="Calibri"/>
                          <w:color w:val="000000" w:themeColor="text1"/>
                        </w:rPr>
                        <w:t>were used in combination.</w:t>
                      </w:r>
                      <w:bookmarkEnd w:id="163"/>
                    </w:p>
                    <w:p w14:paraId="560604C4" w14:textId="02B294E7" w:rsidR="00E71AB7" w:rsidRPr="00247971" w:rsidRDefault="00265AEA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bookmarkStart w:id="164" w:name="OLE_LINK11"/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 xml:space="preserve">Electroacupuncture treatment and conventional therapy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were used in combination.</w:t>
                      </w:r>
                    </w:p>
                    <w:bookmarkEnd w:id="164"/>
                    <w:p w14:paraId="3714FED2" w14:textId="33F5AC49" w:rsidR="00E71AB7" w:rsidRPr="00247971" w:rsidRDefault="00252549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</w:rPr>
                        <w:t>Study compared the differences in electroacupuncture frequency.</w:t>
                      </w:r>
                    </w:p>
                    <w:p w14:paraId="504A70CC" w14:textId="1A3935A6" w:rsidR="00E71AB7" w:rsidRPr="00247971" w:rsidRDefault="00BC1DC8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 xml:space="preserve">WIRA,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p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regabalin, and fire needle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 were used in combination.</w:t>
                      </w:r>
                    </w:p>
                    <w:p w14:paraId="7AC74D46" w14:textId="14B8256D" w:rsidR="00E71AB7" w:rsidRPr="00247971" w:rsidRDefault="00BC1DC8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M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anual acupuncture and 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p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 xml:space="preserve">lum flower needle </w:t>
                      </w:r>
                      <w:bookmarkStart w:id="165" w:name="OLE_LINK13"/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were used in combination.</w:t>
                      </w:r>
                      <w:bookmarkEnd w:id="165"/>
                    </w:p>
                    <w:p w14:paraId="6C1CFBC5" w14:textId="6A95B9EE" w:rsidR="00E71AB7" w:rsidRPr="00247971" w:rsidRDefault="00983C8E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</w:rPr>
                        <w:t xml:space="preserve">Intradermal injection, manual acupuncture, moxibustion 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were used in combination.</w:t>
                      </w:r>
                    </w:p>
                    <w:p w14:paraId="5359FEB1" w14:textId="583F25B2" w:rsidR="00E71AB7" w:rsidRPr="00247971" w:rsidRDefault="001906CF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</w:rPr>
                        <w:t>C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</w:rPr>
                        <w:t>atgut embedding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</w:rPr>
                        <w:t xml:space="preserve"> plus </w:t>
                      </w: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autotomy</w:t>
                      </w:r>
                      <w:r w:rsidR="009953F2"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 xml:space="preserve"> therapy </w:t>
                      </w:r>
                      <w:r w:rsidR="009953F2"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were used in combination.</w:t>
                      </w:r>
                    </w:p>
                    <w:p w14:paraId="7F02BBD1" w14:textId="28A9D350" w:rsidR="004578A1" w:rsidRPr="00247971" w:rsidRDefault="004578A1" w:rsidP="004578A1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Moxibustion with seed-sized moxa cone and manual acupuncture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 xml:space="preserve"> were used in combination.</w:t>
                      </w:r>
                    </w:p>
                    <w:p w14:paraId="38B3F7E0" w14:textId="359FA89C" w:rsidR="00E71AB7" w:rsidRPr="00247971" w:rsidRDefault="009A653E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S</w:t>
                      </w:r>
                      <w:r w:rsidR="004578A1" w:rsidRPr="00247971">
                        <w:rPr>
                          <w:rFonts w:ascii="Calibri" w:hAnsi="Calibri" w:cs="Calibri"/>
                          <w:color w:val="000000" w:themeColor="text1"/>
                          <w:sz w:val="24"/>
                          <w:shd w:val="clear" w:color="auto" w:fill="FFFFFF"/>
                        </w:rPr>
                        <w:t>tudy compared the differences in acupuncture manipulation.</w:t>
                      </w:r>
                    </w:p>
                    <w:p w14:paraId="08D550AB" w14:textId="60F59809" w:rsidR="00E71AB7" w:rsidRPr="00247971" w:rsidRDefault="001906CF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A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cupuncture plus injection therapy.</w:t>
                      </w:r>
                    </w:p>
                    <w:p w14:paraId="42ABC4BD" w14:textId="5DCAACF3" w:rsidR="00E71AB7" w:rsidRPr="00247971" w:rsidRDefault="000525F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A</w:t>
                      </w: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cupuncture plus moxibustion.</w:t>
                      </w:r>
                    </w:p>
                    <w:p w14:paraId="6D57C9D0" w14:textId="77777777" w:rsidR="00FA4934" w:rsidRPr="00247971" w:rsidRDefault="00FA4934" w:rsidP="00FA4934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  <w:t>Study without clear random grouping method.</w:t>
                      </w:r>
                    </w:p>
                    <w:p w14:paraId="7A505E9E" w14:textId="3F13AC35" w:rsidR="00E71AB7" w:rsidRPr="00247971" w:rsidRDefault="0083142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Study compared different pressures of cupping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.</w:t>
                      </w:r>
                    </w:p>
                    <w:p w14:paraId="67E9E09B" w14:textId="6C83AF08" w:rsidR="00E71AB7" w:rsidRPr="00247971" w:rsidRDefault="0083142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Non-randomized controlled trial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.</w:t>
                      </w:r>
                    </w:p>
                    <w:p w14:paraId="3742B825" w14:textId="56B5A2D3" w:rsidR="00E71AB7" w:rsidRPr="00247971" w:rsidRDefault="0083142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  <w:t>Non-randomized controlled trial</w:t>
                      </w:r>
                      <w:r w:rsidRPr="00247971">
                        <w:rPr>
                          <w:rFonts w:ascii="Calibri" w:eastAsia="宋体" w:hAnsi="Calibri" w:cs="Calibri" w:hint="eastAsia"/>
                          <w:color w:val="000000" w:themeColor="text1"/>
                          <w:kern w:val="0"/>
                          <w:sz w:val="24"/>
                        </w:rPr>
                        <w:t>.</w:t>
                      </w:r>
                    </w:p>
                    <w:p w14:paraId="062B2784" w14:textId="77777777" w:rsidR="0083142D" w:rsidRPr="00247971" w:rsidRDefault="0083142D" w:rsidP="0083142D">
                      <w:pPr>
                        <w:widowControl/>
                        <w:shd w:val="clear" w:color="auto" w:fill="FFFFFF"/>
                        <w:jc w:val="left"/>
                        <w:rPr>
                          <w:rStyle w:val="tgt1"/>
                          <w:rFonts w:ascii="Calibri" w:eastAsia="宋体" w:hAnsi="Calibri" w:cs="Times New Roman"/>
                          <w:color w:val="000000" w:themeColor="text1"/>
                          <w:kern w:val="0"/>
                          <w:sz w:val="24"/>
                        </w:rPr>
                      </w:pPr>
                      <w:r w:rsidRPr="00247971">
                        <w:rPr>
                          <w:rStyle w:val="tgt1"/>
                          <w:rFonts w:ascii="Calibri" w:hAnsi="Calibri" w:cs="Calibri"/>
                          <w:color w:val="000000" w:themeColor="text1"/>
                          <w:sz w:val="24"/>
                        </w:rPr>
                        <w:t>The population are postherpetic neuralgia mixed with myofascial pain syndrome.</w:t>
                      </w:r>
                    </w:p>
                    <w:p w14:paraId="171BDA8F" w14:textId="229C54C7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626D0BF1" w14:textId="0C6FF87E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3E9CA861" w14:textId="1AF46A55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2D9FF13B" w14:textId="6BF640AB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611BD0F6" w14:textId="032C5C7D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7E4E932" w14:textId="03D30F71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3041839" w14:textId="5F22290F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3C8E02EF" w14:textId="2F13668A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16517C33" w14:textId="4F166F9E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2AC4D7FE" w14:textId="5C9EEBB6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7C5870C" w14:textId="4FDAC0B5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161FC86E" w14:textId="5C58F448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BA06391" w14:textId="3318A3B8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34D8EDA" w14:textId="616E2632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59BC46AC" w14:textId="26F00DA7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624878FD" w14:textId="11565A07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38C88966" w14:textId="004BD325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77EFD1AF" w14:textId="464C1CF6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70FFF14A" w14:textId="25D8A19D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02BCD616" w14:textId="216DB980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09721D20" w14:textId="79D412E3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013BA5D6" w14:textId="77777777" w:rsidR="00E71AB7" w:rsidRPr="000525F7" w:rsidRDefault="00E71AB7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1F231507" w14:textId="6ECC9DF3" w:rsidR="00F158AD" w:rsidRPr="000525F7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3AD460D3" w14:textId="77777777" w:rsidR="00F158AD" w:rsidRPr="000525F7" w:rsidRDefault="00F158AD" w:rsidP="00F158AD">
                      <w:pPr>
                        <w:widowControl/>
                        <w:shd w:val="clear" w:color="auto" w:fill="FFFFFF"/>
                        <w:jc w:val="left"/>
                        <w:rPr>
                          <w:rFonts w:ascii="Calibri" w:eastAsia="宋体" w:hAnsi="Calibri" w:cs="Calibri"/>
                          <w:color w:val="000000" w:themeColor="text1"/>
                          <w:kern w:val="0"/>
                          <w:sz w:val="24"/>
                        </w:rPr>
                      </w:pPr>
                    </w:p>
                    <w:p w14:paraId="2694071E" w14:textId="77777777" w:rsidR="00F158AD" w:rsidRPr="000525F7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</w:p>
                    <w:p w14:paraId="17E1DBDF" w14:textId="77777777" w:rsidR="00F158AD" w:rsidRPr="000525F7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</w:p>
                    <w:p w14:paraId="4EBCC8E9" w14:textId="77777777" w:rsidR="00F158AD" w:rsidRPr="000525F7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color w:val="000000" w:themeColor="text1"/>
                          <w:sz w:val="24"/>
                        </w:rPr>
                      </w:pPr>
                    </w:p>
                    <w:p w14:paraId="3B7476C0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DFC70FF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887F141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23F25F3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B9FC539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B5E15EA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37B95BD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72C446F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84A28D2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00CD99B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804D690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CA8488C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EF414FA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4D586DF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EA400DD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4C1EEB0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EEE859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F87DFC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AA09AAD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E5AC054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A913C6B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0C7AFEA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7B44BB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AC9B606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758D866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672A130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69E8A01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B20FA7E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B367B1C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41D91A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D697B26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2A64596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FC84ABC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1E7CD7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4C2066E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27D664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FC99419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34368E9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3C1C86B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D68ECAE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D4C8CA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CBCBA6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F481C86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C7AF42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3F57435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A77C84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04B4061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1F1BB5B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1AD5E08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2FD6027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D5E8CC2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F4AF173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91DB619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63DFB772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188D6C81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04884D69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7C0E5FA0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E777CF4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590171FC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277EA61E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  <w:p w14:paraId="40B79102" w14:textId="77777777" w:rsidR="00F158AD" w:rsidRPr="000525F7" w:rsidRDefault="00F158AD" w:rsidP="00F158AD">
                      <w:pPr>
                        <w:jc w:val="left"/>
                        <w:rPr>
                          <w:rFonts w:ascii="楷体" w:eastAsia="楷体" w:hAnsi="楷体"/>
                          <w:color w:val="000000" w:themeColor="text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533302B" w14:textId="5BF54EC8" w:rsidR="00F158AD" w:rsidRDefault="00F158AD" w:rsidP="00F158AD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F1C614" wp14:editId="5848DC75">
                <wp:simplePos x="0" y="0"/>
                <wp:positionH relativeFrom="column">
                  <wp:posOffset>-782955</wp:posOffset>
                </wp:positionH>
                <wp:positionV relativeFrom="paragraph">
                  <wp:posOffset>-768350</wp:posOffset>
                </wp:positionV>
                <wp:extent cx="6876415" cy="359410"/>
                <wp:effectExtent l="0" t="0" r="0" b="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6415" cy="35941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AE52A0" w14:textId="232A50F6" w:rsidR="00F158AD" w:rsidRPr="00962761" w:rsidRDefault="00F158AD" w:rsidP="00F158AD">
                            <w:pPr>
                              <w:jc w:val="left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62761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tinued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number</w:t>
                            </w:r>
                            <w:r w:rsidR="005D4638" w:rsidRPr="005D4638">
                              <w:t xml:space="preserve"> </w:t>
                            </w:r>
                            <w:r w:rsidR="005D4638" w:rsidRPr="005D463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 this page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</w:t>
                            </w:r>
                            <w:r w:rsidR="0083142D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4</w:t>
                            </w:r>
                            <w:r w:rsidR="00FB7DD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1C614" id="矩形 23" o:spid="_x0000_s1048" style="position:absolute;left:0;text-align:left;margin-left:-61.65pt;margin-top:-60.5pt;width:541.45pt;height:28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" fillcolor="#2f5496 [2404]" stroked="f" strokeweight="1pt">
                <v:textbox>
                  <w:txbxContent>
                    <w:p w14:paraId="4BAE52A0" w14:textId="232A50F6" w:rsidR="00F158AD" w:rsidRPr="00962761" w:rsidRDefault="00F158AD" w:rsidP="00F158AD">
                      <w:pPr>
                        <w:jc w:val="left"/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62761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tinued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number</w:t>
                      </w:r>
                      <w:r w:rsidR="005D4638" w:rsidRPr="005D4638">
                        <w:t xml:space="preserve"> </w:t>
                      </w:r>
                      <w:r w:rsidR="005D4638" w:rsidRPr="005D4638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 this page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</w:t>
                      </w:r>
                      <w:r w:rsidR="0083142D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4</w:t>
                      </w:r>
                      <w:r w:rsidR="00FB7DD5">
                        <w:rPr>
                          <w:rFonts w:ascii="Calibri" w:hAnsi="Calibri" w:cs="Calibri"/>
                          <w:b/>
                          <w:bCs/>
                          <w:sz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3E639E" wp14:editId="3A80B2EA">
                <wp:simplePos x="0" y="0"/>
                <wp:positionH relativeFrom="column">
                  <wp:posOffset>702310</wp:posOffset>
                </wp:positionH>
                <wp:positionV relativeFrom="paragraph">
                  <wp:posOffset>-408940</wp:posOffset>
                </wp:positionV>
                <wp:extent cx="5388610" cy="320675"/>
                <wp:effectExtent l="0" t="0" r="8890" b="9525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8610" cy="32067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BF8236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Reasons</w:t>
                            </w:r>
                          </w:p>
                          <w:p w14:paraId="76F31AF8" w14:textId="77777777" w:rsidR="00F158AD" w:rsidRPr="000379AC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szCs w:val="21"/>
                              </w:rPr>
                            </w:pPr>
                          </w:p>
                          <w:p w14:paraId="675E95A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29F0CF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C05005" w14:textId="77777777" w:rsidR="00F158AD" w:rsidRDefault="00F158AD" w:rsidP="00F158AD"/>
                          <w:p w14:paraId="5ECA9AD1" w14:textId="77777777" w:rsidR="00F158AD" w:rsidRPr="00544B2B" w:rsidRDefault="00F158AD" w:rsidP="00F158AD"/>
                          <w:p w14:paraId="1DA23D5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416E36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D1FC3B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6A4D5F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CB065CD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3E4ED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F63D1E4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37809B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19B54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4C520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F41D2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A10357E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AE0FD1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45923E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AC4487C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71DB3E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98AC21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B44AFC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518C48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23766D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2707DF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09CB03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620044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5509505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F71C560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AAD9E3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19B4926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E639E" id="矩形 24" o:spid="_x0000_s1049" style="position:absolute;left:0;text-align:left;margin-left:55.3pt;margin-top:-32.2pt;width:424.3pt;height:25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" filled="f" strokecolor="black [3200]" strokeweight="1pt">
                <v:textbox>
                  <w:txbxContent>
                    <w:p w14:paraId="3DBF8236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Reasons</w:t>
                      </w:r>
                    </w:p>
                    <w:p w14:paraId="76F31AF8" w14:textId="77777777" w:rsidR="00F158AD" w:rsidRPr="000379AC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szCs w:val="21"/>
                        </w:rPr>
                      </w:pPr>
                    </w:p>
                    <w:p w14:paraId="675E95A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29F0CF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C05005" w14:textId="77777777" w:rsidR="00F158AD" w:rsidRDefault="00F158AD" w:rsidP="00F158AD"/>
                    <w:p w14:paraId="5ECA9AD1" w14:textId="77777777" w:rsidR="00F158AD" w:rsidRPr="00544B2B" w:rsidRDefault="00F158AD" w:rsidP="00F158AD"/>
                    <w:p w14:paraId="1DA23D5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416E36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D1FC3B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6A4D5F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CB065CD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3E4ED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F63D1E4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37809B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19B54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4C520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F41D2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A10357E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AE0FD1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45923E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AC4487C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71DB3E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98AC21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B44AFC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518C48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23766D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2707DF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09CB03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620044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5509505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F71C560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AAD9E3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19B4926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62B4">
        <w:rPr>
          <w:rFonts w:ascii="楷体" w:eastAsia="楷体" w:hAnsi="楷体"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5C8110" wp14:editId="55D03CA5">
                <wp:simplePos x="0" y="0"/>
                <wp:positionH relativeFrom="column">
                  <wp:posOffset>-772795</wp:posOffset>
                </wp:positionH>
                <wp:positionV relativeFrom="paragraph">
                  <wp:posOffset>-408940</wp:posOffset>
                </wp:positionV>
                <wp:extent cx="1478280" cy="320675"/>
                <wp:effectExtent l="0" t="0" r="7620" b="9525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32067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1F979F" w14:textId="77777777" w:rsidR="00F158AD" w:rsidRPr="00D5004D" w:rsidRDefault="00F158AD" w:rsidP="00F158AD">
                            <w:pPr>
                              <w:jc w:val="left"/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</w:pPr>
                            <w:r w:rsidRPr="00D5004D">
                              <w:rPr>
                                <w:rFonts w:ascii="Calibri" w:eastAsia="楷体" w:hAnsi="Calibri" w:cs="Calibri"/>
                                <w:b/>
                                <w:bCs/>
                                <w:sz w:val="24"/>
                              </w:rPr>
                              <w:t>Exclusion studies</w:t>
                            </w:r>
                          </w:p>
                          <w:p w14:paraId="26088229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F7618BE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09FED30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25B452B" w14:textId="77777777" w:rsidR="00F158AD" w:rsidRDefault="00F158AD" w:rsidP="00F158AD"/>
                          <w:p w14:paraId="327970B1" w14:textId="77777777" w:rsidR="00F158AD" w:rsidRPr="00544B2B" w:rsidRDefault="00F158AD" w:rsidP="00F158AD"/>
                          <w:p w14:paraId="77E509B1" w14:textId="77777777" w:rsidR="00F158AD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8B1D1E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8CD3A8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44BBADF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84C9E5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E63DC6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80A4E7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E7184F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64071873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F41E57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E0C0EF2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FA62D2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51F502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D53460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4EB2748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F2D2DCB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3429AE9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D3DD880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28A78A15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E690A77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EC351F8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062C6FAA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71C474B1" w14:textId="77777777" w:rsidR="00F158AD" w:rsidRPr="00544B2B" w:rsidRDefault="00F158AD" w:rsidP="00F158AD">
                            <w:pPr>
                              <w:jc w:val="left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BDA363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3E31D4D2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18BE5D8C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  <w:p w14:paraId="5A1794DB" w14:textId="77777777" w:rsidR="00F158AD" w:rsidRPr="00544B2B" w:rsidRDefault="00F158AD" w:rsidP="00F158AD">
                            <w:pPr>
                              <w:jc w:val="center"/>
                              <w:rPr>
                                <w:rFonts w:ascii="楷体" w:eastAsia="楷体" w:hAnsi="楷体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C8110" id="矩形 25" o:spid="_x0000_s1050" style="position:absolute;left:0;text-align:left;margin-left:-60.85pt;margin-top:-32.2pt;width:116.4pt;height:25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" filled="f" strokecolor="black [3200]" strokeweight="1pt">
                <v:textbox>
                  <w:txbxContent>
                    <w:p w14:paraId="1B1F979F" w14:textId="77777777" w:rsidR="00F158AD" w:rsidRPr="00D5004D" w:rsidRDefault="00F158AD" w:rsidP="00F158AD">
                      <w:pPr>
                        <w:jc w:val="left"/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</w:pPr>
                      <w:r w:rsidRPr="00D5004D">
                        <w:rPr>
                          <w:rFonts w:ascii="Calibri" w:eastAsia="楷体" w:hAnsi="Calibri" w:cs="Calibri"/>
                          <w:b/>
                          <w:bCs/>
                          <w:sz w:val="24"/>
                        </w:rPr>
                        <w:t>Exclusion studies</w:t>
                      </w:r>
                    </w:p>
                    <w:p w14:paraId="26088229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F7618BE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09FED30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25B452B" w14:textId="77777777" w:rsidR="00F158AD" w:rsidRDefault="00F158AD" w:rsidP="00F158AD"/>
                    <w:p w14:paraId="327970B1" w14:textId="77777777" w:rsidR="00F158AD" w:rsidRPr="00544B2B" w:rsidRDefault="00F158AD" w:rsidP="00F158AD"/>
                    <w:p w14:paraId="77E509B1" w14:textId="77777777" w:rsidR="00F158AD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8B1D1E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8CD3A8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44BBADF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84C9E5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E63DC6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80A4E7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E7184F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64071873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F41E57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E0C0EF2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FA62D2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51F502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D53460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4EB2748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F2D2DCB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3429AE9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D3DD880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28A78A15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E690A77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EC351F8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062C6FAA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71C474B1" w14:textId="77777777" w:rsidR="00F158AD" w:rsidRPr="00544B2B" w:rsidRDefault="00F158AD" w:rsidP="00F158AD">
                      <w:pPr>
                        <w:jc w:val="left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BDA363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3E31D4D2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18BE5D8C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  <w:p w14:paraId="5A1794DB" w14:textId="77777777" w:rsidR="00F158AD" w:rsidRPr="00544B2B" w:rsidRDefault="00F158AD" w:rsidP="00F158AD">
                      <w:pPr>
                        <w:jc w:val="center"/>
                        <w:rPr>
                          <w:rFonts w:ascii="楷体" w:eastAsia="楷体" w:hAnsi="楷体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7CBCD4A" w14:textId="77777777" w:rsidR="00F158AD" w:rsidRDefault="00F158AD" w:rsidP="00F158AD"/>
    <w:p w14:paraId="608F90C2" w14:textId="77777777" w:rsidR="00F158AD" w:rsidRDefault="00F158AD" w:rsidP="00F158AD"/>
    <w:p w14:paraId="7EB14C7F" w14:textId="77777777" w:rsidR="00F158AD" w:rsidRDefault="00F158AD" w:rsidP="00F158AD"/>
    <w:p w14:paraId="4192F161" w14:textId="77777777" w:rsidR="00F158AD" w:rsidRDefault="00F158AD"/>
    <w:p w14:paraId="56375F4B" w14:textId="254FA254" w:rsidR="00F158AD" w:rsidRDefault="00F158AD"/>
    <w:p w14:paraId="7B13416F" w14:textId="2CC2461F" w:rsidR="00F158AD" w:rsidRDefault="00F158AD"/>
    <w:p w14:paraId="3408E469" w14:textId="542F5F1E" w:rsidR="00F158AD" w:rsidRDefault="00F158AD"/>
    <w:p w14:paraId="3860ECF9" w14:textId="796FD595" w:rsidR="00F158AD" w:rsidRDefault="00F158AD"/>
    <w:p w14:paraId="5261C01F" w14:textId="0B143D02" w:rsidR="00F158AD" w:rsidRDefault="00F158AD"/>
    <w:p w14:paraId="22751DBE" w14:textId="0202B55A" w:rsidR="00F158AD" w:rsidRDefault="00F158AD"/>
    <w:p w14:paraId="3CF4016E" w14:textId="77E7BA97" w:rsidR="00F158AD" w:rsidRDefault="00F158AD"/>
    <w:p w14:paraId="0FEE3DB3" w14:textId="41C1C5D5" w:rsidR="00F158AD" w:rsidRDefault="00F158AD"/>
    <w:p w14:paraId="41CF52FF" w14:textId="49AFD994" w:rsidR="00F158AD" w:rsidRDefault="00F158AD"/>
    <w:p w14:paraId="7A3ACD8A" w14:textId="3CEC31FA" w:rsidR="00F158AD" w:rsidRDefault="00F158AD"/>
    <w:p w14:paraId="4C460DA0" w14:textId="368589BE" w:rsidR="00F158AD" w:rsidRDefault="00F158AD"/>
    <w:p w14:paraId="3C0216F7" w14:textId="3737CC83" w:rsidR="00F158AD" w:rsidRDefault="00F158AD"/>
    <w:p w14:paraId="72AD7BB4" w14:textId="046F987D" w:rsidR="00F158AD" w:rsidRDefault="00F158AD"/>
    <w:p w14:paraId="48399CB2" w14:textId="653D35B9" w:rsidR="00F158AD" w:rsidRDefault="00F158AD"/>
    <w:p w14:paraId="7842EAF9" w14:textId="3A3D3A75" w:rsidR="00F158AD" w:rsidRDefault="00F158AD"/>
    <w:p w14:paraId="59F878D6" w14:textId="2C409DE2" w:rsidR="00F158AD" w:rsidRDefault="00F158AD"/>
    <w:p w14:paraId="45F5AF68" w14:textId="7D570D7B" w:rsidR="00F158AD" w:rsidRDefault="00F158AD"/>
    <w:p w14:paraId="0FAD2CAF" w14:textId="0197F8F0" w:rsidR="00F158AD" w:rsidRDefault="00F158AD"/>
    <w:p w14:paraId="3E35CDFA" w14:textId="312BD1E7" w:rsidR="00F158AD" w:rsidRDefault="00F158AD"/>
    <w:p w14:paraId="7920674D" w14:textId="6B27F3C0" w:rsidR="00F158AD" w:rsidRDefault="00F158AD"/>
    <w:p w14:paraId="76BEF379" w14:textId="168F6A5C" w:rsidR="00F158AD" w:rsidRDefault="00F158AD"/>
    <w:p w14:paraId="16F01993" w14:textId="1411E131" w:rsidR="00F158AD" w:rsidRDefault="00F158AD"/>
    <w:p w14:paraId="0CF8BE8A" w14:textId="3DB26E47" w:rsidR="00F158AD" w:rsidRDefault="00F158AD"/>
    <w:p w14:paraId="013D71D6" w14:textId="2D44E2A1" w:rsidR="00F158AD" w:rsidRDefault="00F158AD"/>
    <w:p w14:paraId="46B703B2" w14:textId="76159465" w:rsidR="00F158AD" w:rsidRDefault="00F158AD"/>
    <w:p w14:paraId="34EAEF36" w14:textId="33E7C2A9" w:rsidR="00F158AD" w:rsidRDefault="00F158AD"/>
    <w:p w14:paraId="5D239147" w14:textId="3889405D" w:rsidR="00F158AD" w:rsidRDefault="00F158AD"/>
    <w:p w14:paraId="0476F506" w14:textId="62A2945C" w:rsidR="00F158AD" w:rsidRDefault="00F158AD"/>
    <w:p w14:paraId="12227B92" w14:textId="4FEB43F7" w:rsidR="00F158AD" w:rsidRDefault="00F158AD"/>
    <w:p w14:paraId="0F9B2FDA" w14:textId="4F877EDC" w:rsidR="00F158AD" w:rsidRDefault="00F158AD"/>
    <w:p w14:paraId="1C1A8E66" w14:textId="41D595AD" w:rsidR="00F158AD" w:rsidRDefault="00F158AD"/>
    <w:p w14:paraId="39DBF7A6" w14:textId="46B86110" w:rsidR="00F158AD" w:rsidRDefault="00F158AD"/>
    <w:p w14:paraId="2A7080C6" w14:textId="3908FD3A" w:rsidR="00F158AD" w:rsidRDefault="00F158AD"/>
    <w:p w14:paraId="28E776FC" w14:textId="52CC5E03" w:rsidR="00F158AD" w:rsidRDefault="00F158AD"/>
    <w:p w14:paraId="05B2FD09" w14:textId="77777777" w:rsidR="00F158AD" w:rsidRDefault="00F158AD"/>
    <w:sectPr w:rsidR="00F158AD" w:rsidSect="004517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232CE" w14:textId="77777777" w:rsidR="00DF43EE" w:rsidRDefault="00DF43EE" w:rsidP="00023562">
      <w:r>
        <w:separator/>
      </w:r>
    </w:p>
  </w:endnote>
  <w:endnote w:type="continuationSeparator" w:id="0">
    <w:p w14:paraId="21325B1C" w14:textId="77777777" w:rsidR="00DF43EE" w:rsidRDefault="00DF43EE" w:rsidP="00023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9C5D5" w14:textId="77777777" w:rsidR="00DF43EE" w:rsidRDefault="00DF43EE" w:rsidP="00023562">
      <w:r>
        <w:separator/>
      </w:r>
    </w:p>
  </w:footnote>
  <w:footnote w:type="continuationSeparator" w:id="0">
    <w:p w14:paraId="0DA66ED9" w14:textId="77777777" w:rsidR="00DF43EE" w:rsidRDefault="00DF43EE" w:rsidP="00023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AD"/>
    <w:rsid w:val="00020C3F"/>
    <w:rsid w:val="000222D1"/>
    <w:rsid w:val="00023562"/>
    <w:rsid w:val="00031184"/>
    <w:rsid w:val="000525F7"/>
    <w:rsid w:val="00090CD3"/>
    <w:rsid w:val="0009247D"/>
    <w:rsid w:val="00097C15"/>
    <w:rsid w:val="00123D18"/>
    <w:rsid w:val="00125517"/>
    <w:rsid w:val="00133CAD"/>
    <w:rsid w:val="001343D3"/>
    <w:rsid w:val="001751C8"/>
    <w:rsid w:val="001906CF"/>
    <w:rsid w:val="001C6A16"/>
    <w:rsid w:val="00247971"/>
    <w:rsid w:val="00252549"/>
    <w:rsid w:val="00265AEA"/>
    <w:rsid w:val="002F33D3"/>
    <w:rsid w:val="00305865"/>
    <w:rsid w:val="00336882"/>
    <w:rsid w:val="003D5EC0"/>
    <w:rsid w:val="00421E4B"/>
    <w:rsid w:val="0045177C"/>
    <w:rsid w:val="004578A1"/>
    <w:rsid w:val="00481C1C"/>
    <w:rsid w:val="004A3C7C"/>
    <w:rsid w:val="004A6063"/>
    <w:rsid w:val="004E7B8C"/>
    <w:rsid w:val="00557518"/>
    <w:rsid w:val="00575973"/>
    <w:rsid w:val="005858B3"/>
    <w:rsid w:val="005D4638"/>
    <w:rsid w:val="00651813"/>
    <w:rsid w:val="006B0E09"/>
    <w:rsid w:val="006B19DB"/>
    <w:rsid w:val="006B395E"/>
    <w:rsid w:val="006B549A"/>
    <w:rsid w:val="00801676"/>
    <w:rsid w:val="0083142D"/>
    <w:rsid w:val="008527D6"/>
    <w:rsid w:val="0085372B"/>
    <w:rsid w:val="008B1ACF"/>
    <w:rsid w:val="008B45E5"/>
    <w:rsid w:val="008E747F"/>
    <w:rsid w:val="00927BA3"/>
    <w:rsid w:val="009448E4"/>
    <w:rsid w:val="00972444"/>
    <w:rsid w:val="00983C8E"/>
    <w:rsid w:val="00990C93"/>
    <w:rsid w:val="009953F2"/>
    <w:rsid w:val="009A653E"/>
    <w:rsid w:val="00A965B0"/>
    <w:rsid w:val="00AE2380"/>
    <w:rsid w:val="00AF0A3E"/>
    <w:rsid w:val="00B138F6"/>
    <w:rsid w:val="00B15486"/>
    <w:rsid w:val="00B160FF"/>
    <w:rsid w:val="00B37EE1"/>
    <w:rsid w:val="00B75C36"/>
    <w:rsid w:val="00B9371B"/>
    <w:rsid w:val="00BA56B8"/>
    <w:rsid w:val="00BC1DC8"/>
    <w:rsid w:val="00C12151"/>
    <w:rsid w:val="00C21644"/>
    <w:rsid w:val="00C34F1D"/>
    <w:rsid w:val="00C91125"/>
    <w:rsid w:val="00CB27B9"/>
    <w:rsid w:val="00D061B6"/>
    <w:rsid w:val="00D1477E"/>
    <w:rsid w:val="00D3157F"/>
    <w:rsid w:val="00D55369"/>
    <w:rsid w:val="00D82574"/>
    <w:rsid w:val="00D86ED8"/>
    <w:rsid w:val="00DD6769"/>
    <w:rsid w:val="00DE13F6"/>
    <w:rsid w:val="00DE621C"/>
    <w:rsid w:val="00DF0F45"/>
    <w:rsid w:val="00DF43EE"/>
    <w:rsid w:val="00E02CDA"/>
    <w:rsid w:val="00E03C26"/>
    <w:rsid w:val="00E5495C"/>
    <w:rsid w:val="00E71AB7"/>
    <w:rsid w:val="00EE0E18"/>
    <w:rsid w:val="00EF2E2A"/>
    <w:rsid w:val="00F1014A"/>
    <w:rsid w:val="00F137C5"/>
    <w:rsid w:val="00F158AD"/>
    <w:rsid w:val="00F16968"/>
    <w:rsid w:val="00F21C37"/>
    <w:rsid w:val="00F37E3B"/>
    <w:rsid w:val="00F865B3"/>
    <w:rsid w:val="00F95D47"/>
    <w:rsid w:val="00FA4934"/>
    <w:rsid w:val="00FB7DD5"/>
    <w:rsid w:val="00FD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E9885"/>
  <w15:chartTrackingRefBased/>
  <w15:docId w15:val="{1AE364C4-7029-3C49-A426-83EFAB36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56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23562"/>
    <w:rPr>
      <w:color w:val="0000FF"/>
      <w:u w:val="single"/>
    </w:rPr>
  </w:style>
  <w:style w:type="paragraph" w:customStyle="1" w:styleId="tgt">
    <w:name w:val="tgt"/>
    <w:basedOn w:val="a"/>
    <w:rsid w:val="000235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tgt1">
    <w:name w:val="tgt1"/>
    <w:basedOn w:val="a0"/>
    <w:rsid w:val="00023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alldb/general-summary?queryJson=%5B%7B%22rowField%22:%22AU%22,%22rowText%22:%22Jingjing,%20Lai%22%7D%5D&amp;eventMode=oneClickSearc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alldb/general-summary?queryJson=%5B%7B%22rowField%22:%22AU%22,%22rowText%22:%22Huang,%20YF%22%7D%5D&amp;eventMode=oneClickSear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lldb/general-summary?queryJson=%5B%7B%22rowField%22:%22AU%22,%22rowText%22:%22Jingjing,%20Lai%22%7D%5D&amp;eventMode=oneClickSearc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webofscience.com/wos/alldb/general-summary?queryJson=%5B%7B%22rowField%22:%22AU%22,%22rowText%22:%22Huang,%20YF%22%7D%5D&amp;eventMode=oneClickSearch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z</dc:creator>
  <cp:keywords/>
  <dc:description/>
  <cp:lastModifiedBy>Author</cp:lastModifiedBy>
  <cp:revision>10</cp:revision>
  <dcterms:created xsi:type="dcterms:W3CDTF">2022-12-07T13:43:00Z</dcterms:created>
  <dcterms:modified xsi:type="dcterms:W3CDTF">2022-12-12T10:03:00Z</dcterms:modified>
</cp:coreProperties>
</file>